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webextensions/webextension4.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EC5C6" w14:textId="77777777" w:rsidR="00A0412F" w:rsidRPr="00B94DE7" w:rsidRDefault="00A0412F" w:rsidP="00A0412F">
      <w:pPr>
        <w:snapToGrid w:val="0"/>
        <w:spacing w:line="480" w:lineRule="auto"/>
        <w:contextualSpacing/>
        <w:rPr>
          <w:rFonts w:ascii="Arial" w:eastAsiaTheme="minorEastAsia" w:hAnsi="Arial" w:cs="Arial"/>
          <w:color w:val="000000" w:themeColor="text1"/>
          <w:kern w:val="2"/>
          <w:lang w:eastAsia="ja-JP"/>
        </w:rPr>
      </w:pPr>
      <w:bookmarkStart w:id="0" w:name="_Hlk126564102"/>
      <w:r w:rsidRPr="00B94DE7">
        <w:rPr>
          <w:rFonts w:ascii="Arial" w:eastAsiaTheme="minorEastAsia" w:hAnsi="Arial" w:cs="Arial"/>
          <w:color w:val="000000" w:themeColor="text1"/>
          <w:kern w:val="2"/>
          <w:lang w:eastAsia="ja-JP"/>
        </w:rPr>
        <w:t>Supplementary Table 1. Therapeutic responses according to RECIST (n=156)</w:t>
      </w:r>
    </w:p>
    <w:tbl>
      <w:tblPr>
        <w:tblW w:w="0" w:type="auto"/>
        <w:jc w:val="center"/>
        <w:tblLook w:val="04A0" w:firstRow="1" w:lastRow="0" w:firstColumn="1" w:lastColumn="0" w:noHBand="0" w:noVBand="1"/>
      </w:tblPr>
      <w:tblGrid>
        <w:gridCol w:w="3544"/>
        <w:gridCol w:w="4960"/>
      </w:tblGrid>
      <w:tr w:rsidR="00A0412F" w:rsidRPr="00B94DE7" w14:paraId="3DEA2597" w14:textId="77777777" w:rsidTr="00490221">
        <w:trPr>
          <w:trHeight w:val="560"/>
          <w:jc w:val="center"/>
        </w:trPr>
        <w:tc>
          <w:tcPr>
            <w:tcW w:w="3544" w:type="dxa"/>
            <w:tcBorders>
              <w:top w:val="single" w:sz="12" w:space="0" w:color="auto"/>
              <w:bottom w:val="single" w:sz="8" w:space="0" w:color="auto"/>
            </w:tcBorders>
            <w:shd w:val="clear" w:color="auto" w:fill="auto"/>
            <w:vAlign w:val="center"/>
          </w:tcPr>
          <w:p w14:paraId="5786059C"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 xml:space="preserve">Best </w:t>
            </w:r>
            <w:r w:rsidRPr="00B94DE7">
              <w:rPr>
                <w:rFonts w:ascii="Arial" w:eastAsiaTheme="minorEastAsia" w:hAnsi="Arial" w:cs="Arial"/>
                <w:color w:val="000000" w:themeColor="text1"/>
                <w:kern w:val="2"/>
                <w:lang w:eastAsia="ja-JP" w:bidi="en-US"/>
              </w:rPr>
              <w:t>response</w:t>
            </w:r>
          </w:p>
        </w:tc>
        <w:tc>
          <w:tcPr>
            <w:tcW w:w="4960" w:type="dxa"/>
            <w:tcBorders>
              <w:top w:val="single" w:sz="12" w:space="0" w:color="auto"/>
              <w:bottom w:val="single" w:sz="8" w:space="0" w:color="auto"/>
            </w:tcBorders>
            <w:shd w:val="clear" w:color="auto" w:fill="auto"/>
            <w:vAlign w:val="center"/>
          </w:tcPr>
          <w:p w14:paraId="4B9212DA"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p>
        </w:tc>
      </w:tr>
      <w:tr w:rsidR="00A0412F" w:rsidRPr="00B94DE7" w14:paraId="18A3DBD0" w14:textId="77777777" w:rsidTr="00490221">
        <w:trPr>
          <w:trHeight w:val="560"/>
          <w:jc w:val="center"/>
        </w:trPr>
        <w:tc>
          <w:tcPr>
            <w:tcW w:w="3544" w:type="dxa"/>
            <w:tcBorders>
              <w:top w:val="single" w:sz="8" w:space="0" w:color="auto"/>
            </w:tcBorders>
            <w:shd w:val="clear" w:color="auto" w:fill="auto"/>
            <w:vAlign w:val="center"/>
          </w:tcPr>
          <w:p w14:paraId="5AB0D703"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C</w:t>
            </w:r>
            <w:r w:rsidRPr="00B94DE7">
              <w:rPr>
                <w:rFonts w:ascii="Arial" w:eastAsiaTheme="minorEastAsia" w:hAnsi="Arial" w:cs="Arial"/>
                <w:color w:val="000000" w:themeColor="text1"/>
                <w:kern w:val="2"/>
                <w:lang w:eastAsia="ja-JP" w:bidi="en-US"/>
              </w:rPr>
              <w:t>R</w:t>
            </w:r>
          </w:p>
        </w:tc>
        <w:tc>
          <w:tcPr>
            <w:tcW w:w="4960" w:type="dxa"/>
            <w:tcBorders>
              <w:top w:val="single" w:sz="8" w:space="0" w:color="auto"/>
            </w:tcBorders>
            <w:shd w:val="clear" w:color="auto" w:fill="auto"/>
            <w:vAlign w:val="center"/>
          </w:tcPr>
          <w:p w14:paraId="4D358108"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0 (0.0%)</w:t>
            </w:r>
          </w:p>
        </w:tc>
      </w:tr>
      <w:tr w:rsidR="00A0412F" w:rsidRPr="00B94DE7" w14:paraId="16F8BE9E" w14:textId="77777777" w:rsidTr="00490221">
        <w:trPr>
          <w:trHeight w:val="560"/>
          <w:jc w:val="center"/>
        </w:trPr>
        <w:tc>
          <w:tcPr>
            <w:tcW w:w="3544" w:type="dxa"/>
            <w:shd w:val="clear" w:color="auto" w:fill="auto"/>
            <w:vAlign w:val="center"/>
          </w:tcPr>
          <w:p w14:paraId="61346E1D"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P</w:t>
            </w:r>
            <w:r w:rsidRPr="00B94DE7">
              <w:rPr>
                <w:rFonts w:ascii="Arial" w:eastAsiaTheme="minorEastAsia" w:hAnsi="Arial" w:cs="Arial"/>
                <w:color w:val="000000" w:themeColor="text1"/>
                <w:kern w:val="2"/>
                <w:lang w:eastAsia="ja-JP" w:bidi="en-US"/>
              </w:rPr>
              <w:t>R</w:t>
            </w:r>
          </w:p>
        </w:tc>
        <w:tc>
          <w:tcPr>
            <w:tcW w:w="4960" w:type="dxa"/>
            <w:shd w:val="clear" w:color="auto" w:fill="auto"/>
            <w:vAlign w:val="center"/>
          </w:tcPr>
          <w:p w14:paraId="3371272D"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50 (32.0%)</w:t>
            </w:r>
          </w:p>
        </w:tc>
      </w:tr>
      <w:tr w:rsidR="00A0412F" w:rsidRPr="00B94DE7" w14:paraId="78E76F2A" w14:textId="77777777" w:rsidTr="00490221">
        <w:trPr>
          <w:trHeight w:val="560"/>
          <w:jc w:val="center"/>
        </w:trPr>
        <w:tc>
          <w:tcPr>
            <w:tcW w:w="3544" w:type="dxa"/>
            <w:shd w:val="clear" w:color="auto" w:fill="auto"/>
            <w:vAlign w:val="center"/>
          </w:tcPr>
          <w:p w14:paraId="5FB581FF"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S</w:t>
            </w:r>
            <w:r w:rsidRPr="00B94DE7">
              <w:rPr>
                <w:rFonts w:ascii="Arial" w:eastAsiaTheme="minorEastAsia" w:hAnsi="Arial" w:cs="Arial"/>
                <w:color w:val="000000" w:themeColor="text1"/>
                <w:kern w:val="2"/>
                <w:lang w:eastAsia="ja-JP" w:bidi="en-US"/>
              </w:rPr>
              <w:t>D</w:t>
            </w:r>
          </w:p>
        </w:tc>
        <w:tc>
          <w:tcPr>
            <w:tcW w:w="4960" w:type="dxa"/>
            <w:shd w:val="clear" w:color="auto" w:fill="auto"/>
            <w:vAlign w:val="center"/>
          </w:tcPr>
          <w:p w14:paraId="5149023B"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8</w:t>
            </w:r>
            <w:r>
              <w:rPr>
                <w:rFonts w:ascii="Arial" w:eastAsiaTheme="minorEastAsia" w:hAnsi="Arial" w:cs="Arial"/>
                <w:color w:val="000000" w:themeColor="text1"/>
                <w:kern w:val="2"/>
                <w:lang w:eastAsia="ja-JP" w:bidi="en-US"/>
              </w:rPr>
              <w:t>1</w:t>
            </w:r>
            <w:r w:rsidRPr="00B94DE7">
              <w:rPr>
                <w:rFonts w:ascii="Arial" w:eastAsiaTheme="minorEastAsia" w:hAnsi="Arial" w:cs="Arial"/>
                <w:color w:val="000000" w:themeColor="text1"/>
                <w:kern w:val="2"/>
                <w:lang w:eastAsia="ja-JP" w:bidi="en-US"/>
              </w:rPr>
              <w:t xml:space="preserve"> (52.</w:t>
            </w:r>
            <w:r>
              <w:rPr>
                <w:rFonts w:ascii="Arial" w:eastAsiaTheme="minorEastAsia" w:hAnsi="Arial" w:cs="Arial"/>
                <w:color w:val="000000" w:themeColor="text1"/>
                <w:kern w:val="2"/>
                <w:lang w:eastAsia="ja-JP" w:bidi="en-US"/>
              </w:rPr>
              <w:t>0</w:t>
            </w:r>
            <w:r w:rsidRPr="00B94DE7">
              <w:rPr>
                <w:rFonts w:ascii="Arial" w:eastAsiaTheme="minorEastAsia" w:hAnsi="Arial" w:cs="Arial"/>
                <w:color w:val="000000" w:themeColor="text1"/>
                <w:kern w:val="2"/>
                <w:lang w:eastAsia="ja-JP" w:bidi="en-US"/>
              </w:rPr>
              <w:t>%)</w:t>
            </w:r>
          </w:p>
        </w:tc>
      </w:tr>
      <w:tr w:rsidR="00A0412F" w:rsidRPr="00B94DE7" w14:paraId="5CB90E40" w14:textId="77777777" w:rsidTr="00490221">
        <w:trPr>
          <w:trHeight w:val="560"/>
          <w:jc w:val="center"/>
        </w:trPr>
        <w:tc>
          <w:tcPr>
            <w:tcW w:w="3544" w:type="dxa"/>
            <w:tcBorders>
              <w:bottom w:val="single" w:sz="8" w:space="0" w:color="auto"/>
            </w:tcBorders>
            <w:shd w:val="clear" w:color="auto" w:fill="auto"/>
            <w:vAlign w:val="center"/>
          </w:tcPr>
          <w:p w14:paraId="61A0A760"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P</w:t>
            </w:r>
            <w:r w:rsidRPr="00B94DE7">
              <w:rPr>
                <w:rFonts w:ascii="Arial" w:eastAsiaTheme="minorEastAsia" w:hAnsi="Arial" w:cs="Arial"/>
                <w:color w:val="000000" w:themeColor="text1"/>
                <w:kern w:val="2"/>
                <w:lang w:eastAsia="ja-JP" w:bidi="en-US"/>
              </w:rPr>
              <w:t>D</w:t>
            </w:r>
          </w:p>
        </w:tc>
        <w:tc>
          <w:tcPr>
            <w:tcW w:w="4960" w:type="dxa"/>
            <w:tcBorders>
              <w:bottom w:val="single" w:sz="8" w:space="0" w:color="auto"/>
            </w:tcBorders>
            <w:shd w:val="clear" w:color="auto" w:fill="auto"/>
            <w:vAlign w:val="center"/>
          </w:tcPr>
          <w:p w14:paraId="6B41F74C"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25 (16.0%)</w:t>
            </w:r>
          </w:p>
        </w:tc>
      </w:tr>
      <w:tr w:rsidR="00A0412F" w:rsidRPr="00B94DE7" w14:paraId="6EF8ECA1" w14:textId="77777777" w:rsidTr="00490221">
        <w:trPr>
          <w:trHeight w:val="560"/>
          <w:jc w:val="center"/>
        </w:trPr>
        <w:tc>
          <w:tcPr>
            <w:tcW w:w="3544" w:type="dxa"/>
            <w:tcBorders>
              <w:top w:val="single" w:sz="8" w:space="0" w:color="auto"/>
            </w:tcBorders>
            <w:shd w:val="clear" w:color="auto" w:fill="auto"/>
            <w:vAlign w:val="center"/>
          </w:tcPr>
          <w:p w14:paraId="42649FF7"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O</w:t>
            </w:r>
            <w:r w:rsidRPr="00B94DE7">
              <w:rPr>
                <w:rFonts w:ascii="Arial" w:eastAsiaTheme="minorEastAsia" w:hAnsi="Arial" w:cs="Arial"/>
                <w:color w:val="000000" w:themeColor="text1"/>
                <w:kern w:val="2"/>
                <w:lang w:eastAsia="ja-JP" w:bidi="en-US"/>
              </w:rPr>
              <w:t>RR</w:t>
            </w:r>
          </w:p>
        </w:tc>
        <w:tc>
          <w:tcPr>
            <w:tcW w:w="4960" w:type="dxa"/>
            <w:tcBorders>
              <w:top w:val="single" w:sz="8" w:space="0" w:color="auto"/>
            </w:tcBorders>
            <w:shd w:val="clear" w:color="auto" w:fill="auto"/>
            <w:vAlign w:val="center"/>
          </w:tcPr>
          <w:p w14:paraId="2959A418"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50 (32.0%)</w:t>
            </w:r>
          </w:p>
        </w:tc>
      </w:tr>
      <w:tr w:rsidR="00A0412F" w:rsidRPr="00B94DE7" w14:paraId="34E2AE3D" w14:textId="77777777" w:rsidTr="00490221">
        <w:trPr>
          <w:trHeight w:val="560"/>
          <w:jc w:val="center"/>
        </w:trPr>
        <w:tc>
          <w:tcPr>
            <w:tcW w:w="3544" w:type="dxa"/>
            <w:tcBorders>
              <w:bottom w:val="single" w:sz="8" w:space="0" w:color="auto"/>
            </w:tcBorders>
            <w:shd w:val="clear" w:color="auto" w:fill="auto"/>
            <w:vAlign w:val="center"/>
          </w:tcPr>
          <w:p w14:paraId="5E9ADA5E"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hint="eastAsia"/>
                <w:color w:val="000000" w:themeColor="text1"/>
                <w:kern w:val="2"/>
                <w:lang w:eastAsia="ja-JP" w:bidi="en-US"/>
              </w:rPr>
              <w:t>D</w:t>
            </w:r>
            <w:r w:rsidRPr="00B94DE7">
              <w:rPr>
                <w:rFonts w:ascii="Arial" w:eastAsiaTheme="minorEastAsia" w:hAnsi="Arial" w:cs="Arial"/>
                <w:color w:val="000000" w:themeColor="text1"/>
                <w:kern w:val="2"/>
                <w:lang w:eastAsia="ja-JP" w:bidi="en-US"/>
              </w:rPr>
              <w:t>CR</w:t>
            </w:r>
          </w:p>
        </w:tc>
        <w:tc>
          <w:tcPr>
            <w:tcW w:w="4960" w:type="dxa"/>
            <w:tcBorders>
              <w:bottom w:val="single" w:sz="8" w:space="0" w:color="auto"/>
            </w:tcBorders>
            <w:shd w:val="clear" w:color="auto" w:fill="auto"/>
            <w:vAlign w:val="center"/>
          </w:tcPr>
          <w:p w14:paraId="75B827FB" w14:textId="77777777" w:rsidR="00A0412F" w:rsidRPr="00B94DE7" w:rsidRDefault="00A0412F" w:rsidP="00490221">
            <w:pPr>
              <w:snapToGrid w:val="0"/>
              <w:spacing w:line="480" w:lineRule="auto"/>
              <w:contextualSpacing/>
              <w:rPr>
                <w:rFonts w:ascii="Arial" w:eastAsiaTheme="minorEastAsia" w:hAnsi="Arial" w:cs="Arial"/>
                <w:color w:val="000000" w:themeColor="text1"/>
                <w:kern w:val="2"/>
                <w:lang w:eastAsia="ja-JP" w:bidi="en-US"/>
              </w:rPr>
            </w:pPr>
            <w:r w:rsidRPr="00B94DE7">
              <w:rPr>
                <w:rFonts w:ascii="Arial" w:eastAsiaTheme="minorEastAsia" w:hAnsi="Arial" w:cs="Arial"/>
                <w:color w:val="000000" w:themeColor="text1"/>
                <w:kern w:val="2"/>
                <w:lang w:eastAsia="ja-JP" w:bidi="en-US"/>
              </w:rPr>
              <w:t>131 (84.0%)</w:t>
            </w:r>
          </w:p>
        </w:tc>
      </w:tr>
    </w:tbl>
    <w:p w14:paraId="77431CEB" w14:textId="77777777" w:rsidR="00A0412F" w:rsidRPr="00B94DE7" w:rsidRDefault="00A0412F" w:rsidP="00A0412F">
      <w:pPr>
        <w:snapToGrid w:val="0"/>
        <w:spacing w:line="480" w:lineRule="auto"/>
        <w:contextualSpacing/>
        <w:rPr>
          <w:rFonts w:ascii="Arial" w:eastAsiaTheme="minorEastAsia" w:hAnsi="Arial" w:cs="Arial"/>
          <w:color w:val="000000" w:themeColor="text1"/>
          <w:kern w:val="2"/>
          <w:lang w:eastAsia="ja-JP"/>
        </w:rPr>
      </w:pPr>
      <w:r w:rsidRPr="00B94DE7">
        <w:rPr>
          <w:rFonts w:ascii="Arial" w:eastAsiaTheme="minorEastAsia" w:hAnsi="Arial" w:cs="Arial"/>
          <w:color w:val="000000" w:themeColor="text1"/>
          <w:kern w:val="2"/>
          <w:lang w:eastAsia="ja-JP"/>
        </w:rPr>
        <w:t>Abbreviations: CR, complete response; PR, partial response; SD, stable disease; PD, progressive disease; ORR, objective response rate; DCR, disease control rate</w:t>
      </w:r>
    </w:p>
    <w:p w14:paraId="3E5E401F" w14:textId="64533A39" w:rsidR="00A0412F" w:rsidRPr="00A0412F" w:rsidRDefault="00A0412F" w:rsidP="00A0412F">
      <w:pPr>
        <w:rPr>
          <w:rFonts w:asciiTheme="majorHAnsi" w:eastAsiaTheme="minorEastAsia" w:hAnsiTheme="majorHAnsi" w:cstheme="majorHAnsi"/>
          <w:color w:val="000000"/>
          <w:lang w:eastAsia="ja-JP"/>
        </w:rPr>
      </w:pPr>
      <w:r>
        <w:rPr>
          <w:rFonts w:asciiTheme="majorHAnsi" w:hAnsiTheme="majorHAnsi" w:cstheme="majorHAnsi"/>
        </w:rPr>
        <w:br w:type="page"/>
      </w:r>
    </w:p>
    <w:p w14:paraId="10656976" w14:textId="07999B80" w:rsidR="00972286" w:rsidRPr="00962CD2" w:rsidRDefault="00972286" w:rsidP="00BE1BB5">
      <w:pPr>
        <w:pStyle w:val="Default"/>
        <w:spacing w:line="360" w:lineRule="auto"/>
        <w:rPr>
          <w:rFonts w:asciiTheme="majorHAnsi" w:hAnsiTheme="majorHAnsi" w:cstheme="majorHAnsi"/>
        </w:rPr>
      </w:pPr>
      <w:r w:rsidRPr="00962CD2">
        <w:rPr>
          <w:rFonts w:asciiTheme="majorHAnsi" w:hAnsiTheme="majorHAnsi" w:cstheme="majorHAnsi"/>
        </w:rPr>
        <w:lastRenderedPageBreak/>
        <w:t xml:space="preserve">Supplementary Table </w:t>
      </w:r>
      <w:r w:rsidR="007204E4">
        <w:rPr>
          <w:rFonts w:asciiTheme="majorHAnsi" w:hAnsiTheme="majorHAnsi" w:cstheme="majorHAnsi"/>
        </w:rPr>
        <w:t>2</w:t>
      </w:r>
      <w:r w:rsidRPr="00962CD2">
        <w:rPr>
          <w:rFonts w:asciiTheme="majorHAnsi" w:hAnsiTheme="majorHAnsi" w:cstheme="majorHAnsi"/>
        </w:rPr>
        <w:t>.</w:t>
      </w:r>
      <w:r w:rsidRPr="00962CD2">
        <w:rPr>
          <w:rFonts w:ascii="Arial" w:eastAsia="Arial" w:hAnsi="Arial" w:cs="Arial"/>
          <w:color w:val="000000" w:themeColor="text1"/>
        </w:rPr>
        <w:t xml:space="preserve"> Patient characteristics</w:t>
      </w:r>
      <w:r w:rsidRPr="00962CD2">
        <w:rPr>
          <w:rFonts w:ascii="Arial" w:eastAsia="Arial" w:hAnsi="Arial" w:cs="Arial" w:hint="eastAsia"/>
          <w:color w:val="000000" w:themeColor="text1"/>
        </w:rPr>
        <w:t xml:space="preserve"> </w:t>
      </w:r>
      <w:r w:rsidR="00AC6B78" w:rsidRPr="00962CD2">
        <w:rPr>
          <w:rFonts w:ascii="Arial" w:eastAsia="Arial" w:hAnsi="Arial" w:cs="Arial"/>
          <w:color w:val="000000" w:themeColor="text1"/>
        </w:rPr>
        <w:t>with NLR &lt; 3 and ≥ 3</w:t>
      </w:r>
    </w:p>
    <w:tbl>
      <w:tblPr>
        <w:tblStyle w:val="12"/>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2551"/>
        <w:gridCol w:w="1134"/>
      </w:tblGrid>
      <w:tr w:rsidR="00972286" w:rsidRPr="00962CD2" w14:paraId="598E803D" w14:textId="77777777" w:rsidTr="00972286">
        <w:trPr>
          <w:jc w:val="center"/>
        </w:trPr>
        <w:tc>
          <w:tcPr>
            <w:tcW w:w="2552" w:type="dxa"/>
            <w:tcBorders>
              <w:top w:val="single" w:sz="12" w:space="0" w:color="auto"/>
              <w:bottom w:val="single" w:sz="8" w:space="0" w:color="auto"/>
            </w:tcBorders>
            <w:vAlign w:val="center"/>
          </w:tcPr>
          <w:p w14:paraId="6BCB1EAC" w14:textId="77777777"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bookmarkStart w:id="1" w:name="_Hlk126564035"/>
            <w:bookmarkEnd w:id="0"/>
            <w:r w:rsidRPr="00962CD2">
              <w:rPr>
                <w:rFonts w:asciiTheme="majorHAnsi" w:eastAsiaTheme="minorEastAsia" w:hAnsiTheme="majorHAnsi" w:cstheme="majorHAnsi"/>
                <w:color w:val="000000" w:themeColor="text1"/>
                <w:kern w:val="2"/>
                <w:sz w:val="22"/>
                <w:szCs w:val="22"/>
                <w:lang w:eastAsia="ja-JP"/>
              </w:rPr>
              <w:t>Characteristic</w:t>
            </w:r>
          </w:p>
        </w:tc>
        <w:tc>
          <w:tcPr>
            <w:tcW w:w="2268" w:type="dxa"/>
            <w:tcBorders>
              <w:top w:val="single" w:sz="12" w:space="0" w:color="auto"/>
              <w:bottom w:val="single" w:sz="8" w:space="0" w:color="auto"/>
            </w:tcBorders>
            <w:vAlign w:val="center"/>
          </w:tcPr>
          <w:p w14:paraId="3035A96B" w14:textId="77777777" w:rsidR="00AC6B78" w:rsidRPr="00962CD2" w:rsidRDefault="00AC6B78" w:rsidP="00234146">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LR &lt; 3</w:t>
            </w:r>
          </w:p>
          <w:p w14:paraId="3144E4A7" w14:textId="386C5CEC" w:rsidR="00972286" w:rsidRPr="00962CD2" w:rsidRDefault="00972286" w:rsidP="00234146">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100</w:t>
            </w:r>
          </w:p>
        </w:tc>
        <w:tc>
          <w:tcPr>
            <w:tcW w:w="2551" w:type="dxa"/>
            <w:tcBorders>
              <w:top w:val="single" w:sz="12" w:space="0" w:color="auto"/>
              <w:bottom w:val="single" w:sz="8" w:space="0" w:color="auto"/>
            </w:tcBorders>
            <w:vAlign w:val="center"/>
          </w:tcPr>
          <w:p w14:paraId="3B049C28" w14:textId="6CD50919" w:rsidR="00972286" w:rsidRPr="00962CD2" w:rsidRDefault="00AC6B78"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Arial" w:eastAsia="Arial" w:hAnsi="Arial" w:cs="Arial"/>
                <w:color w:val="000000" w:themeColor="text1"/>
              </w:rPr>
              <w:t>NLR ≥ 3</w:t>
            </w:r>
          </w:p>
          <w:p w14:paraId="3AE77AEE" w14:textId="5159D64F"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w:t>
            </w:r>
            <w:r w:rsidR="00AC6B78" w:rsidRPr="00962CD2">
              <w:rPr>
                <w:rFonts w:asciiTheme="majorHAnsi" w:eastAsiaTheme="minorEastAsia" w:hAnsiTheme="majorHAnsi" w:cstheme="majorHAnsi"/>
                <w:color w:val="000000" w:themeColor="text1"/>
                <w:kern w:val="2"/>
                <w:sz w:val="22"/>
                <w:szCs w:val="22"/>
                <w:lang w:eastAsia="ja-JP"/>
              </w:rPr>
              <w:t>56</w:t>
            </w:r>
          </w:p>
        </w:tc>
        <w:tc>
          <w:tcPr>
            <w:tcW w:w="1134" w:type="dxa"/>
            <w:tcBorders>
              <w:top w:val="single" w:sz="12" w:space="0" w:color="auto"/>
              <w:bottom w:val="single" w:sz="8" w:space="0" w:color="auto"/>
            </w:tcBorders>
            <w:vAlign w:val="center"/>
          </w:tcPr>
          <w:p w14:paraId="5D63D27A" w14:textId="77777777"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p</w:t>
            </w:r>
          </w:p>
        </w:tc>
      </w:tr>
      <w:tr w:rsidR="00972286" w:rsidRPr="00962CD2" w14:paraId="15903DE4" w14:textId="77777777" w:rsidTr="00972286">
        <w:trPr>
          <w:jc w:val="center"/>
        </w:trPr>
        <w:tc>
          <w:tcPr>
            <w:tcW w:w="2552" w:type="dxa"/>
            <w:vAlign w:val="center"/>
          </w:tcPr>
          <w:p w14:paraId="4ADA8FE8"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ge (years old)</w:t>
            </w:r>
          </w:p>
        </w:tc>
        <w:tc>
          <w:tcPr>
            <w:tcW w:w="2268" w:type="dxa"/>
            <w:vAlign w:val="center"/>
          </w:tcPr>
          <w:p w14:paraId="3DCF98C3" w14:textId="055B607F"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7</w:t>
            </w:r>
            <w:r w:rsidR="0023414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 xml:space="preserve"> (</w:t>
            </w:r>
            <w:r w:rsidR="00234146" w:rsidRPr="00962CD2">
              <w:rPr>
                <w:rFonts w:asciiTheme="majorHAnsi" w:eastAsiaTheme="minorEastAsia" w:hAnsiTheme="majorHAnsi" w:cstheme="majorHAnsi"/>
                <w:color w:val="000000" w:themeColor="text1"/>
                <w:kern w:val="2"/>
                <w:sz w:val="22"/>
                <w:szCs w:val="22"/>
                <w:lang w:eastAsia="ja-JP"/>
              </w:rPr>
              <w:t>37</w:t>
            </w:r>
            <w:r w:rsidRPr="00962CD2">
              <w:rPr>
                <w:rFonts w:asciiTheme="majorHAnsi" w:eastAsiaTheme="minorEastAsia" w:hAnsiTheme="majorHAnsi" w:cstheme="majorHAnsi"/>
                <w:color w:val="000000" w:themeColor="text1"/>
                <w:kern w:val="2"/>
                <w:sz w:val="22"/>
                <w:szCs w:val="22"/>
                <w:lang w:eastAsia="ja-JP"/>
              </w:rPr>
              <w:t>-9</w:t>
            </w:r>
            <w:r w:rsidR="00234146" w:rsidRPr="00962CD2">
              <w:rPr>
                <w:rFonts w:asciiTheme="majorHAnsi" w:eastAsiaTheme="minorEastAsia" w:hAnsiTheme="majorHAnsi" w:cstheme="majorHAnsi"/>
                <w:color w:val="000000" w:themeColor="text1"/>
                <w:kern w:val="2"/>
                <w:sz w:val="22"/>
                <w:szCs w:val="22"/>
                <w:lang w:eastAsia="ja-JP"/>
              </w:rPr>
              <w:t>3</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602456BE" w14:textId="1A8CC9C5"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7</w:t>
            </w:r>
            <w:r w:rsidR="00234146" w:rsidRPr="00962CD2">
              <w:rPr>
                <w:rFonts w:asciiTheme="majorHAnsi" w:eastAsiaTheme="minorEastAsia" w:hAnsiTheme="majorHAnsi" w:cstheme="majorHAnsi"/>
                <w:color w:val="000000" w:themeColor="text1"/>
                <w:kern w:val="2"/>
                <w:sz w:val="22"/>
                <w:szCs w:val="22"/>
                <w:lang w:eastAsia="ja-JP"/>
              </w:rPr>
              <w:t>4</w:t>
            </w:r>
            <w:r w:rsidRPr="00962CD2">
              <w:rPr>
                <w:rFonts w:asciiTheme="majorHAnsi" w:eastAsiaTheme="minorEastAsia" w:hAnsiTheme="majorHAnsi" w:cstheme="majorHAnsi"/>
                <w:color w:val="000000" w:themeColor="text1"/>
                <w:kern w:val="2"/>
                <w:sz w:val="22"/>
                <w:szCs w:val="22"/>
                <w:lang w:eastAsia="ja-JP"/>
              </w:rPr>
              <w:t xml:space="preserve"> (</w:t>
            </w:r>
            <w:r w:rsidR="00234146" w:rsidRPr="00962CD2">
              <w:rPr>
                <w:rFonts w:asciiTheme="majorHAnsi" w:eastAsiaTheme="minorEastAsia" w:hAnsiTheme="majorHAnsi" w:cstheme="majorHAnsi"/>
                <w:color w:val="000000" w:themeColor="text1"/>
                <w:kern w:val="2"/>
                <w:sz w:val="22"/>
                <w:szCs w:val="22"/>
                <w:lang w:eastAsia="ja-JP"/>
              </w:rPr>
              <w:t>52</w:t>
            </w:r>
            <w:r w:rsidRPr="00962CD2">
              <w:rPr>
                <w:rFonts w:asciiTheme="majorHAnsi" w:eastAsiaTheme="minorEastAsia" w:hAnsiTheme="majorHAnsi" w:cstheme="majorHAnsi"/>
                <w:color w:val="000000" w:themeColor="text1"/>
                <w:kern w:val="2"/>
                <w:sz w:val="22"/>
                <w:szCs w:val="22"/>
                <w:lang w:eastAsia="ja-JP"/>
              </w:rPr>
              <w:t>-86)</w:t>
            </w:r>
          </w:p>
        </w:tc>
        <w:tc>
          <w:tcPr>
            <w:tcW w:w="1134" w:type="dxa"/>
            <w:vAlign w:val="center"/>
          </w:tcPr>
          <w:p w14:paraId="6D20920F" w14:textId="396BF010"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1</w:t>
            </w:r>
            <w:r w:rsidR="00234146" w:rsidRPr="00962CD2">
              <w:rPr>
                <w:rFonts w:asciiTheme="majorHAnsi" w:eastAsiaTheme="minorEastAsia" w:hAnsiTheme="majorHAnsi" w:cstheme="majorHAnsi"/>
                <w:color w:val="000000" w:themeColor="text1"/>
                <w:kern w:val="2"/>
                <w:sz w:val="22"/>
                <w:szCs w:val="22"/>
                <w:lang w:eastAsia="ja-JP"/>
              </w:rPr>
              <w:t>61</w:t>
            </w:r>
          </w:p>
        </w:tc>
      </w:tr>
      <w:tr w:rsidR="00972286" w:rsidRPr="00962CD2" w14:paraId="67136F09" w14:textId="77777777" w:rsidTr="00972286">
        <w:trPr>
          <w:jc w:val="center"/>
        </w:trPr>
        <w:tc>
          <w:tcPr>
            <w:tcW w:w="2552" w:type="dxa"/>
            <w:vAlign w:val="center"/>
          </w:tcPr>
          <w:p w14:paraId="59A311CB"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Sex (female/male)</w:t>
            </w:r>
          </w:p>
        </w:tc>
        <w:tc>
          <w:tcPr>
            <w:tcW w:w="2268" w:type="dxa"/>
            <w:vAlign w:val="center"/>
          </w:tcPr>
          <w:p w14:paraId="5FEE7AE7" w14:textId="7DD7F1A6"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2</w:t>
            </w:r>
            <w:r w:rsidR="0023414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78</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5AEDC7CF" w14:textId="241A08BE"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13</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43</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6F172C82" w14:textId="24D4939F"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8</w:t>
            </w:r>
            <w:r w:rsidR="00234146" w:rsidRPr="00962CD2">
              <w:rPr>
                <w:rFonts w:asciiTheme="majorHAnsi" w:eastAsiaTheme="minorEastAsia" w:hAnsiTheme="majorHAnsi" w:cstheme="majorHAnsi"/>
                <w:color w:val="000000" w:themeColor="text1"/>
                <w:kern w:val="2"/>
                <w:sz w:val="22"/>
                <w:szCs w:val="22"/>
                <w:lang w:eastAsia="ja-JP"/>
              </w:rPr>
              <w:t>61</w:t>
            </w:r>
          </w:p>
        </w:tc>
      </w:tr>
      <w:tr w:rsidR="00972286" w:rsidRPr="00962CD2" w14:paraId="674AB378" w14:textId="77777777" w:rsidTr="00972286">
        <w:trPr>
          <w:jc w:val="center"/>
        </w:trPr>
        <w:tc>
          <w:tcPr>
            <w:tcW w:w="2552" w:type="dxa"/>
            <w:vAlign w:val="center"/>
          </w:tcPr>
          <w:p w14:paraId="6F979731"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P</w:t>
            </w:r>
            <w:r w:rsidRPr="00962CD2">
              <w:rPr>
                <w:rFonts w:asciiTheme="majorHAnsi" w:eastAsiaTheme="minorEastAsia" w:hAnsiTheme="majorHAnsi" w:cstheme="majorHAnsi"/>
                <w:color w:val="000000" w:themeColor="text1"/>
                <w:kern w:val="2"/>
                <w:sz w:val="22"/>
                <w:szCs w:val="22"/>
                <w:lang w:eastAsia="ja-JP"/>
              </w:rPr>
              <w:t>S (0/1/2)</w:t>
            </w:r>
          </w:p>
        </w:tc>
        <w:tc>
          <w:tcPr>
            <w:tcW w:w="2268" w:type="dxa"/>
            <w:vAlign w:val="center"/>
          </w:tcPr>
          <w:p w14:paraId="2590145C" w14:textId="0B5FCAE0" w:rsidR="00972286" w:rsidRPr="00962CD2" w:rsidRDefault="0023414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83</w:t>
            </w:r>
            <w:r w:rsidR="00972286"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17</w:t>
            </w:r>
          </w:p>
        </w:tc>
        <w:tc>
          <w:tcPr>
            <w:tcW w:w="2551" w:type="dxa"/>
            <w:vAlign w:val="center"/>
          </w:tcPr>
          <w:p w14:paraId="2369D415" w14:textId="6E23C922" w:rsidR="00972286" w:rsidRPr="00962CD2" w:rsidRDefault="0023414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45</w:t>
            </w:r>
            <w:r w:rsidR="00972286" w:rsidRPr="00962CD2">
              <w:rPr>
                <w:rFonts w:asciiTheme="majorHAnsi" w:eastAsiaTheme="minorEastAsia" w:hAnsiTheme="majorHAnsi" w:cstheme="majorHAnsi"/>
                <w:color w:val="000000" w:themeColor="text1"/>
                <w:kern w:val="2"/>
                <w:sz w:val="22"/>
                <w:szCs w:val="22"/>
                <w:lang w:eastAsia="ja-JP"/>
              </w:rPr>
              <w:t>/1</w:t>
            </w:r>
            <w:r w:rsidRPr="00962CD2">
              <w:rPr>
                <w:rFonts w:asciiTheme="majorHAnsi" w:eastAsiaTheme="minorEastAsia" w:hAnsiTheme="majorHAnsi" w:cstheme="majorHAnsi"/>
                <w:color w:val="000000" w:themeColor="text1"/>
                <w:kern w:val="2"/>
                <w:sz w:val="22"/>
                <w:szCs w:val="22"/>
                <w:lang w:eastAsia="ja-JP"/>
              </w:rPr>
              <w:t>1</w:t>
            </w:r>
          </w:p>
        </w:tc>
        <w:tc>
          <w:tcPr>
            <w:tcW w:w="1134" w:type="dxa"/>
            <w:vAlign w:val="center"/>
          </w:tcPr>
          <w:p w14:paraId="2DF9E81F" w14:textId="35B61924"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679</w:t>
            </w:r>
          </w:p>
        </w:tc>
      </w:tr>
      <w:tr w:rsidR="00972286" w:rsidRPr="00962CD2" w14:paraId="4B788EAF" w14:textId="77777777" w:rsidTr="00972286">
        <w:trPr>
          <w:jc w:val="center"/>
        </w:trPr>
        <w:tc>
          <w:tcPr>
            <w:tcW w:w="2552" w:type="dxa"/>
            <w:vAlign w:val="center"/>
          </w:tcPr>
          <w:p w14:paraId="37D3E400"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BMI</w:t>
            </w:r>
          </w:p>
        </w:tc>
        <w:tc>
          <w:tcPr>
            <w:tcW w:w="2268" w:type="dxa"/>
            <w:vAlign w:val="center"/>
          </w:tcPr>
          <w:p w14:paraId="56DEB2EF" w14:textId="4737E69C"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w:t>
            </w:r>
            <w:r w:rsidR="00234146" w:rsidRPr="00962CD2">
              <w:rPr>
                <w:rFonts w:asciiTheme="majorHAnsi" w:eastAsiaTheme="minorEastAsia" w:hAnsiTheme="majorHAnsi" w:cstheme="majorHAnsi"/>
                <w:color w:val="000000" w:themeColor="text1"/>
                <w:kern w:val="2"/>
                <w:sz w:val="22"/>
                <w:szCs w:val="22"/>
                <w:lang w:eastAsia="ja-JP"/>
              </w:rPr>
              <w:t>3</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0</w:t>
            </w:r>
          </w:p>
          <w:p w14:paraId="388359FC" w14:textId="1B55303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w:t>
            </w:r>
            <w:r w:rsidR="00234146" w:rsidRPr="00962CD2">
              <w:rPr>
                <w:rFonts w:asciiTheme="majorHAnsi" w:eastAsiaTheme="minorEastAsia" w:hAnsiTheme="majorHAnsi" w:cstheme="majorHAnsi"/>
                <w:color w:val="000000" w:themeColor="text1"/>
                <w:kern w:val="2"/>
                <w:sz w:val="22"/>
                <w:szCs w:val="22"/>
                <w:lang w:eastAsia="ja-JP"/>
              </w:rPr>
              <w:t>5</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4</w:t>
            </w:r>
            <w:r w:rsidRPr="00962CD2">
              <w:rPr>
                <w:rFonts w:asciiTheme="majorHAnsi" w:eastAsiaTheme="minorEastAsia" w:hAnsiTheme="majorHAnsi" w:cstheme="majorHAnsi"/>
                <w:color w:val="000000" w:themeColor="text1"/>
                <w:kern w:val="2"/>
                <w:sz w:val="22"/>
                <w:szCs w:val="22"/>
                <w:lang w:eastAsia="ja-JP"/>
              </w:rPr>
              <w:t>-3</w:t>
            </w:r>
            <w:r w:rsidR="00234146" w:rsidRPr="00962CD2">
              <w:rPr>
                <w:rFonts w:asciiTheme="majorHAnsi" w:eastAsiaTheme="minorEastAsia" w:hAnsiTheme="majorHAnsi" w:cstheme="majorHAnsi"/>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8</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221FE640" w14:textId="4449F8BD"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w:t>
            </w:r>
            <w:r w:rsidR="0023414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8</w:t>
            </w:r>
          </w:p>
          <w:p w14:paraId="3CD0E697" w14:textId="6CAD705B"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w:t>
            </w:r>
            <w:r w:rsidR="00234146" w:rsidRPr="00962CD2">
              <w:rPr>
                <w:rFonts w:asciiTheme="majorHAnsi" w:eastAsiaTheme="minorEastAsia" w:hAnsiTheme="majorHAnsi" w:cstheme="majorHAnsi"/>
                <w:color w:val="000000" w:themeColor="text1"/>
                <w:kern w:val="2"/>
                <w:sz w:val="22"/>
                <w:szCs w:val="22"/>
                <w:lang w:eastAsia="ja-JP"/>
              </w:rPr>
              <w:t>6</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6</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35</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352AF151" w14:textId="7C80357C"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745</w:t>
            </w:r>
          </w:p>
        </w:tc>
      </w:tr>
      <w:tr w:rsidR="00972286" w:rsidRPr="00962CD2" w14:paraId="4C527BE4" w14:textId="77777777" w:rsidTr="00972286">
        <w:trPr>
          <w:jc w:val="center"/>
        </w:trPr>
        <w:tc>
          <w:tcPr>
            <w:tcW w:w="2552" w:type="dxa"/>
            <w:vAlign w:val="center"/>
          </w:tcPr>
          <w:p w14:paraId="6B06BCBE" w14:textId="77777777" w:rsidR="00972286" w:rsidRPr="00962CD2" w:rsidRDefault="00972286" w:rsidP="00DD1ED5">
            <w:pPr>
              <w:widowControl w:val="0"/>
              <w:spacing w:line="276" w:lineRule="auto"/>
              <w:ind w:left="110" w:hangingChars="50" w:hanging="110"/>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Etiology</w:t>
            </w:r>
          </w:p>
          <w:p w14:paraId="7C83B7CF" w14:textId="77777777" w:rsidR="00972286" w:rsidRPr="00962CD2" w:rsidRDefault="00972286" w:rsidP="00DD1ED5">
            <w:pPr>
              <w:widowControl w:val="0"/>
              <w:spacing w:line="276" w:lineRule="auto"/>
              <w:ind w:left="110" w:hangingChars="50" w:hanging="110"/>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HBV/HCV/Non B, C)</w:t>
            </w:r>
          </w:p>
        </w:tc>
        <w:tc>
          <w:tcPr>
            <w:tcW w:w="2268" w:type="dxa"/>
            <w:vAlign w:val="center"/>
          </w:tcPr>
          <w:p w14:paraId="642F8AE4" w14:textId="29D348EC"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w:t>
            </w:r>
            <w:r w:rsidR="00234146" w:rsidRPr="00962CD2">
              <w:rPr>
                <w:rFonts w:asciiTheme="majorHAnsi" w:eastAsiaTheme="minorEastAsia" w:hAnsiTheme="majorHAnsi" w:cstheme="majorHAnsi"/>
                <w:color w:val="000000" w:themeColor="text1"/>
                <w:kern w:val="2"/>
                <w:sz w:val="22"/>
                <w:szCs w:val="22"/>
                <w:lang w:eastAsia="ja-JP"/>
              </w:rPr>
              <w:t>9</w:t>
            </w:r>
            <w:r w:rsidRPr="00962CD2">
              <w:rPr>
                <w:rFonts w:asciiTheme="majorHAnsi" w:eastAsiaTheme="minorEastAsia" w:hAnsiTheme="majorHAnsi" w:cstheme="majorHAnsi"/>
                <w:color w:val="000000" w:themeColor="text1"/>
                <w:kern w:val="2"/>
                <w:sz w:val="22"/>
                <w:szCs w:val="22"/>
                <w:lang w:eastAsia="ja-JP"/>
              </w:rPr>
              <w:t>/4</w:t>
            </w:r>
            <w:r w:rsidR="00234146" w:rsidRPr="00962CD2">
              <w:rPr>
                <w:rFonts w:asciiTheme="majorHAnsi" w:eastAsiaTheme="minorEastAsia" w:hAnsiTheme="majorHAnsi" w:cstheme="majorHAnsi"/>
                <w:color w:val="000000" w:themeColor="text1"/>
                <w:kern w:val="2"/>
                <w:sz w:val="22"/>
                <w:szCs w:val="22"/>
                <w:lang w:eastAsia="ja-JP"/>
              </w:rPr>
              <w:t>4</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37</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0EF02F10" w14:textId="22614DEC"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6</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6/</w:t>
            </w:r>
            <w:r w:rsidR="00234146" w:rsidRPr="00962CD2">
              <w:rPr>
                <w:rFonts w:asciiTheme="majorHAnsi" w:eastAsiaTheme="minorEastAsia" w:hAnsiTheme="majorHAnsi" w:cstheme="majorHAnsi"/>
                <w:color w:val="000000" w:themeColor="text1"/>
                <w:kern w:val="2"/>
                <w:sz w:val="22"/>
                <w:szCs w:val="22"/>
                <w:lang w:eastAsia="ja-JP"/>
              </w:rPr>
              <w:t>24</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2F4A314F" w14:textId="14B6FCA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w:t>
            </w:r>
            <w:r w:rsidR="00234146" w:rsidRPr="00962CD2">
              <w:rPr>
                <w:rFonts w:asciiTheme="majorHAnsi" w:eastAsiaTheme="minorEastAsia" w:hAnsiTheme="majorHAnsi" w:cstheme="majorHAnsi"/>
                <w:color w:val="000000" w:themeColor="text1"/>
                <w:kern w:val="2"/>
                <w:sz w:val="22"/>
                <w:szCs w:val="22"/>
                <w:lang w:eastAsia="ja-JP"/>
              </w:rPr>
              <w:t>236</w:t>
            </w:r>
          </w:p>
        </w:tc>
      </w:tr>
      <w:tr w:rsidR="00972286" w:rsidRPr="00962CD2" w14:paraId="6B627D2D" w14:textId="77777777" w:rsidTr="00972286">
        <w:trPr>
          <w:jc w:val="center"/>
        </w:trPr>
        <w:tc>
          <w:tcPr>
            <w:tcW w:w="2552" w:type="dxa"/>
            <w:vAlign w:val="center"/>
          </w:tcPr>
          <w:p w14:paraId="1367ABA7"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LBI score</w:t>
            </w:r>
          </w:p>
        </w:tc>
        <w:tc>
          <w:tcPr>
            <w:tcW w:w="2268" w:type="dxa"/>
            <w:vAlign w:val="center"/>
          </w:tcPr>
          <w:p w14:paraId="0B30E6A2" w14:textId="716135BD"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w:t>
            </w:r>
            <w:r w:rsidR="00F35168" w:rsidRPr="00962CD2">
              <w:rPr>
                <w:rFonts w:asciiTheme="majorHAnsi" w:eastAsiaTheme="minorEastAsia" w:hAnsiTheme="majorHAnsi" w:cstheme="majorHAnsi"/>
                <w:color w:val="000000" w:themeColor="text1"/>
                <w:kern w:val="2"/>
                <w:sz w:val="22"/>
                <w:szCs w:val="22"/>
                <w:lang w:eastAsia="ja-JP"/>
              </w:rPr>
              <w:t>44</w:t>
            </w:r>
          </w:p>
          <w:p w14:paraId="6E0C9AD5" w14:textId="77A9A02A"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w:t>
            </w:r>
            <w:r w:rsidR="00F35168" w:rsidRPr="00962CD2">
              <w:rPr>
                <w:rFonts w:asciiTheme="majorHAnsi" w:eastAsiaTheme="minorEastAsia" w:hAnsiTheme="majorHAnsi" w:cstheme="majorHAnsi"/>
                <w:color w:val="000000" w:themeColor="text1"/>
                <w:kern w:val="2"/>
                <w:sz w:val="22"/>
                <w:szCs w:val="22"/>
                <w:lang w:eastAsia="ja-JP"/>
              </w:rPr>
              <w:t>16</w:t>
            </w:r>
            <w:r w:rsidRPr="00962CD2">
              <w:rPr>
                <w:rFonts w:asciiTheme="majorHAnsi" w:eastAsiaTheme="minorEastAsia" w:hAnsiTheme="majorHAnsi" w:cstheme="majorHAnsi"/>
                <w:color w:val="000000" w:themeColor="text1"/>
                <w:kern w:val="2"/>
                <w:sz w:val="22"/>
                <w:szCs w:val="22"/>
                <w:lang w:eastAsia="ja-JP"/>
              </w:rPr>
              <w:t>– -1.</w:t>
            </w:r>
            <w:r w:rsidR="00F35168" w:rsidRPr="00962CD2">
              <w:rPr>
                <w:rFonts w:asciiTheme="majorHAnsi" w:eastAsiaTheme="minorEastAsia" w:hAnsiTheme="majorHAnsi" w:cstheme="majorHAnsi"/>
                <w:color w:val="000000" w:themeColor="text1"/>
                <w:kern w:val="2"/>
                <w:sz w:val="22"/>
                <w:szCs w:val="22"/>
                <w:lang w:eastAsia="ja-JP"/>
              </w:rPr>
              <w:t>55</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749CD03E" w14:textId="2A8A1529"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w:t>
            </w:r>
            <w:r w:rsidR="00234146" w:rsidRPr="00962CD2">
              <w:rPr>
                <w:rFonts w:asciiTheme="majorHAnsi" w:eastAsiaTheme="minorEastAsia" w:hAnsiTheme="majorHAnsi" w:cstheme="majorHAnsi"/>
                <w:color w:val="000000" w:themeColor="text1"/>
                <w:kern w:val="2"/>
                <w:sz w:val="22"/>
                <w:szCs w:val="22"/>
                <w:lang w:eastAsia="ja-JP"/>
              </w:rPr>
              <w:t>39</w:t>
            </w:r>
          </w:p>
          <w:p w14:paraId="3EEDC5E5" w14:textId="27329CE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3</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50</w:t>
            </w:r>
            <w:r w:rsidRPr="00962CD2">
              <w:rPr>
                <w:rFonts w:asciiTheme="majorHAnsi" w:eastAsiaTheme="minorEastAsia" w:hAnsiTheme="majorHAnsi" w:cstheme="majorHAnsi"/>
                <w:color w:val="000000" w:themeColor="text1"/>
                <w:kern w:val="2"/>
                <w:sz w:val="22"/>
                <w:szCs w:val="22"/>
                <w:lang w:eastAsia="ja-JP"/>
              </w:rPr>
              <w:t>– -1.</w:t>
            </w:r>
            <w:r w:rsidR="00234146" w:rsidRPr="00962CD2">
              <w:rPr>
                <w:rFonts w:asciiTheme="majorHAnsi" w:eastAsiaTheme="minorEastAsia" w:hAnsiTheme="majorHAnsi" w:cstheme="majorHAnsi"/>
                <w:color w:val="000000" w:themeColor="text1"/>
                <w:kern w:val="2"/>
                <w:sz w:val="22"/>
                <w:szCs w:val="22"/>
                <w:lang w:eastAsia="ja-JP"/>
              </w:rPr>
              <w:t>55</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42CDC745" w14:textId="71F84D63"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F35168" w:rsidRPr="00962CD2">
              <w:rPr>
                <w:rFonts w:asciiTheme="majorHAnsi" w:eastAsiaTheme="minorEastAsia" w:hAnsiTheme="majorHAnsi" w:cstheme="majorHAnsi"/>
                <w:color w:val="000000" w:themeColor="text1"/>
                <w:kern w:val="2"/>
                <w:sz w:val="22"/>
                <w:szCs w:val="22"/>
                <w:lang w:eastAsia="ja-JP"/>
              </w:rPr>
              <w:t>473</w:t>
            </w:r>
          </w:p>
        </w:tc>
      </w:tr>
      <w:tr w:rsidR="00972286" w:rsidRPr="00962CD2" w14:paraId="0C4DCC67" w14:textId="77777777" w:rsidTr="00972286">
        <w:trPr>
          <w:jc w:val="center"/>
        </w:trPr>
        <w:tc>
          <w:tcPr>
            <w:tcW w:w="2552" w:type="dxa"/>
            <w:vAlign w:val="center"/>
          </w:tcPr>
          <w:p w14:paraId="3C6922C1"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m-ALBI grade (1/2a/2b)</w:t>
            </w:r>
          </w:p>
        </w:tc>
        <w:tc>
          <w:tcPr>
            <w:tcW w:w="2268" w:type="dxa"/>
            <w:vAlign w:val="center"/>
          </w:tcPr>
          <w:p w14:paraId="2867263F" w14:textId="6EE1D2BA"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33/</w:t>
            </w:r>
            <w:r w:rsidRPr="00962CD2">
              <w:rPr>
                <w:rFonts w:asciiTheme="majorHAnsi" w:eastAsiaTheme="minorEastAsia" w:hAnsiTheme="majorHAnsi" w:cstheme="majorHAnsi"/>
                <w:color w:val="000000" w:themeColor="text1"/>
                <w:kern w:val="2"/>
                <w:sz w:val="22"/>
                <w:szCs w:val="22"/>
                <w:lang w:eastAsia="ja-JP"/>
              </w:rPr>
              <w:t>3</w:t>
            </w:r>
            <w:r w:rsidR="00F35168" w:rsidRPr="00962CD2">
              <w:rPr>
                <w:rFonts w:asciiTheme="majorHAnsi" w:eastAsiaTheme="minorEastAsia" w:hAnsiTheme="majorHAnsi" w:cstheme="majorHAnsi"/>
                <w:color w:val="000000" w:themeColor="text1"/>
                <w:kern w:val="2"/>
                <w:sz w:val="22"/>
                <w:szCs w:val="22"/>
                <w:lang w:eastAsia="ja-JP"/>
              </w:rPr>
              <w:t>8</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29</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18331A74" w14:textId="1E9CD757"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16</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19</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21</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7B8A8644" w14:textId="2F4B57D7"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F35168" w:rsidRPr="00962CD2">
              <w:rPr>
                <w:rFonts w:asciiTheme="majorHAnsi" w:eastAsiaTheme="minorEastAsia" w:hAnsiTheme="majorHAnsi" w:cstheme="majorHAnsi"/>
                <w:color w:val="000000" w:themeColor="text1"/>
                <w:kern w:val="2"/>
                <w:sz w:val="22"/>
                <w:szCs w:val="22"/>
                <w:lang w:eastAsia="ja-JP"/>
              </w:rPr>
              <w:t>549</w:t>
            </w:r>
          </w:p>
        </w:tc>
      </w:tr>
      <w:tr w:rsidR="00972286" w:rsidRPr="00962CD2" w14:paraId="002E03C5" w14:textId="77777777" w:rsidTr="00972286">
        <w:trPr>
          <w:jc w:val="center"/>
        </w:trPr>
        <w:tc>
          <w:tcPr>
            <w:tcW w:w="2552" w:type="dxa"/>
            <w:vAlign w:val="center"/>
          </w:tcPr>
          <w:p w14:paraId="1FA73BE6" w14:textId="51AFDD2B"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BCLC stage (B/C)</w:t>
            </w:r>
          </w:p>
        </w:tc>
        <w:tc>
          <w:tcPr>
            <w:tcW w:w="2268" w:type="dxa"/>
            <w:vAlign w:val="center"/>
          </w:tcPr>
          <w:p w14:paraId="6DB1AE09" w14:textId="3E70F5B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5</w:t>
            </w:r>
            <w:r w:rsidR="00F35168" w:rsidRPr="00962CD2">
              <w:rPr>
                <w:rFonts w:asciiTheme="majorHAnsi" w:eastAsiaTheme="minorEastAsia" w:hAnsiTheme="majorHAnsi" w:cstheme="majorHAnsi"/>
                <w:color w:val="000000" w:themeColor="text1"/>
                <w:kern w:val="2"/>
                <w:sz w:val="22"/>
                <w:szCs w:val="22"/>
                <w:lang w:eastAsia="ja-JP"/>
              </w:rPr>
              <w:t>1</w:t>
            </w:r>
            <w:r w:rsidRPr="00962CD2">
              <w:rPr>
                <w:rFonts w:asciiTheme="majorHAnsi" w:eastAsiaTheme="minorEastAsia" w:hAnsiTheme="majorHAnsi" w:cstheme="majorHAnsi"/>
                <w:color w:val="000000" w:themeColor="text1"/>
                <w:kern w:val="2"/>
                <w:sz w:val="22"/>
                <w:szCs w:val="22"/>
                <w:lang w:eastAsia="ja-JP"/>
              </w:rPr>
              <w:t>/4</w:t>
            </w:r>
            <w:r w:rsidR="00F35168" w:rsidRPr="00962CD2">
              <w:rPr>
                <w:rFonts w:asciiTheme="majorHAnsi" w:eastAsiaTheme="minorEastAsia" w:hAnsiTheme="majorHAnsi" w:cstheme="majorHAnsi"/>
                <w:color w:val="000000" w:themeColor="text1"/>
                <w:kern w:val="2"/>
                <w:sz w:val="22"/>
                <w:szCs w:val="22"/>
                <w:lang w:eastAsia="ja-JP"/>
              </w:rPr>
              <w:t>9</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546E740C" w14:textId="7C98C3C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27</w:t>
            </w:r>
            <w:r w:rsidRPr="00962CD2">
              <w:rPr>
                <w:rFonts w:asciiTheme="majorHAnsi" w:eastAsiaTheme="minorEastAsia" w:hAnsiTheme="majorHAnsi" w:cstheme="majorHAnsi"/>
                <w:color w:val="000000" w:themeColor="text1"/>
                <w:kern w:val="2"/>
                <w:sz w:val="22"/>
                <w:szCs w:val="22"/>
                <w:lang w:eastAsia="ja-JP"/>
              </w:rPr>
              <w:t>/2</w:t>
            </w:r>
            <w:r w:rsidR="00F35168" w:rsidRPr="00962CD2">
              <w:rPr>
                <w:rFonts w:asciiTheme="majorHAnsi" w:eastAsiaTheme="minorEastAsia" w:hAnsiTheme="majorHAnsi" w:cstheme="majorHAnsi"/>
                <w:color w:val="000000" w:themeColor="text1"/>
                <w:kern w:val="2"/>
                <w:sz w:val="22"/>
                <w:szCs w:val="22"/>
                <w:lang w:eastAsia="ja-JP"/>
              </w:rPr>
              <w:t>9</w:t>
            </w:r>
            <w:r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2C66D60A" w14:textId="1F0E1793"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F35168" w:rsidRPr="00962CD2">
              <w:rPr>
                <w:rFonts w:asciiTheme="majorHAnsi" w:eastAsiaTheme="minorEastAsia" w:hAnsiTheme="majorHAnsi" w:cstheme="majorHAnsi"/>
                <w:color w:val="000000" w:themeColor="text1"/>
                <w:kern w:val="2"/>
                <w:sz w:val="22"/>
                <w:szCs w:val="22"/>
                <w:lang w:eastAsia="ja-JP"/>
              </w:rPr>
              <w:t>738</w:t>
            </w:r>
          </w:p>
        </w:tc>
      </w:tr>
      <w:tr w:rsidR="00972286" w:rsidRPr="00962CD2" w14:paraId="502BB308" w14:textId="77777777" w:rsidTr="00972286">
        <w:trPr>
          <w:jc w:val="center"/>
        </w:trPr>
        <w:tc>
          <w:tcPr>
            <w:tcW w:w="2552" w:type="dxa"/>
            <w:vAlign w:val="center"/>
          </w:tcPr>
          <w:p w14:paraId="005350A5"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Tumor diameter (mm)</w:t>
            </w:r>
          </w:p>
        </w:tc>
        <w:tc>
          <w:tcPr>
            <w:tcW w:w="2268" w:type="dxa"/>
            <w:vAlign w:val="center"/>
          </w:tcPr>
          <w:p w14:paraId="174986A3" w14:textId="421FF7F5" w:rsidR="00972286" w:rsidRPr="00962CD2" w:rsidRDefault="00F35168"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8</w:t>
            </w:r>
            <w:r w:rsidR="00972286"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0</w:t>
            </w:r>
            <w:r w:rsidR="00972286" w:rsidRPr="00962CD2">
              <w:rPr>
                <w:rFonts w:asciiTheme="majorHAnsi" w:eastAsiaTheme="minorEastAsia" w:hAnsiTheme="majorHAnsi" w:cstheme="majorHAnsi"/>
                <w:color w:val="000000" w:themeColor="text1"/>
                <w:kern w:val="2"/>
                <w:sz w:val="22"/>
                <w:szCs w:val="22"/>
                <w:lang w:eastAsia="ja-JP"/>
              </w:rPr>
              <w:t xml:space="preserve"> (10-13</w:t>
            </w:r>
            <w:r w:rsidRPr="00962CD2">
              <w:rPr>
                <w:rFonts w:asciiTheme="majorHAnsi" w:eastAsiaTheme="minorEastAsia" w:hAnsiTheme="majorHAnsi" w:cstheme="majorHAnsi"/>
                <w:color w:val="000000" w:themeColor="text1"/>
                <w:kern w:val="2"/>
                <w:sz w:val="22"/>
                <w:szCs w:val="22"/>
                <w:lang w:eastAsia="ja-JP"/>
              </w:rPr>
              <w:t>6</w:t>
            </w:r>
            <w:r w:rsidR="00972286"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7ABEE202" w14:textId="5700A549" w:rsidR="00972286" w:rsidRPr="00962CD2" w:rsidRDefault="00F35168"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41</w:t>
            </w:r>
            <w:r w:rsidR="00972286"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5</w:t>
            </w:r>
            <w:r w:rsidR="00972286" w:rsidRPr="00962CD2">
              <w:rPr>
                <w:rFonts w:asciiTheme="majorHAnsi" w:eastAsiaTheme="minorEastAsia" w:hAnsiTheme="majorHAnsi" w:cstheme="majorHAnsi"/>
                <w:color w:val="000000" w:themeColor="text1"/>
                <w:kern w:val="2"/>
                <w:sz w:val="22"/>
                <w:szCs w:val="22"/>
                <w:lang w:eastAsia="ja-JP"/>
              </w:rPr>
              <w:t xml:space="preserve"> (1</w:t>
            </w:r>
            <w:r w:rsidRPr="00962CD2">
              <w:rPr>
                <w:rFonts w:asciiTheme="majorHAnsi" w:eastAsiaTheme="minorEastAsia" w:hAnsiTheme="majorHAnsi" w:cstheme="majorHAnsi"/>
                <w:color w:val="000000" w:themeColor="text1"/>
                <w:kern w:val="2"/>
                <w:sz w:val="22"/>
                <w:szCs w:val="22"/>
                <w:lang w:eastAsia="ja-JP"/>
              </w:rPr>
              <w:t>0</w:t>
            </w:r>
            <w:r w:rsidR="00972286" w:rsidRPr="00962CD2">
              <w:rPr>
                <w:rFonts w:asciiTheme="majorHAnsi" w:eastAsiaTheme="minorEastAsia" w:hAnsiTheme="majorHAnsi" w:cstheme="majorHAnsi"/>
                <w:color w:val="000000" w:themeColor="text1"/>
                <w:kern w:val="2"/>
                <w:sz w:val="22"/>
                <w:szCs w:val="22"/>
                <w:lang w:eastAsia="ja-JP"/>
              </w:rPr>
              <w:t>-1</w:t>
            </w:r>
            <w:r w:rsidRPr="00962CD2">
              <w:rPr>
                <w:rFonts w:asciiTheme="majorHAnsi" w:eastAsiaTheme="minorEastAsia" w:hAnsiTheme="majorHAnsi" w:cstheme="majorHAnsi"/>
                <w:color w:val="000000" w:themeColor="text1"/>
                <w:kern w:val="2"/>
                <w:sz w:val="22"/>
                <w:szCs w:val="22"/>
                <w:lang w:eastAsia="ja-JP"/>
              </w:rPr>
              <w:t>31</w:t>
            </w:r>
            <w:r w:rsidR="00972286" w:rsidRPr="00962CD2">
              <w:rPr>
                <w:rFonts w:asciiTheme="majorHAnsi" w:eastAsiaTheme="minorEastAsia" w:hAnsiTheme="majorHAnsi" w:cstheme="majorHAnsi"/>
                <w:color w:val="000000" w:themeColor="text1"/>
                <w:kern w:val="2"/>
                <w:sz w:val="22"/>
                <w:szCs w:val="22"/>
                <w:lang w:eastAsia="ja-JP"/>
              </w:rPr>
              <w:t>)</w:t>
            </w:r>
          </w:p>
        </w:tc>
        <w:tc>
          <w:tcPr>
            <w:tcW w:w="1134" w:type="dxa"/>
            <w:vAlign w:val="center"/>
          </w:tcPr>
          <w:p w14:paraId="07F153E2" w14:textId="63203239"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F35168" w:rsidRPr="00962CD2">
              <w:rPr>
                <w:rFonts w:asciiTheme="majorHAnsi" w:eastAsiaTheme="minorEastAsia" w:hAnsiTheme="majorHAnsi" w:cstheme="majorHAnsi"/>
                <w:color w:val="000000" w:themeColor="text1"/>
                <w:kern w:val="2"/>
                <w:sz w:val="22"/>
                <w:szCs w:val="22"/>
                <w:lang w:eastAsia="ja-JP"/>
              </w:rPr>
              <w:t>001</w:t>
            </w:r>
          </w:p>
        </w:tc>
      </w:tr>
      <w:tr w:rsidR="00972286" w:rsidRPr="00962CD2" w14:paraId="46F4C345" w14:textId="77777777" w:rsidTr="00972286">
        <w:trPr>
          <w:jc w:val="center"/>
        </w:trPr>
        <w:tc>
          <w:tcPr>
            <w:tcW w:w="2552" w:type="dxa"/>
            <w:vAlign w:val="center"/>
          </w:tcPr>
          <w:p w14:paraId="37802102"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umber of tumors</w:t>
            </w:r>
          </w:p>
          <w:p w14:paraId="497F212B"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lt; 5/ ≥ 5</w:t>
            </w:r>
          </w:p>
        </w:tc>
        <w:tc>
          <w:tcPr>
            <w:tcW w:w="2268" w:type="dxa"/>
            <w:vAlign w:val="center"/>
          </w:tcPr>
          <w:p w14:paraId="2D28477D" w14:textId="5327E255"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35</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65</w:t>
            </w:r>
            <w:r w:rsidRPr="00962CD2">
              <w:rPr>
                <w:rFonts w:asciiTheme="majorHAnsi" w:eastAsiaTheme="minorEastAsia" w:hAnsiTheme="majorHAnsi" w:cstheme="majorHAnsi"/>
                <w:color w:val="000000" w:themeColor="text1"/>
                <w:kern w:val="2"/>
                <w:sz w:val="22"/>
                <w:szCs w:val="22"/>
                <w:lang w:eastAsia="ja-JP"/>
              </w:rPr>
              <w:t>)</w:t>
            </w:r>
          </w:p>
        </w:tc>
        <w:tc>
          <w:tcPr>
            <w:tcW w:w="2551" w:type="dxa"/>
            <w:vAlign w:val="center"/>
          </w:tcPr>
          <w:p w14:paraId="7D4B4A38" w14:textId="27611D4D"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11</w:t>
            </w:r>
            <w:r w:rsidRPr="00962CD2">
              <w:rPr>
                <w:rFonts w:asciiTheme="majorHAnsi" w:eastAsiaTheme="minorEastAsia" w:hAnsiTheme="majorHAnsi" w:cstheme="majorHAnsi"/>
                <w:color w:val="000000" w:themeColor="text1"/>
                <w:kern w:val="2"/>
                <w:sz w:val="22"/>
                <w:szCs w:val="22"/>
                <w:lang w:eastAsia="ja-JP"/>
              </w:rPr>
              <w:t>/</w:t>
            </w:r>
            <w:r w:rsidR="00F35168" w:rsidRPr="00962CD2">
              <w:rPr>
                <w:rFonts w:asciiTheme="majorHAnsi" w:eastAsiaTheme="minorEastAsia" w:hAnsiTheme="majorHAnsi" w:cstheme="majorHAnsi"/>
                <w:color w:val="000000" w:themeColor="text1"/>
                <w:kern w:val="2"/>
                <w:sz w:val="22"/>
                <w:szCs w:val="22"/>
                <w:lang w:eastAsia="ja-JP"/>
              </w:rPr>
              <w:t>45)</w:t>
            </w:r>
          </w:p>
        </w:tc>
        <w:tc>
          <w:tcPr>
            <w:tcW w:w="1134" w:type="dxa"/>
            <w:vAlign w:val="center"/>
          </w:tcPr>
          <w:p w14:paraId="4C6B2EF1" w14:textId="03962FB4"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F35168" w:rsidRPr="00962CD2">
              <w:rPr>
                <w:rFonts w:asciiTheme="majorHAnsi" w:eastAsiaTheme="minorEastAsia" w:hAnsiTheme="majorHAnsi" w:cstheme="majorHAnsi"/>
                <w:color w:val="000000" w:themeColor="text1"/>
                <w:kern w:val="2"/>
                <w:sz w:val="22"/>
                <w:szCs w:val="22"/>
                <w:lang w:eastAsia="ja-JP"/>
              </w:rPr>
              <w:t>039</w:t>
            </w:r>
          </w:p>
        </w:tc>
      </w:tr>
      <w:tr w:rsidR="00972286" w:rsidRPr="00962CD2" w14:paraId="0F38641E" w14:textId="77777777" w:rsidTr="00972286">
        <w:trPr>
          <w:jc w:val="center"/>
        </w:trPr>
        <w:tc>
          <w:tcPr>
            <w:tcW w:w="2552" w:type="dxa"/>
            <w:vAlign w:val="center"/>
          </w:tcPr>
          <w:p w14:paraId="36F4013D"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 xml:space="preserve">Macrovascular invasion </w:t>
            </w:r>
          </w:p>
          <w:p w14:paraId="49E04C76"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o/Yes)</w:t>
            </w:r>
          </w:p>
        </w:tc>
        <w:tc>
          <w:tcPr>
            <w:tcW w:w="2268" w:type="dxa"/>
            <w:vAlign w:val="center"/>
          </w:tcPr>
          <w:p w14:paraId="3CE239C3" w14:textId="6ED6D27D" w:rsidR="00972286" w:rsidRPr="00962CD2" w:rsidRDefault="00A3770D"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86</w:t>
            </w:r>
            <w:r w:rsidR="00972286"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14</w:t>
            </w:r>
          </w:p>
        </w:tc>
        <w:tc>
          <w:tcPr>
            <w:tcW w:w="2551" w:type="dxa"/>
            <w:vAlign w:val="center"/>
          </w:tcPr>
          <w:p w14:paraId="4DCEC116" w14:textId="7E601D70" w:rsidR="00972286" w:rsidRPr="00962CD2" w:rsidRDefault="00A3770D"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46</w:t>
            </w:r>
            <w:r w:rsidR="00972286"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10</w:t>
            </w:r>
          </w:p>
        </w:tc>
        <w:tc>
          <w:tcPr>
            <w:tcW w:w="1134" w:type="dxa"/>
            <w:vAlign w:val="center"/>
          </w:tcPr>
          <w:p w14:paraId="0FD23B44" w14:textId="01C80BE5"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A3770D" w:rsidRPr="00962CD2">
              <w:rPr>
                <w:rFonts w:asciiTheme="majorHAnsi" w:eastAsiaTheme="minorEastAsia" w:hAnsiTheme="majorHAnsi" w:cstheme="majorHAnsi"/>
                <w:color w:val="000000" w:themeColor="text1"/>
                <w:kern w:val="2"/>
                <w:sz w:val="22"/>
                <w:szCs w:val="22"/>
                <w:lang w:eastAsia="ja-JP"/>
              </w:rPr>
              <w:t>525</w:t>
            </w:r>
          </w:p>
        </w:tc>
      </w:tr>
      <w:tr w:rsidR="00972286" w:rsidRPr="00962CD2" w14:paraId="125A18CD" w14:textId="77777777" w:rsidTr="00972286">
        <w:trPr>
          <w:jc w:val="center"/>
        </w:trPr>
        <w:tc>
          <w:tcPr>
            <w:tcW w:w="2552" w:type="dxa"/>
            <w:vAlign w:val="center"/>
          </w:tcPr>
          <w:p w14:paraId="01658029"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 xml:space="preserve">Extrahepatic spread </w:t>
            </w:r>
          </w:p>
          <w:p w14:paraId="2DF24D48" w14:textId="77777777" w:rsidR="00972286" w:rsidRPr="00962CD2" w:rsidRDefault="00972286" w:rsidP="00DD1ED5">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o/Yes)</w:t>
            </w:r>
          </w:p>
        </w:tc>
        <w:tc>
          <w:tcPr>
            <w:tcW w:w="2268" w:type="dxa"/>
            <w:vAlign w:val="center"/>
          </w:tcPr>
          <w:p w14:paraId="438B9953" w14:textId="62015383"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6</w:t>
            </w:r>
            <w:r w:rsidR="00A3770D" w:rsidRPr="00962CD2">
              <w:rPr>
                <w:rFonts w:asciiTheme="majorHAnsi" w:eastAsiaTheme="minorEastAsia" w:hAnsiTheme="majorHAnsi" w:cstheme="majorHAnsi"/>
                <w:color w:val="000000" w:themeColor="text1"/>
                <w:kern w:val="2"/>
                <w:sz w:val="22"/>
                <w:szCs w:val="22"/>
                <w:lang w:eastAsia="ja-JP"/>
              </w:rPr>
              <w:t>4</w:t>
            </w:r>
            <w:r w:rsidRPr="00962CD2">
              <w:rPr>
                <w:rFonts w:asciiTheme="majorHAnsi" w:eastAsiaTheme="minorEastAsia" w:hAnsiTheme="majorHAnsi" w:cstheme="majorHAnsi"/>
                <w:color w:val="000000" w:themeColor="text1"/>
                <w:kern w:val="2"/>
                <w:sz w:val="22"/>
                <w:szCs w:val="22"/>
                <w:lang w:eastAsia="ja-JP"/>
              </w:rPr>
              <w:t>/3</w:t>
            </w:r>
            <w:r w:rsidR="00A3770D" w:rsidRPr="00962CD2">
              <w:rPr>
                <w:rFonts w:asciiTheme="majorHAnsi" w:eastAsiaTheme="minorEastAsia" w:hAnsiTheme="majorHAnsi" w:cstheme="majorHAnsi"/>
                <w:color w:val="000000" w:themeColor="text1"/>
                <w:kern w:val="2"/>
                <w:sz w:val="22"/>
                <w:szCs w:val="22"/>
                <w:lang w:eastAsia="ja-JP"/>
              </w:rPr>
              <w:t>6</w:t>
            </w:r>
          </w:p>
        </w:tc>
        <w:tc>
          <w:tcPr>
            <w:tcW w:w="2551" w:type="dxa"/>
            <w:vAlign w:val="center"/>
          </w:tcPr>
          <w:p w14:paraId="5D85E625" w14:textId="4061CCCE" w:rsidR="00972286" w:rsidRPr="00962CD2" w:rsidRDefault="00A3770D"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3</w:t>
            </w:r>
            <w:r w:rsidR="00972286" w:rsidRPr="00962CD2">
              <w:rPr>
                <w:rFonts w:asciiTheme="majorHAnsi" w:eastAsiaTheme="minorEastAsia" w:hAnsiTheme="majorHAnsi" w:cstheme="majorHAnsi"/>
                <w:color w:val="000000" w:themeColor="text1"/>
                <w:kern w:val="2"/>
                <w:sz w:val="22"/>
                <w:szCs w:val="22"/>
                <w:lang w:eastAsia="ja-JP"/>
              </w:rPr>
              <w:t>/2</w:t>
            </w:r>
            <w:r w:rsidRPr="00962CD2">
              <w:rPr>
                <w:rFonts w:asciiTheme="majorHAnsi" w:eastAsiaTheme="minorEastAsia" w:hAnsiTheme="majorHAnsi" w:cstheme="majorHAnsi"/>
                <w:color w:val="000000" w:themeColor="text1"/>
                <w:kern w:val="2"/>
                <w:sz w:val="22"/>
                <w:szCs w:val="22"/>
                <w:lang w:eastAsia="ja-JP"/>
              </w:rPr>
              <w:t>3</w:t>
            </w:r>
          </w:p>
        </w:tc>
        <w:tc>
          <w:tcPr>
            <w:tcW w:w="1134" w:type="dxa"/>
            <w:vAlign w:val="center"/>
          </w:tcPr>
          <w:p w14:paraId="74DB0BA1" w14:textId="35162212" w:rsidR="00972286" w:rsidRPr="00962CD2" w:rsidRDefault="00972286" w:rsidP="00DD1ED5">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A3770D" w:rsidRPr="00962CD2">
              <w:rPr>
                <w:rFonts w:asciiTheme="majorHAnsi" w:eastAsiaTheme="minorEastAsia" w:hAnsiTheme="majorHAnsi" w:cstheme="majorHAnsi"/>
                <w:color w:val="000000" w:themeColor="text1"/>
                <w:kern w:val="2"/>
                <w:sz w:val="22"/>
                <w:szCs w:val="22"/>
                <w:lang w:eastAsia="ja-JP"/>
              </w:rPr>
              <w:t>539</w:t>
            </w:r>
          </w:p>
        </w:tc>
      </w:tr>
      <w:tr w:rsidR="00A3770D" w:rsidRPr="00962CD2" w14:paraId="3847FE77" w14:textId="77777777" w:rsidTr="00972286">
        <w:trPr>
          <w:jc w:val="center"/>
        </w:trPr>
        <w:tc>
          <w:tcPr>
            <w:tcW w:w="2552" w:type="dxa"/>
            <w:vAlign w:val="center"/>
          </w:tcPr>
          <w:p w14:paraId="1F229024" w14:textId="734608B0" w:rsidR="00A3770D" w:rsidRPr="00962CD2" w:rsidRDefault="00A3770D" w:rsidP="00A3770D">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FP (ng/mL)</w:t>
            </w:r>
          </w:p>
        </w:tc>
        <w:tc>
          <w:tcPr>
            <w:tcW w:w="2268" w:type="dxa"/>
            <w:vAlign w:val="center"/>
          </w:tcPr>
          <w:p w14:paraId="60C82B71" w14:textId="740C2F6D"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5.6</w:t>
            </w:r>
          </w:p>
          <w:p w14:paraId="0C0065A3" w14:textId="2B251B4E"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3-284,543)</w:t>
            </w:r>
          </w:p>
        </w:tc>
        <w:tc>
          <w:tcPr>
            <w:tcW w:w="2551" w:type="dxa"/>
            <w:vAlign w:val="center"/>
          </w:tcPr>
          <w:p w14:paraId="3BDB5904" w14:textId="3545EAD0"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60.1</w:t>
            </w:r>
          </w:p>
          <w:p w14:paraId="0647C64E" w14:textId="0EAE5DBD"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2-279,663)</w:t>
            </w:r>
          </w:p>
        </w:tc>
        <w:tc>
          <w:tcPr>
            <w:tcW w:w="1134" w:type="dxa"/>
            <w:vAlign w:val="center"/>
          </w:tcPr>
          <w:p w14:paraId="0A8F58A2" w14:textId="063497CA"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456</w:t>
            </w:r>
          </w:p>
        </w:tc>
      </w:tr>
      <w:tr w:rsidR="00A3770D" w:rsidRPr="00962CD2" w14:paraId="23C5C616" w14:textId="77777777" w:rsidTr="00972286">
        <w:trPr>
          <w:jc w:val="center"/>
        </w:trPr>
        <w:tc>
          <w:tcPr>
            <w:tcW w:w="2552" w:type="dxa"/>
            <w:tcBorders>
              <w:bottom w:val="single" w:sz="12" w:space="0" w:color="auto"/>
            </w:tcBorders>
            <w:vAlign w:val="center"/>
          </w:tcPr>
          <w:p w14:paraId="0ED06E56" w14:textId="77777777" w:rsidR="00A3770D" w:rsidRPr="00962CD2" w:rsidRDefault="00A3770D" w:rsidP="00A3770D">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Treatment line</w:t>
            </w:r>
          </w:p>
          <w:p w14:paraId="5E0F0127" w14:textId="0BD0823A" w:rsidR="00A3770D" w:rsidRPr="00962CD2" w:rsidRDefault="00A3770D" w:rsidP="00A3770D">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st/2nd/3rd/</w:t>
            </w:r>
            <w:r w:rsidRPr="00962CD2">
              <w:rPr>
                <w:rFonts w:asciiTheme="majorHAnsi" w:eastAsiaTheme="minorEastAsia" w:hAnsiTheme="majorHAnsi" w:cstheme="majorHAnsi"/>
                <w:color w:val="000000"/>
                <w:sz w:val="22"/>
                <w:szCs w:val="22"/>
                <w:lang w:eastAsia="ja-JP"/>
              </w:rPr>
              <w:t>4th</w:t>
            </w:r>
            <w:r w:rsidRPr="00962CD2">
              <w:rPr>
                <w:rFonts w:asciiTheme="majorHAnsi" w:eastAsiaTheme="minorEastAsia" w:hAnsiTheme="majorHAnsi" w:cstheme="majorHAnsi"/>
                <w:color w:val="000000" w:themeColor="text1"/>
                <w:kern w:val="2"/>
                <w:sz w:val="22"/>
                <w:szCs w:val="22"/>
                <w:lang w:eastAsia="ja-JP"/>
              </w:rPr>
              <w:t>)</w:t>
            </w:r>
          </w:p>
        </w:tc>
        <w:tc>
          <w:tcPr>
            <w:tcW w:w="2268" w:type="dxa"/>
            <w:tcBorders>
              <w:bottom w:val="single" w:sz="12" w:space="0" w:color="auto"/>
            </w:tcBorders>
            <w:vAlign w:val="center"/>
          </w:tcPr>
          <w:p w14:paraId="66AB5029" w14:textId="66552877"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62/31/4/3)</w:t>
            </w:r>
          </w:p>
        </w:tc>
        <w:tc>
          <w:tcPr>
            <w:tcW w:w="2551" w:type="dxa"/>
            <w:tcBorders>
              <w:bottom w:val="single" w:sz="12" w:space="0" w:color="auto"/>
            </w:tcBorders>
            <w:vAlign w:val="center"/>
          </w:tcPr>
          <w:p w14:paraId="0B85A638" w14:textId="5155C219"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3/18/4/1)</w:t>
            </w:r>
          </w:p>
        </w:tc>
        <w:tc>
          <w:tcPr>
            <w:tcW w:w="1134" w:type="dxa"/>
            <w:tcBorders>
              <w:bottom w:val="single" w:sz="12" w:space="0" w:color="auto"/>
            </w:tcBorders>
            <w:vAlign w:val="center"/>
          </w:tcPr>
          <w:p w14:paraId="21465F61" w14:textId="47AC0BD0" w:rsidR="00A3770D" w:rsidRPr="00962CD2" w:rsidRDefault="00A3770D" w:rsidP="00A3770D">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081</w:t>
            </w:r>
          </w:p>
        </w:tc>
      </w:tr>
    </w:tbl>
    <w:p w14:paraId="36FC938F" w14:textId="002D3C2A" w:rsidR="00972286" w:rsidRPr="00962CD2" w:rsidRDefault="00972286" w:rsidP="00972286">
      <w:pPr>
        <w:snapToGrid w:val="0"/>
        <w:spacing w:line="360" w:lineRule="auto"/>
        <w:rPr>
          <w:rFonts w:asciiTheme="majorHAnsi" w:eastAsia="Arial" w:hAnsiTheme="majorHAnsi" w:cstheme="majorHAnsi"/>
          <w:color w:val="000000" w:themeColor="text1"/>
        </w:rPr>
      </w:pPr>
      <w:bookmarkStart w:id="2" w:name="_Hlk126564139"/>
      <w:bookmarkEnd w:id="1"/>
      <w:r w:rsidRPr="00962CD2">
        <w:rPr>
          <w:rFonts w:asciiTheme="majorHAnsi" w:eastAsia="Arial" w:hAnsiTheme="majorHAnsi" w:cstheme="majorHAnsi"/>
          <w:color w:val="000000" w:themeColor="text1"/>
        </w:rPr>
        <w:t xml:space="preserve">Note. Data are expressed as median (range) </w:t>
      </w:r>
      <w:r w:rsidRPr="00EE4ED8">
        <w:rPr>
          <w:rFonts w:ascii="Arial" w:eastAsia="Arial" w:hAnsi="Arial" w:cs="Arial"/>
          <w:color w:val="000000" w:themeColor="text1"/>
        </w:rPr>
        <w:t xml:space="preserve">or </w:t>
      </w:r>
      <w:r w:rsidR="00EE4ED8" w:rsidRPr="00EE4ED8">
        <w:rPr>
          <w:rFonts w:ascii="Arial" w:eastAsia="Arial" w:hAnsi="Arial" w:cs="Arial" w:hint="eastAsia"/>
          <w:color w:val="000000" w:themeColor="text1"/>
        </w:rPr>
        <w:t>t</w:t>
      </w:r>
      <w:r w:rsidR="00EE4ED8" w:rsidRPr="00EE4ED8">
        <w:rPr>
          <w:rFonts w:ascii="Arial" w:eastAsia="Arial" w:hAnsi="Arial" w:cs="Arial"/>
          <w:color w:val="000000" w:themeColor="text1"/>
        </w:rPr>
        <w:t xml:space="preserve">he </w:t>
      </w:r>
      <w:r w:rsidRPr="00EE4ED8">
        <w:rPr>
          <w:rFonts w:ascii="Arial" w:eastAsia="Arial" w:hAnsi="Arial" w:cs="Arial"/>
          <w:color w:val="000000" w:themeColor="text1"/>
        </w:rPr>
        <w:t>nu</w:t>
      </w:r>
      <w:r w:rsidRPr="00962CD2">
        <w:rPr>
          <w:rFonts w:asciiTheme="majorHAnsi" w:eastAsia="Arial" w:hAnsiTheme="majorHAnsi" w:cstheme="majorHAnsi"/>
          <w:color w:val="000000" w:themeColor="text1"/>
        </w:rPr>
        <w:t xml:space="preserve">mber. </w:t>
      </w:r>
    </w:p>
    <w:p w14:paraId="12B5B636" w14:textId="159881F2" w:rsidR="00972286" w:rsidRDefault="00972286" w:rsidP="00972286">
      <w:pPr>
        <w:snapToGrid w:val="0"/>
        <w:spacing w:line="360" w:lineRule="auto"/>
        <w:rPr>
          <w:rFonts w:asciiTheme="majorHAnsi" w:eastAsia="Arial" w:hAnsiTheme="majorHAnsi" w:cstheme="majorHAnsi"/>
          <w:color w:val="000000" w:themeColor="text1"/>
        </w:rPr>
      </w:pPr>
      <w:r w:rsidRPr="00962CD2">
        <w:rPr>
          <w:rFonts w:asciiTheme="majorHAnsi" w:eastAsia="Arial" w:hAnsiTheme="majorHAnsi" w:cstheme="majorHAnsi"/>
          <w:color w:val="000000" w:themeColor="text1"/>
        </w:rPr>
        <w:t>Abbreviations:</w:t>
      </w:r>
      <w:r w:rsidRPr="00962CD2">
        <w:rPr>
          <w:rFonts w:ascii="Arial" w:eastAsia="Arial" w:hAnsi="Arial" w:cs="Arial"/>
          <w:color w:val="000000" w:themeColor="text1"/>
        </w:rPr>
        <w:t xml:space="preserve"> </w:t>
      </w:r>
      <w:r w:rsidR="006B2748" w:rsidRPr="00962CD2">
        <w:rPr>
          <w:rFonts w:ascii="Arial" w:eastAsia="Arial" w:hAnsi="Arial" w:cs="Arial"/>
          <w:color w:val="000000" w:themeColor="text1"/>
        </w:rPr>
        <w:t xml:space="preserve">NLR, neutrophil-to-lymphocyte ratio; </w:t>
      </w:r>
      <w:r w:rsidRPr="00962CD2">
        <w:rPr>
          <w:rFonts w:ascii="Arial" w:eastAsia="Arial" w:hAnsi="Arial" w:cs="Arial"/>
          <w:color w:val="000000" w:themeColor="text1"/>
        </w:rPr>
        <w:t xml:space="preserve">PS, performance status; HBV, hepatitis B virus; HCV, hepatitis C virus; m-ALBI, modified Albumin-bilirubin grade; </w:t>
      </w:r>
      <w:r w:rsidRPr="00962CD2">
        <w:rPr>
          <w:rFonts w:asciiTheme="majorHAnsi" w:eastAsia="Arial" w:hAnsiTheme="majorHAnsi" w:cstheme="majorHAnsi"/>
          <w:color w:val="000000" w:themeColor="text1"/>
        </w:rPr>
        <w:t>BCLC, Barcelona Clinic Liver Cancer; AFP, α-fetoprotein</w:t>
      </w:r>
    </w:p>
    <w:bookmarkEnd w:id="2"/>
    <w:p w14:paraId="0F2A483B" w14:textId="77777777" w:rsidR="006B2748" w:rsidRDefault="006B2748" w:rsidP="00B04E9C">
      <w:pPr>
        <w:rPr>
          <w:rFonts w:asciiTheme="majorHAnsi" w:hAnsiTheme="majorHAnsi" w:cstheme="majorHAnsi"/>
          <w:highlight w:val="yellow"/>
        </w:rPr>
      </w:pPr>
    </w:p>
    <w:p w14:paraId="7D85B30B" w14:textId="77777777" w:rsidR="006B2748" w:rsidRDefault="006B2748" w:rsidP="00B04E9C">
      <w:pPr>
        <w:rPr>
          <w:rFonts w:asciiTheme="majorHAnsi" w:hAnsiTheme="majorHAnsi" w:cstheme="majorHAnsi"/>
          <w:highlight w:val="yellow"/>
        </w:rPr>
      </w:pPr>
    </w:p>
    <w:p w14:paraId="06A078AF" w14:textId="2159A0CF" w:rsidR="00B94BA7" w:rsidRPr="00962CD2" w:rsidRDefault="00B94BA7" w:rsidP="00B94BA7">
      <w:pPr>
        <w:pStyle w:val="Default"/>
        <w:spacing w:line="360" w:lineRule="auto"/>
        <w:rPr>
          <w:rFonts w:asciiTheme="majorHAnsi" w:hAnsiTheme="majorHAnsi" w:cstheme="majorHAnsi"/>
        </w:rPr>
      </w:pPr>
      <w:bookmarkStart w:id="3" w:name="_Hlk128600431"/>
      <w:r w:rsidRPr="00962CD2">
        <w:rPr>
          <w:rFonts w:asciiTheme="majorHAnsi" w:hAnsiTheme="majorHAnsi" w:cstheme="majorHAnsi"/>
        </w:rPr>
        <w:lastRenderedPageBreak/>
        <w:t xml:space="preserve">Supplementary Table </w:t>
      </w:r>
      <w:r w:rsidR="007204E4">
        <w:rPr>
          <w:rFonts w:asciiTheme="majorHAnsi" w:hAnsiTheme="majorHAnsi" w:cstheme="majorHAnsi"/>
        </w:rPr>
        <w:t>3</w:t>
      </w:r>
      <w:r w:rsidRPr="00962CD2">
        <w:rPr>
          <w:rFonts w:asciiTheme="majorHAnsi" w:hAnsiTheme="majorHAnsi" w:cstheme="majorHAnsi"/>
        </w:rPr>
        <w:t>.</w:t>
      </w:r>
      <w:r w:rsidRPr="00962CD2">
        <w:rPr>
          <w:rFonts w:ascii="Arial" w:eastAsia="Arial" w:hAnsi="Arial" w:cs="Arial"/>
          <w:color w:val="000000" w:themeColor="text1"/>
        </w:rPr>
        <w:t xml:space="preserve"> </w:t>
      </w:r>
      <w:r w:rsidR="00EE4ED8" w:rsidRPr="00EE4ED8">
        <w:rPr>
          <w:rFonts w:ascii="Arial" w:eastAsia="Arial" w:hAnsi="Arial" w:cs="Arial"/>
          <w:color w:val="000000" w:themeColor="text1"/>
        </w:rPr>
        <w:t xml:space="preserve">Patient characteristics at the time of receiving conversion therapy with </w:t>
      </w:r>
      <w:r w:rsidR="00EE4ED8" w:rsidRPr="00EE4ED8">
        <w:rPr>
          <w:rFonts w:ascii="Arial" w:eastAsia="Arial" w:hAnsi="Arial" w:cs="Arial" w:hint="eastAsia"/>
          <w:color w:val="000000" w:themeColor="text1"/>
        </w:rPr>
        <w:t>s</w:t>
      </w:r>
      <w:r w:rsidR="00EE4ED8" w:rsidRPr="00EE4ED8">
        <w:rPr>
          <w:rFonts w:ascii="Arial" w:eastAsia="Arial" w:hAnsi="Arial" w:cs="Arial"/>
          <w:color w:val="000000" w:themeColor="text1"/>
        </w:rPr>
        <w:t>urgery</w:t>
      </w:r>
      <w:r w:rsidR="00EE4ED8" w:rsidRPr="00EE4ED8">
        <w:rPr>
          <w:rFonts w:ascii="Arial" w:eastAsia="Arial" w:hAnsi="Arial" w:cs="Arial"/>
          <w:color w:val="000000" w:themeColor="text1"/>
        </w:rPr>
        <w:t xml:space="preserve"> or RFA and TACE</w:t>
      </w:r>
    </w:p>
    <w:tbl>
      <w:tblPr>
        <w:tblStyle w:val="12"/>
        <w:tblW w:w="85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268"/>
        <w:gridCol w:w="2551"/>
        <w:gridCol w:w="1134"/>
      </w:tblGrid>
      <w:tr w:rsidR="00B94BA7" w:rsidRPr="00962CD2" w14:paraId="5124E916" w14:textId="77777777" w:rsidTr="00501082">
        <w:trPr>
          <w:jc w:val="center"/>
        </w:trPr>
        <w:tc>
          <w:tcPr>
            <w:tcW w:w="2552" w:type="dxa"/>
            <w:tcBorders>
              <w:top w:val="single" w:sz="12" w:space="0" w:color="auto"/>
              <w:bottom w:val="single" w:sz="8" w:space="0" w:color="auto"/>
            </w:tcBorders>
            <w:vAlign w:val="center"/>
          </w:tcPr>
          <w:p w14:paraId="7F4EFA7E" w14:textId="77777777"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bookmarkStart w:id="4" w:name="_Hlk128600442"/>
            <w:bookmarkEnd w:id="3"/>
            <w:r w:rsidRPr="00962CD2">
              <w:rPr>
                <w:rFonts w:asciiTheme="majorHAnsi" w:eastAsiaTheme="minorEastAsia" w:hAnsiTheme="majorHAnsi" w:cstheme="majorHAnsi"/>
                <w:color w:val="000000" w:themeColor="text1"/>
                <w:kern w:val="2"/>
                <w:sz w:val="22"/>
                <w:szCs w:val="22"/>
                <w:lang w:eastAsia="ja-JP"/>
              </w:rPr>
              <w:t>Characteristic</w:t>
            </w:r>
          </w:p>
        </w:tc>
        <w:tc>
          <w:tcPr>
            <w:tcW w:w="2268" w:type="dxa"/>
            <w:tcBorders>
              <w:top w:val="single" w:sz="12" w:space="0" w:color="auto"/>
              <w:bottom w:val="single" w:sz="8" w:space="0" w:color="auto"/>
            </w:tcBorders>
            <w:vAlign w:val="center"/>
          </w:tcPr>
          <w:p w14:paraId="13ECA3A5" w14:textId="635D0B70" w:rsidR="00B94BA7" w:rsidRPr="00962CD2" w:rsidRDefault="004E084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Pr>
                <w:rFonts w:asciiTheme="majorHAnsi" w:eastAsiaTheme="minorEastAsia" w:hAnsiTheme="majorHAnsi" w:cstheme="majorHAnsi"/>
                <w:color w:val="000000" w:themeColor="text1"/>
                <w:kern w:val="2"/>
                <w:sz w:val="22"/>
                <w:szCs w:val="22"/>
                <w:lang w:eastAsia="ja-JP"/>
              </w:rPr>
              <w:t>Surgery</w:t>
            </w:r>
            <w:r w:rsidR="00B94BA7" w:rsidRPr="00962CD2">
              <w:rPr>
                <w:rFonts w:asciiTheme="majorHAnsi" w:eastAsiaTheme="minorEastAsia" w:hAnsiTheme="majorHAnsi" w:cstheme="majorHAnsi"/>
                <w:color w:val="000000" w:themeColor="text1"/>
                <w:kern w:val="2"/>
                <w:sz w:val="22"/>
                <w:szCs w:val="22"/>
                <w:lang w:eastAsia="ja-JP"/>
              </w:rPr>
              <w:t xml:space="preserve"> or RFA</w:t>
            </w:r>
          </w:p>
          <w:p w14:paraId="784EABC2" w14:textId="65266E5A"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8</w:t>
            </w:r>
          </w:p>
        </w:tc>
        <w:tc>
          <w:tcPr>
            <w:tcW w:w="2551" w:type="dxa"/>
            <w:tcBorders>
              <w:top w:val="single" w:sz="12" w:space="0" w:color="auto"/>
              <w:bottom w:val="single" w:sz="8" w:space="0" w:color="auto"/>
            </w:tcBorders>
            <w:vAlign w:val="center"/>
          </w:tcPr>
          <w:p w14:paraId="7D2021DE" w14:textId="2893E0B2"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Arial" w:eastAsia="Arial" w:hAnsi="Arial" w:cs="Arial"/>
                <w:color w:val="000000" w:themeColor="text1"/>
              </w:rPr>
              <w:t>TACE</w:t>
            </w:r>
          </w:p>
          <w:p w14:paraId="54C02D2B" w14:textId="773367C6"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3</w:t>
            </w:r>
          </w:p>
        </w:tc>
        <w:tc>
          <w:tcPr>
            <w:tcW w:w="1134" w:type="dxa"/>
            <w:tcBorders>
              <w:top w:val="single" w:sz="12" w:space="0" w:color="auto"/>
              <w:bottom w:val="single" w:sz="8" w:space="0" w:color="auto"/>
            </w:tcBorders>
            <w:vAlign w:val="center"/>
          </w:tcPr>
          <w:p w14:paraId="6B91BDA2" w14:textId="77777777"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p</w:t>
            </w:r>
          </w:p>
        </w:tc>
      </w:tr>
      <w:tr w:rsidR="00B94BA7" w:rsidRPr="00962CD2" w14:paraId="1477DA68" w14:textId="77777777" w:rsidTr="00501082">
        <w:trPr>
          <w:jc w:val="center"/>
        </w:trPr>
        <w:tc>
          <w:tcPr>
            <w:tcW w:w="2552" w:type="dxa"/>
            <w:vAlign w:val="center"/>
          </w:tcPr>
          <w:p w14:paraId="100EC6F0"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ge (years old)</w:t>
            </w:r>
          </w:p>
        </w:tc>
        <w:tc>
          <w:tcPr>
            <w:tcW w:w="2268" w:type="dxa"/>
            <w:vAlign w:val="center"/>
          </w:tcPr>
          <w:p w14:paraId="21F2A5C7" w14:textId="57786CF6"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72 (55-86)</w:t>
            </w:r>
          </w:p>
        </w:tc>
        <w:tc>
          <w:tcPr>
            <w:tcW w:w="2551" w:type="dxa"/>
            <w:vAlign w:val="center"/>
          </w:tcPr>
          <w:p w14:paraId="74CE8CCB" w14:textId="4FDBD46A"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83 (74-83)</w:t>
            </w:r>
          </w:p>
        </w:tc>
        <w:tc>
          <w:tcPr>
            <w:tcW w:w="1134" w:type="dxa"/>
            <w:vAlign w:val="center"/>
          </w:tcPr>
          <w:p w14:paraId="32FC4F38" w14:textId="2BF1F128"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109</w:t>
            </w:r>
          </w:p>
        </w:tc>
      </w:tr>
      <w:tr w:rsidR="00B94BA7" w:rsidRPr="00962CD2" w14:paraId="49074DF5" w14:textId="77777777" w:rsidTr="00501082">
        <w:trPr>
          <w:jc w:val="center"/>
        </w:trPr>
        <w:tc>
          <w:tcPr>
            <w:tcW w:w="2552" w:type="dxa"/>
            <w:vAlign w:val="center"/>
          </w:tcPr>
          <w:p w14:paraId="5502910F"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Sex (female/male)</w:t>
            </w:r>
          </w:p>
        </w:tc>
        <w:tc>
          <w:tcPr>
            <w:tcW w:w="2268" w:type="dxa"/>
            <w:vAlign w:val="center"/>
          </w:tcPr>
          <w:p w14:paraId="5E83DF03" w14:textId="461E8FE5"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2/6)</w:t>
            </w:r>
          </w:p>
        </w:tc>
        <w:tc>
          <w:tcPr>
            <w:tcW w:w="2551" w:type="dxa"/>
            <w:vAlign w:val="center"/>
          </w:tcPr>
          <w:p w14:paraId="040F6BE2" w14:textId="4E900031"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2/1)</w:t>
            </w:r>
          </w:p>
        </w:tc>
        <w:tc>
          <w:tcPr>
            <w:tcW w:w="1134" w:type="dxa"/>
            <w:vAlign w:val="center"/>
          </w:tcPr>
          <w:p w14:paraId="5EAA5EE5" w14:textId="674DFDDA"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200</w:t>
            </w:r>
          </w:p>
        </w:tc>
      </w:tr>
      <w:tr w:rsidR="00B94BA7" w:rsidRPr="00962CD2" w14:paraId="5BB3223F" w14:textId="77777777" w:rsidTr="00501082">
        <w:trPr>
          <w:jc w:val="center"/>
        </w:trPr>
        <w:tc>
          <w:tcPr>
            <w:tcW w:w="2552" w:type="dxa"/>
            <w:vAlign w:val="center"/>
          </w:tcPr>
          <w:p w14:paraId="384696E2"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P</w:t>
            </w:r>
            <w:r w:rsidRPr="00962CD2">
              <w:rPr>
                <w:rFonts w:asciiTheme="majorHAnsi" w:eastAsiaTheme="minorEastAsia" w:hAnsiTheme="majorHAnsi" w:cstheme="majorHAnsi"/>
                <w:color w:val="000000" w:themeColor="text1"/>
                <w:kern w:val="2"/>
                <w:sz w:val="22"/>
                <w:szCs w:val="22"/>
                <w:lang w:eastAsia="ja-JP"/>
              </w:rPr>
              <w:t>S (0/1/2)</w:t>
            </w:r>
          </w:p>
        </w:tc>
        <w:tc>
          <w:tcPr>
            <w:tcW w:w="2268" w:type="dxa"/>
            <w:vAlign w:val="center"/>
          </w:tcPr>
          <w:p w14:paraId="07171EA4" w14:textId="5493730A" w:rsidR="00B94BA7"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7</w:t>
            </w:r>
            <w:r w:rsidR="00B94BA7" w:rsidRPr="00962CD2">
              <w:rPr>
                <w:rFonts w:asciiTheme="majorHAnsi" w:eastAsiaTheme="minorEastAsia" w:hAnsiTheme="majorHAnsi" w:cstheme="majorHAnsi"/>
                <w:color w:val="000000" w:themeColor="text1"/>
                <w:kern w:val="2"/>
                <w:sz w:val="22"/>
                <w:szCs w:val="22"/>
                <w:lang w:eastAsia="ja-JP"/>
              </w:rPr>
              <w:t>/1</w:t>
            </w:r>
          </w:p>
        </w:tc>
        <w:tc>
          <w:tcPr>
            <w:tcW w:w="2551" w:type="dxa"/>
            <w:vAlign w:val="center"/>
          </w:tcPr>
          <w:p w14:paraId="1CFF3872" w14:textId="0CFBD52B" w:rsidR="00B94BA7"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w:t>
            </w:r>
            <w:r w:rsidR="00B94BA7" w:rsidRPr="00962CD2">
              <w:rPr>
                <w:rFonts w:asciiTheme="majorHAnsi" w:eastAsiaTheme="minorEastAsia" w:hAnsiTheme="majorHAnsi" w:cstheme="majorHAnsi"/>
                <w:color w:val="000000" w:themeColor="text1"/>
                <w:kern w:val="2"/>
                <w:sz w:val="22"/>
                <w:szCs w:val="22"/>
                <w:lang w:eastAsia="ja-JP"/>
              </w:rPr>
              <w:t>/</w:t>
            </w:r>
            <w:r w:rsidRPr="00962CD2">
              <w:rPr>
                <w:rFonts w:asciiTheme="majorHAnsi" w:eastAsiaTheme="minorEastAsia" w:hAnsiTheme="majorHAnsi" w:cstheme="majorHAnsi"/>
                <w:color w:val="000000" w:themeColor="text1"/>
                <w:kern w:val="2"/>
                <w:sz w:val="22"/>
                <w:szCs w:val="22"/>
                <w:lang w:eastAsia="ja-JP"/>
              </w:rPr>
              <w:t>0</w:t>
            </w:r>
          </w:p>
        </w:tc>
        <w:tc>
          <w:tcPr>
            <w:tcW w:w="1134" w:type="dxa"/>
            <w:vAlign w:val="center"/>
          </w:tcPr>
          <w:p w14:paraId="0625301B" w14:textId="624B9E90"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w:t>
            </w:r>
            <w:r w:rsidR="004C293E" w:rsidRPr="00962CD2">
              <w:rPr>
                <w:rFonts w:asciiTheme="majorHAnsi" w:eastAsiaTheme="minorEastAsia" w:hAnsiTheme="majorHAnsi" w:cstheme="majorHAnsi"/>
                <w:color w:val="000000" w:themeColor="text1"/>
                <w:kern w:val="2"/>
                <w:sz w:val="22"/>
                <w:szCs w:val="22"/>
                <w:lang w:eastAsia="ja-JP"/>
              </w:rPr>
              <w:t>520</w:t>
            </w:r>
          </w:p>
        </w:tc>
      </w:tr>
      <w:tr w:rsidR="00B94BA7" w:rsidRPr="00962CD2" w14:paraId="48B2E45B" w14:textId="77777777" w:rsidTr="00501082">
        <w:trPr>
          <w:jc w:val="center"/>
        </w:trPr>
        <w:tc>
          <w:tcPr>
            <w:tcW w:w="2552" w:type="dxa"/>
            <w:vAlign w:val="center"/>
          </w:tcPr>
          <w:p w14:paraId="630698AF" w14:textId="77777777" w:rsidR="00B94BA7" w:rsidRPr="00962CD2" w:rsidRDefault="00B94BA7" w:rsidP="00501082">
            <w:pPr>
              <w:widowControl w:val="0"/>
              <w:spacing w:line="276" w:lineRule="auto"/>
              <w:ind w:left="110" w:hangingChars="50" w:hanging="110"/>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Etiology</w:t>
            </w:r>
          </w:p>
          <w:p w14:paraId="0F1C5528" w14:textId="77777777" w:rsidR="00B94BA7" w:rsidRPr="00962CD2" w:rsidRDefault="00B94BA7" w:rsidP="00501082">
            <w:pPr>
              <w:widowControl w:val="0"/>
              <w:spacing w:line="276" w:lineRule="auto"/>
              <w:ind w:left="110" w:hangingChars="50" w:hanging="110"/>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HBV/HCV/Non B, C)</w:t>
            </w:r>
          </w:p>
        </w:tc>
        <w:tc>
          <w:tcPr>
            <w:tcW w:w="2268" w:type="dxa"/>
            <w:vAlign w:val="center"/>
          </w:tcPr>
          <w:p w14:paraId="4CFBA25E" w14:textId="0F4A8131"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3/5)</w:t>
            </w:r>
          </w:p>
        </w:tc>
        <w:tc>
          <w:tcPr>
            <w:tcW w:w="2551" w:type="dxa"/>
            <w:vAlign w:val="center"/>
          </w:tcPr>
          <w:p w14:paraId="6C90CAE2" w14:textId="6E5834D8"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2/1)</w:t>
            </w:r>
          </w:p>
        </w:tc>
        <w:tc>
          <w:tcPr>
            <w:tcW w:w="1134" w:type="dxa"/>
            <w:vAlign w:val="center"/>
          </w:tcPr>
          <w:p w14:paraId="09C43F09" w14:textId="74ED3E50"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r w:rsidRPr="00962CD2">
              <w:rPr>
                <w:rFonts w:asciiTheme="majorHAnsi" w:eastAsiaTheme="minorEastAsia" w:hAnsiTheme="majorHAnsi" w:cstheme="majorHAnsi"/>
                <w:color w:val="000000" w:themeColor="text1"/>
                <w:kern w:val="2"/>
                <w:sz w:val="22"/>
                <w:szCs w:val="22"/>
                <w:lang w:eastAsia="ja-JP"/>
              </w:rPr>
              <w:t>.179</w:t>
            </w:r>
          </w:p>
        </w:tc>
      </w:tr>
      <w:tr w:rsidR="00B94BA7" w:rsidRPr="00962CD2" w14:paraId="6DCB1CC2" w14:textId="77777777" w:rsidTr="00501082">
        <w:trPr>
          <w:jc w:val="center"/>
        </w:trPr>
        <w:tc>
          <w:tcPr>
            <w:tcW w:w="2552" w:type="dxa"/>
            <w:vAlign w:val="center"/>
          </w:tcPr>
          <w:p w14:paraId="11EF57B8"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LBI score</w:t>
            </w:r>
          </w:p>
        </w:tc>
        <w:tc>
          <w:tcPr>
            <w:tcW w:w="2268" w:type="dxa"/>
            <w:vAlign w:val="center"/>
          </w:tcPr>
          <w:p w14:paraId="2604ED76" w14:textId="08351877"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42</w:t>
            </w:r>
          </w:p>
          <w:p w14:paraId="26168383" w14:textId="069DADAE"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98– -1.91)</w:t>
            </w:r>
          </w:p>
        </w:tc>
        <w:tc>
          <w:tcPr>
            <w:tcW w:w="2551" w:type="dxa"/>
            <w:vAlign w:val="center"/>
          </w:tcPr>
          <w:p w14:paraId="48C0028B" w14:textId="3B190AB4"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50</w:t>
            </w:r>
          </w:p>
          <w:p w14:paraId="092E730E" w14:textId="5E84B82C"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73– -1.86)</w:t>
            </w:r>
          </w:p>
        </w:tc>
        <w:tc>
          <w:tcPr>
            <w:tcW w:w="1134" w:type="dxa"/>
            <w:vAlign w:val="center"/>
          </w:tcPr>
          <w:p w14:paraId="56008A6B" w14:textId="77777777"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473</w:t>
            </w:r>
          </w:p>
        </w:tc>
      </w:tr>
      <w:tr w:rsidR="00B94BA7" w:rsidRPr="00962CD2" w14:paraId="64B00DBF" w14:textId="77777777" w:rsidTr="00501082">
        <w:trPr>
          <w:jc w:val="center"/>
        </w:trPr>
        <w:tc>
          <w:tcPr>
            <w:tcW w:w="2552" w:type="dxa"/>
            <w:vAlign w:val="center"/>
          </w:tcPr>
          <w:p w14:paraId="1F1BA6FA"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Tumor diameter (mm)</w:t>
            </w:r>
          </w:p>
        </w:tc>
        <w:tc>
          <w:tcPr>
            <w:tcW w:w="2268" w:type="dxa"/>
            <w:vAlign w:val="center"/>
          </w:tcPr>
          <w:p w14:paraId="02E184BD" w14:textId="0703D69C"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30.0 (12-81)</w:t>
            </w:r>
          </w:p>
        </w:tc>
        <w:tc>
          <w:tcPr>
            <w:tcW w:w="2551" w:type="dxa"/>
            <w:vAlign w:val="center"/>
          </w:tcPr>
          <w:p w14:paraId="20ADF7D1" w14:textId="21F2ACB5"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7.0 (25-32)</w:t>
            </w:r>
          </w:p>
        </w:tc>
        <w:tc>
          <w:tcPr>
            <w:tcW w:w="1134" w:type="dxa"/>
            <w:vAlign w:val="center"/>
          </w:tcPr>
          <w:p w14:paraId="4D08C666" w14:textId="225AA411"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838</w:t>
            </w:r>
          </w:p>
        </w:tc>
      </w:tr>
      <w:tr w:rsidR="00B94BA7" w:rsidRPr="00962CD2" w14:paraId="205317FF" w14:textId="77777777" w:rsidTr="00501082">
        <w:trPr>
          <w:jc w:val="center"/>
        </w:trPr>
        <w:tc>
          <w:tcPr>
            <w:tcW w:w="2552" w:type="dxa"/>
            <w:vAlign w:val="center"/>
          </w:tcPr>
          <w:p w14:paraId="510C384B" w14:textId="77777777" w:rsidR="00B94BA7" w:rsidRPr="00962CD2" w:rsidRDefault="00B94BA7"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Number of tumors</w:t>
            </w:r>
          </w:p>
          <w:p w14:paraId="18435052" w14:textId="77777777" w:rsidR="00B94BA7" w:rsidRPr="00962CD2" w:rsidRDefault="004C293E"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1</w:t>
            </w:r>
          </w:p>
          <w:p w14:paraId="37AD1D53" w14:textId="77777777" w:rsidR="004C293E" w:rsidRPr="00962CD2" w:rsidRDefault="004C293E"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2</w:t>
            </w:r>
          </w:p>
          <w:p w14:paraId="5CD88244" w14:textId="074ACB47" w:rsidR="004C293E" w:rsidRPr="00962CD2" w:rsidRDefault="004C293E" w:rsidP="00501082">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3</w:t>
            </w:r>
          </w:p>
        </w:tc>
        <w:tc>
          <w:tcPr>
            <w:tcW w:w="2268" w:type="dxa"/>
            <w:vAlign w:val="center"/>
          </w:tcPr>
          <w:p w14:paraId="5EB55BCD" w14:textId="77777777"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p>
          <w:p w14:paraId="416A08AE" w14:textId="1E0FC997" w:rsidR="00B94BA7"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5</w:t>
            </w:r>
          </w:p>
          <w:p w14:paraId="4D8F5CDA" w14:textId="77777777"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2</w:t>
            </w:r>
          </w:p>
          <w:p w14:paraId="790A4F8E" w14:textId="0FE9F95B"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1</w:t>
            </w:r>
          </w:p>
        </w:tc>
        <w:tc>
          <w:tcPr>
            <w:tcW w:w="2551" w:type="dxa"/>
            <w:vAlign w:val="center"/>
          </w:tcPr>
          <w:p w14:paraId="6B3E344B" w14:textId="77777777"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p>
          <w:p w14:paraId="4A0670C0" w14:textId="3D972A4A" w:rsidR="00B94BA7"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2</w:t>
            </w:r>
          </w:p>
          <w:p w14:paraId="1B4F6064" w14:textId="77777777"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0</w:t>
            </w:r>
          </w:p>
          <w:p w14:paraId="1B9AE729" w14:textId="4F319E6A" w:rsidR="004C293E" w:rsidRPr="00962CD2" w:rsidRDefault="004C293E"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hint="eastAsia"/>
                <w:color w:val="000000" w:themeColor="text1"/>
                <w:kern w:val="2"/>
                <w:sz w:val="22"/>
                <w:szCs w:val="22"/>
                <w:lang w:eastAsia="ja-JP"/>
              </w:rPr>
              <w:t>1</w:t>
            </w:r>
          </w:p>
        </w:tc>
        <w:tc>
          <w:tcPr>
            <w:tcW w:w="1134" w:type="dxa"/>
            <w:vAlign w:val="center"/>
          </w:tcPr>
          <w:p w14:paraId="20A2CB04" w14:textId="701ABAB4" w:rsidR="00B94BA7" w:rsidRPr="00962CD2" w:rsidRDefault="00B94BA7" w:rsidP="00501082">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w:t>
            </w:r>
            <w:r w:rsidR="004C293E" w:rsidRPr="00962CD2">
              <w:rPr>
                <w:rFonts w:asciiTheme="majorHAnsi" w:eastAsiaTheme="minorEastAsia" w:hAnsiTheme="majorHAnsi" w:cstheme="majorHAnsi"/>
                <w:color w:val="000000" w:themeColor="text1"/>
                <w:kern w:val="2"/>
                <w:sz w:val="22"/>
                <w:szCs w:val="22"/>
                <w:lang w:eastAsia="ja-JP"/>
              </w:rPr>
              <w:t>528</w:t>
            </w:r>
          </w:p>
        </w:tc>
      </w:tr>
      <w:tr w:rsidR="004C293E" w:rsidRPr="00962CD2" w14:paraId="62A641AA" w14:textId="77777777" w:rsidTr="00501082">
        <w:trPr>
          <w:jc w:val="center"/>
        </w:trPr>
        <w:tc>
          <w:tcPr>
            <w:tcW w:w="2552" w:type="dxa"/>
            <w:tcBorders>
              <w:bottom w:val="single" w:sz="12" w:space="0" w:color="auto"/>
            </w:tcBorders>
            <w:vAlign w:val="center"/>
          </w:tcPr>
          <w:p w14:paraId="38B39990" w14:textId="31F84253" w:rsidR="004C293E" w:rsidRPr="00962CD2" w:rsidRDefault="004C293E" w:rsidP="004C293E">
            <w:pPr>
              <w:widowControl w:val="0"/>
              <w:spacing w:line="276" w:lineRule="auto"/>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AFP (ng/mL)</w:t>
            </w:r>
          </w:p>
        </w:tc>
        <w:tc>
          <w:tcPr>
            <w:tcW w:w="2268" w:type="dxa"/>
            <w:tcBorders>
              <w:bottom w:val="single" w:sz="12" w:space="0" w:color="auto"/>
            </w:tcBorders>
            <w:vAlign w:val="center"/>
          </w:tcPr>
          <w:p w14:paraId="72B6A8CB" w14:textId="77777777" w:rsidR="004C293E" w:rsidRPr="00962CD2" w:rsidRDefault="004C293E" w:rsidP="004C293E">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19.5</w:t>
            </w:r>
          </w:p>
          <w:p w14:paraId="5D16EAE0" w14:textId="647669C2" w:rsidR="004C293E" w:rsidRPr="00962CD2" w:rsidRDefault="004C293E" w:rsidP="004C293E">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2.7-929)</w:t>
            </w:r>
          </w:p>
        </w:tc>
        <w:tc>
          <w:tcPr>
            <w:tcW w:w="2551" w:type="dxa"/>
            <w:tcBorders>
              <w:bottom w:val="single" w:sz="12" w:space="0" w:color="auto"/>
            </w:tcBorders>
            <w:vAlign w:val="center"/>
          </w:tcPr>
          <w:p w14:paraId="56579C68" w14:textId="77777777" w:rsidR="004C293E" w:rsidRPr="00962CD2" w:rsidRDefault="004C293E" w:rsidP="004C293E">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8.3</w:t>
            </w:r>
          </w:p>
          <w:p w14:paraId="533D6ABE" w14:textId="7A1825A8" w:rsidR="004C293E" w:rsidRPr="00962CD2" w:rsidRDefault="004C293E" w:rsidP="004C293E">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6.4-141)</w:t>
            </w:r>
          </w:p>
        </w:tc>
        <w:tc>
          <w:tcPr>
            <w:tcW w:w="1134" w:type="dxa"/>
            <w:tcBorders>
              <w:bottom w:val="single" w:sz="12" w:space="0" w:color="auto"/>
            </w:tcBorders>
            <w:vAlign w:val="center"/>
          </w:tcPr>
          <w:p w14:paraId="7634CCEB" w14:textId="6EA30D0F" w:rsidR="004C293E" w:rsidRPr="00962CD2" w:rsidRDefault="004C293E" w:rsidP="004C293E">
            <w:pPr>
              <w:widowControl w:val="0"/>
              <w:spacing w:line="276" w:lineRule="auto"/>
              <w:jc w:val="center"/>
              <w:rPr>
                <w:rFonts w:asciiTheme="majorHAnsi" w:eastAsiaTheme="minorEastAsia" w:hAnsiTheme="majorHAnsi" w:cstheme="majorHAnsi"/>
                <w:color w:val="000000" w:themeColor="text1"/>
                <w:kern w:val="2"/>
                <w:sz w:val="22"/>
                <w:szCs w:val="22"/>
                <w:lang w:eastAsia="ja-JP"/>
              </w:rPr>
            </w:pPr>
            <w:r w:rsidRPr="00962CD2">
              <w:rPr>
                <w:rFonts w:asciiTheme="majorHAnsi" w:eastAsiaTheme="minorEastAsia" w:hAnsiTheme="majorHAnsi" w:cstheme="majorHAnsi"/>
                <w:color w:val="000000" w:themeColor="text1"/>
                <w:kern w:val="2"/>
                <w:sz w:val="22"/>
                <w:szCs w:val="22"/>
                <w:lang w:eastAsia="ja-JP"/>
              </w:rPr>
              <w:t>0.918</w:t>
            </w:r>
          </w:p>
        </w:tc>
      </w:tr>
    </w:tbl>
    <w:p w14:paraId="66A1D502" w14:textId="74C10787" w:rsidR="00B94BA7" w:rsidRPr="00962CD2" w:rsidRDefault="00B94BA7" w:rsidP="00B94BA7">
      <w:pPr>
        <w:snapToGrid w:val="0"/>
        <w:spacing w:line="360" w:lineRule="auto"/>
        <w:rPr>
          <w:rFonts w:asciiTheme="majorHAnsi" w:eastAsia="Arial" w:hAnsiTheme="majorHAnsi" w:cstheme="majorHAnsi"/>
          <w:color w:val="000000" w:themeColor="text1"/>
        </w:rPr>
      </w:pPr>
      <w:bookmarkStart w:id="5" w:name="_Hlk128600459"/>
      <w:bookmarkEnd w:id="4"/>
      <w:r w:rsidRPr="00962CD2">
        <w:rPr>
          <w:rFonts w:asciiTheme="majorHAnsi" w:eastAsia="Arial" w:hAnsiTheme="majorHAnsi" w:cstheme="majorHAnsi"/>
          <w:color w:val="000000" w:themeColor="text1"/>
        </w:rPr>
        <w:t xml:space="preserve">Note. Data are expressed as median (range) or </w:t>
      </w:r>
      <w:r w:rsidR="00EE4ED8">
        <w:rPr>
          <w:rFonts w:asciiTheme="majorHAnsi" w:eastAsia="Arial" w:hAnsiTheme="majorHAnsi" w:cstheme="majorHAnsi"/>
          <w:color w:val="000000" w:themeColor="text1"/>
        </w:rPr>
        <w:t xml:space="preserve">the </w:t>
      </w:r>
      <w:r w:rsidRPr="00962CD2">
        <w:rPr>
          <w:rFonts w:asciiTheme="majorHAnsi" w:eastAsia="Arial" w:hAnsiTheme="majorHAnsi" w:cstheme="majorHAnsi"/>
          <w:color w:val="000000" w:themeColor="text1"/>
        </w:rPr>
        <w:t xml:space="preserve">number. </w:t>
      </w:r>
    </w:p>
    <w:p w14:paraId="099D332A" w14:textId="630F46D7" w:rsidR="00B94BA7" w:rsidRDefault="00B94BA7" w:rsidP="00962CD2">
      <w:pPr>
        <w:snapToGrid w:val="0"/>
        <w:spacing w:line="360" w:lineRule="auto"/>
        <w:rPr>
          <w:rFonts w:asciiTheme="majorHAnsi" w:eastAsia="Arial" w:hAnsiTheme="majorHAnsi" w:cstheme="majorHAnsi"/>
          <w:color w:val="000000" w:themeColor="text1"/>
        </w:rPr>
      </w:pPr>
      <w:r w:rsidRPr="00962CD2">
        <w:rPr>
          <w:rFonts w:asciiTheme="majorHAnsi" w:eastAsia="Arial" w:hAnsiTheme="majorHAnsi" w:cstheme="majorHAnsi"/>
          <w:color w:val="000000" w:themeColor="text1"/>
        </w:rPr>
        <w:t>Abbreviations:</w:t>
      </w:r>
      <w:r w:rsidRPr="00962CD2">
        <w:rPr>
          <w:rFonts w:ascii="Arial" w:eastAsia="Arial" w:hAnsi="Arial" w:cs="Arial"/>
          <w:color w:val="000000" w:themeColor="text1"/>
        </w:rPr>
        <w:t xml:space="preserve"> </w:t>
      </w:r>
      <w:bookmarkStart w:id="6" w:name="_Hlk129556303"/>
      <w:r w:rsidR="004C293E" w:rsidRPr="00962CD2">
        <w:rPr>
          <w:rFonts w:ascii="Arial" w:eastAsia="Arial" w:hAnsi="Arial" w:cs="Arial"/>
          <w:color w:val="000000" w:themeColor="text1"/>
        </w:rPr>
        <w:t xml:space="preserve">RFA, radiofrequency ablation; TACE, </w:t>
      </w:r>
      <w:proofErr w:type="spellStart"/>
      <w:r w:rsidR="004C293E" w:rsidRPr="00962CD2">
        <w:rPr>
          <w:rFonts w:ascii="Arial" w:eastAsia="Arial" w:hAnsi="Arial" w:cs="Arial"/>
          <w:color w:val="000000" w:themeColor="text1"/>
        </w:rPr>
        <w:t>transarterial</w:t>
      </w:r>
      <w:proofErr w:type="spellEnd"/>
      <w:r w:rsidR="004C293E" w:rsidRPr="00962CD2">
        <w:rPr>
          <w:rFonts w:ascii="Arial" w:eastAsia="Arial" w:hAnsi="Arial" w:cs="Arial"/>
          <w:color w:val="000000" w:themeColor="text1"/>
        </w:rPr>
        <w:t xml:space="preserve"> chemoembolization;</w:t>
      </w:r>
      <w:r w:rsidR="004C293E" w:rsidRPr="00962CD2">
        <w:rPr>
          <w:rFonts w:ascii="Arial" w:eastAsiaTheme="minorEastAsia" w:hAnsi="Arial" w:cs="Arial" w:hint="eastAsia"/>
          <w:color w:val="000000" w:themeColor="text1"/>
          <w:lang w:eastAsia="ja-JP"/>
        </w:rPr>
        <w:t xml:space="preserve"> </w:t>
      </w:r>
      <w:r w:rsidRPr="00962CD2">
        <w:rPr>
          <w:rFonts w:ascii="Arial" w:eastAsia="Arial" w:hAnsi="Arial" w:cs="Arial"/>
          <w:color w:val="000000" w:themeColor="text1"/>
        </w:rPr>
        <w:t>PS, performance status; HBV, hepatitis B virus; HCV, hepatitis C virus; ALBI, Albumin-bilirubin grade</w:t>
      </w:r>
      <w:r w:rsidRPr="00962CD2">
        <w:rPr>
          <w:rFonts w:asciiTheme="majorHAnsi" w:eastAsia="Arial" w:hAnsiTheme="majorHAnsi" w:cstheme="majorHAnsi"/>
          <w:color w:val="000000" w:themeColor="text1"/>
        </w:rPr>
        <w:t>; AFP, α-fetoprotein</w:t>
      </w:r>
      <w:bookmarkEnd w:id="5"/>
      <w:bookmarkEnd w:id="6"/>
    </w:p>
    <w:p w14:paraId="5C1D9659" w14:textId="761DB1EA" w:rsidR="00BC192E" w:rsidRDefault="00BC192E" w:rsidP="00962CD2">
      <w:pPr>
        <w:snapToGrid w:val="0"/>
        <w:spacing w:line="360" w:lineRule="auto"/>
        <w:rPr>
          <w:rFonts w:asciiTheme="majorHAnsi" w:eastAsia="Arial" w:hAnsiTheme="majorHAnsi" w:cstheme="majorHAnsi"/>
          <w:color w:val="000000" w:themeColor="text1"/>
        </w:rPr>
      </w:pPr>
    </w:p>
    <w:p w14:paraId="6C3F5930" w14:textId="554D77F4" w:rsidR="00BC192E" w:rsidRDefault="00BC192E" w:rsidP="00962CD2">
      <w:pPr>
        <w:snapToGrid w:val="0"/>
        <w:spacing w:line="360" w:lineRule="auto"/>
        <w:rPr>
          <w:rFonts w:asciiTheme="majorHAnsi" w:eastAsia="Arial" w:hAnsiTheme="majorHAnsi" w:cstheme="majorHAnsi"/>
          <w:color w:val="000000" w:themeColor="text1"/>
        </w:rPr>
      </w:pPr>
    </w:p>
    <w:p w14:paraId="711FF9D8" w14:textId="77777777" w:rsidR="00BC192E" w:rsidRDefault="00BC192E">
      <w:pPr>
        <w:rPr>
          <w:rFonts w:ascii="Arial" w:eastAsiaTheme="minorEastAsia" w:hAnsi="Arial" w:cs="Arial"/>
          <w:color w:val="000000" w:themeColor="text1"/>
          <w:kern w:val="2"/>
          <w:lang w:eastAsia="ja-JP"/>
        </w:rPr>
      </w:pPr>
      <w:r>
        <w:rPr>
          <w:rFonts w:ascii="Arial" w:eastAsiaTheme="minorEastAsia" w:hAnsi="Arial" w:cs="Arial"/>
          <w:color w:val="000000" w:themeColor="text1"/>
          <w:kern w:val="2"/>
          <w:lang w:eastAsia="ja-JP"/>
        </w:rPr>
        <w:br w:type="page"/>
      </w:r>
    </w:p>
    <w:p w14:paraId="0B32FF0E" w14:textId="3D87C8D8" w:rsidR="00BC192E" w:rsidRPr="00B94DE7" w:rsidRDefault="00BC192E" w:rsidP="00BC192E">
      <w:pPr>
        <w:rPr>
          <w:rFonts w:ascii="Arial" w:hAnsi="Arial" w:cs="Arial"/>
          <w:szCs w:val="28"/>
        </w:rPr>
      </w:pPr>
      <w:r w:rsidRPr="00B94DE7">
        <w:rPr>
          <w:rFonts w:ascii="Arial" w:eastAsiaTheme="minorEastAsia" w:hAnsi="Arial" w:cs="Arial"/>
          <w:color w:val="000000" w:themeColor="text1"/>
          <w:kern w:val="2"/>
          <w:lang w:eastAsia="ja-JP"/>
        </w:rPr>
        <w:lastRenderedPageBreak/>
        <w:t xml:space="preserve">Supplementary Table </w:t>
      </w:r>
      <w:r w:rsidR="004C02E4">
        <w:rPr>
          <w:rFonts w:ascii="Arial" w:eastAsiaTheme="minorEastAsia" w:hAnsi="Arial" w:cs="Arial"/>
          <w:color w:val="000000" w:themeColor="text1"/>
          <w:kern w:val="2"/>
          <w:lang w:eastAsia="ja-JP"/>
        </w:rPr>
        <w:t>4</w:t>
      </w:r>
      <w:r w:rsidRPr="00B94DE7">
        <w:rPr>
          <w:rFonts w:asciiTheme="majorHAnsi" w:hAnsiTheme="majorHAnsi" w:cstheme="majorHAnsi"/>
        </w:rPr>
        <w:t xml:space="preserve">. Adverse events associated with </w:t>
      </w:r>
      <w:proofErr w:type="spellStart"/>
      <w:r w:rsidRPr="00B94DE7">
        <w:rPr>
          <w:rFonts w:asciiTheme="majorHAnsi" w:hAnsiTheme="majorHAnsi" w:cstheme="majorHAnsi"/>
        </w:rPr>
        <w:t>Atez</w:t>
      </w:r>
      <w:proofErr w:type="spellEnd"/>
      <w:r w:rsidRPr="00B94DE7">
        <w:rPr>
          <w:rFonts w:asciiTheme="majorHAnsi" w:hAnsiTheme="majorHAnsi" w:cstheme="majorHAnsi"/>
        </w:rPr>
        <w:t xml:space="preserve">/Bev </w:t>
      </w:r>
      <w:r w:rsidRPr="00B94DE7">
        <w:rPr>
          <w:rFonts w:asciiTheme="majorHAnsi" w:eastAsia="Arial" w:hAnsiTheme="majorHAnsi" w:cstheme="majorHAnsi"/>
        </w:rPr>
        <w:t>(n=156)</w:t>
      </w:r>
    </w:p>
    <w:tbl>
      <w:tblPr>
        <w:tblStyle w:val="a7"/>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2409"/>
        <w:gridCol w:w="2586"/>
      </w:tblGrid>
      <w:tr w:rsidR="00BC192E" w:rsidRPr="00B94DE7" w14:paraId="69898AA5" w14:textId="77777777" w:rsidTr="00363CDD">
        <w:tc>
          <w:tcPr>
            <w:tcW w:w="3369" w:type="dxa"/>
            <w:tcBorders>
              <w:top w:val="single" w:sz="12" w:space="0" w:color="auto"/>
              <w:bottom w:val="single" w:sz="12" w:space="0" w:color="auto"/>
            </w:tcBorders>
          </w:tcPr>
          <w:p w14:paraId="3E6F75EE"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Adverse event</w:t>
            </w:r>
          </w:p>
        </w:tc>
        <w:tc>
          <w:tcPr>
            <w:tcW w:w="2409" w:type="dxa"/>
            <w:tcBorders>
              <w:top w:val="single" w:sz="12" w:space="0" w:color="auto"/>
              <w:bottom w:val="single" w:sz="12" w:space="0" w:color="auto"/>
            </w:tcBorders>
          </w:tcPr>
          <w:p w14:paraId="550C0DFE"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Any n (%)</w:t>
            </w:r>
          </w:p>
        </w:tc>
        <w:tc>
          <w:tcPr>
            <w:tcW w:w="2586" w:type="dxa"/>
            <w:tcBorders>
              <w:top w:val="single" w:sz="12" w:space="0" w:color="auto"/>
              <w:bottom w:val="single" w:sz="12" w:space="0" w:color="auto"/>
            </w:tcBorders>
          </w:tcPr>
          <w:p w14:paraId="4A819DA4"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Grade 3 ≥, n (%)</w:t>
            </w:r>
          </w:p>
        </w:tc>
      </w:tr>
      <w:tr w:rsidR="00BC192E" w:rsidRPr="00B94DE7" w14:paraId="20B62ED6" w14:textId="77777777" w:rsidTr="00363CDD">
        <w:tc>
          <w:tcPr>
            <w:tcW w:w="3369" w:type="dxa"/>
            <w:tcBorders>
              <w:top w:val="single" w:sz="12" w:space="0" w:color="auto"/>
              <w:bottom w:val="single" w:sz="4" w:space="0" w:color="auto"/>
            </w:tcBorders>
          </w:tcPr>
          <w:p w14:paraId="5C98D5A0"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T</w:t>
            </w:r>
            <w:r w:rsidRPr="00B94DE7">
              <w:rPr>
                <w:rFonts w:asciiTheme="majorHAnsi" w:eastAsiaTheme="minorEastAsia" w:hAnsiTheme="majorHAnsi" w:cstheme="majorHAnsi"/>
                <w:kern w:val="2"/>
                <w:sz w:val="22"/>
                <w:szCs w:val="22"/>
                <w:lang w:eastAsia="ja-JP"/>
              </w:rPr>
              <w:t>otal adverse events</w:t>
            </w:r>
          </w:p>
        </w:tc>
        <w:tc>
          <w:tcPr>
            <w:tcW w:w="2409" w:type="dxa"/>
            <w:tcBorders>
              <w:top w:val="single" w:sz="12" w:space="0" w:color="auto"/>
              <w:bottom w:val="single" w:sz="4" w:space="0" w:color="auto"/>
            </w:tcBorders>
          </w:tcPr>
          <w:p w14:paraId="6E48345D"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1</w:t>
            </w:r>
            <w:r w:rsidRPr="00B94DE7">
              <w:rPr>
                <w:rFonts w:asciiTheme="majorHAnsi" w:eastAsiaTheme="minorEastAsia" w:hAnsiTheme="majorHAnsi" w:cstheme="majorHAnsi"/>
                <w:kern w:val="2"/>
                <w:sz w:val="22"/>
                <w:szCs w:val="22"/>
                <w:lang w:eastAsia="ja-JP"/>
              </w:rPr>
              <w:t>49 (95.5%)</w:t>
            </w:r>
          </w:p>
        </w:tc>
        <w:tc>
          <w:tcPr>
            <w:tcW w:w="2586" w:type="dxa"/>
            <w:tcBorders>
              <w:top w:val="single" w:sz="12" w:space="0" w:color="auto"/>
              <w:bottom w:val="single" w:sz="4" w:space="0" w:color="auto"/>
            </w:tcBorders>
          </w:tcPr>
          <w:p w14:paraId="630DBA6F"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60 (38.4%)</w:t>
            </w:r>
          </w:p>
        </w:tc>
      </w:tr>
      <w:tr w:rsidR="00BC192E" w:rsidRPr="00B94DE7" w14:paraId="28D791DF" w14:textId="77777777" w:rsidTr="00363CDD">
        <w:tc>
          <w:tcPr>
            <w:tcW w:w="3369" w:type="dxa"/>
            <w:tcBorders>
              <w:top w:val="single" w:sz="4" w:space="0" w:color="auto"/>
            </w:tcBorders>
          </w:tcPr>
          <w:p w14:paraId="082F7A8C"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Hypertension</w:t>
            </w:r>
          </w:p>
        </w:tc>
        <w:tc>
          <w:tcPr>
            <w:tcW w:w="2409" w:type="dxa"/>
            <w:tcBorders>
              <w:top w:val="single" w:sz="4" w:space="0" w:color="auto"/>
            </w:tcBorders>
          </w:tcPr>
          <w:p w14:paraId="207D062F"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68 (44.6%)</w:t>
            </w:r>
          </w:p>
        </w:tc>
        <w:tc>
          <w:tcPr>
            <w:tcW w:w="2586" w:type="dxa"/>
            <w:tcBorders>
              <w:top w:val="single" w:sz="4" w:space="0" w:color="auto"/>
            </w:tcBorders>
          </w:tcPr>
          <w:p w14:paraId="7762EAD3"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4 (8.9%)</w:t>
            </w:r>
          </w:p>
        </w:tc>
      </w:tr>
      <w:tr w:rsidR="00BC192E" w:rsidRPr="00B94DE7" w14:paraId="20A08CA3" w14:textId="77777777" w:rsidTr="00363CDD">
        <w:tc>
          <w:tcPr>
            <w:tcW w:w="3369" w:type="dxa"/>
          </w:tcPr>
          <w:p w14:paraId="7103DD2B"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 xml:space="preserve">Liver </w:t>
            </w:r>
            <w:r w:rsidRPr="00B94DE7">
              <w:rPr>
                <w:rFonts w:asciiTheme="majorHAnsi" w:eastAsiaTheme="minorEastAsia" w:hAnsiTheme="majorHAnsi" w:cstheme="majorHAnsi" w:hint="eastAsia"/>
                <w:kern w:val="2"/>
                <w:sz w:val="22"/>
                <w:szCs w:val="22"/>
                <w:lang w:eastAsia="ja-JP"/>
              </w:rPr>
              <w:t>i</w:t>
            </w:r>
            <w:r w:rsidRPr="00B94DE7">
              <w:rPr>
                <w:rFonts w:asciiTheme="majorHAnsi" w:eastAsiaTheme="minorEastAsia" w:hAnsiTheme="majorHAnsi" w:cstheme="majorHAnsi"/>
                <w:kern w:val="2"/>
                <w:sz w:val="22"/>
                <w:szCs w:val="22"/>
                <w:lang w:eastAsia="ja-JP"/>
              </w:rPr>
              <w:t>njury</w:t>
            </w:r>
          </w:p>
        </w:tc>
        <w:tc>
          <w:tcPr>
            <w:tcW w:w="2409" w:type="dxa"/>
          </w:tcPr>
          <w:p w14:paraId="3C48AD90"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64 (41.0%)</w:t>
            </w:r>
          </w:p>
        </w:tc>
        <w:tc>
          <w:tcPr>
            <w:tcW w:w="2586" w:type="dxa"/>
          </w:tcPr>
          <w:p w14:paraId="4B37395D"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8 (5.3%)</w:t>
            </w:r>
          </w:p>
        </w:tc>
      </w:tr>
      <w:tr w:rsidR="00BC192E" w:rsidRPr="00B94DE7" w14:paraId="51CB6153" w14:textId="77777777" w:rsidTr="00363CDD">
        <w:tc>
          <w:tcPr>
            <w:tcW w:w="3369" w:type="dxa"/>
          </w:tcPr>
          <w:p w14:paraId="4A40199D"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Fatigue</w:t>
            </w:r>
          </w:p>
        </w:tc>
        <w:tc>
          <w:tcPr>
            <w:tcW w:w="2409" w:type="dxa"/>
          </w:tcPr>
          <w:p w14:paraId="1823720E"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43 (27.6%)</w:t>
            </w:r>
          </w:p>
        </w:tc>
        <w:tc>
          <w:tcPr>
            <w:tcW w:w="2586" w:type="dxa"/>
          </w:tcPr>
          <w:p w14:paraId="22DB4AA5"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 (1.2%)</w:t>
            </w:r>
          </w:p>
        </w:tc>
      </w:tr>
      <w:tr w:rsidR="00BC192E" w:rsidRPr="00B94DE7" w14:paraId="0F4D5A40" w14:textId="77777777" w:rsidTr="00363CDD">
        <w:tc>
          <w:tcPr>
            <w:tcW w:w="3369" w:type="dxa"/>
          </w:tcPr>
          <w:p w14:paraId="02618EA3"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Proteinuria</w:t>
            </w:r>
          </w:p>
        </w:tc>
        <w:tc>
          <w:tcPr>
            <w:tcW w:w="2409" w:type="dxa"/>
          </w:tcPr>
          <w:p w14:paraId="73A9C2C0"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41 (26.3%)</w:t>
            </w:r>
          </w:p>
        </w:tc>
        <w:tc>
          <w:tcPr>
            <w:tcW w:w="2586" w:type="dxa"/>
          </w:tcPr>
          <w:p w14:paraId="52A14127"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3 (8.3%)</w:t>
            </w:r>
          </w:p>
        </w:tc>
      </w:tr>
      <w:tr w:rsidR="00BC192E" w:rsidRPr="00B94DE7" w14:paraId="2CB9CEAE" w14:textId="77777777" w:rsidTr="00363CDD">
        <w:tc>
          <w:tcPr>
            <w:tcW w:w="3369" w:type="dxa"/>
          </w:tcPr>
          <w:p w14:paraId="258BFE00"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Fever</w:t>
            </w:r>
          </w:p>
        </w:tc>
        <w:tc>
          <w:tcPr>
            <w:tcW w:w="2409" w:type="dxa"/>
          </w:tcPr>
          <w:p w14:paraId="069C1B0C"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8 (24.3%)</w:t>
            </w:r>
          </w:p>
        </w:tc>
        <w:tc>
          <w:tcPr>
            <w:tcW w:w="2586" w:type="dxa"/>
          </w:tcPr>
          <w:p w14:paraId="2DC6550E"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 (1.2%)</w:t>
            </w:r>
          </w:p>
        </w:tc>
      </w:tr>
      <w:tr w:rsidR="00BC192E" w:rsidRPr="00B94DE7" w14:paraId="4476AA3A" w14:textId="77777777" w:rsidTr="00363CDD">
        <w:tc>
          <w:tcPr>
            <w:tcW w:w="3369" w:type="dxa"/>
          </w:tcPr>
          <w:p w14:paraId="6F3AC5D2"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 xml:space="preserve">Skin disorder </w:t>
            </w:r>
          </w:p>
        </w:tc>
        <w:tc>
          <w:tcPr>
            <w:tcW w:w="2409" w:type="dxa"/>
          </w:tcPr>
          <w:p w14:paraId="3CC3F69C"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7 (23.7%)</w:t>
            </w:r>
          </w:p>
        </w:tc>
        <w:tc>
          <w:tcPr>
            <w:tcW w:w="2586" w:type="dxa"/>
          </w:tcPr>
          <w:p w14:paraId="44D8991C"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 (1.2%)</w:t>
            </w:r>
          </w:p>
        </w:tc>
      </w:tr>
      <w:tr w:rsidR="00BC192E" w:rsidRPr="00B94DE7" w14:paraId="591D7188" w14:textId="77777777" w:rsidTr="00363CDD">
        <w:tc>
          <w:tcPr>
            <w:tcW w:w="3369" w:type="dxa"/>
          </w:tcPr>
          <w:p w14:paraId="176D51DB"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Appetite loss</w:t>
            </w:r>
          </w:p>
        </w:tc>
        <w:tc>
          <w:tcPr>
            <w:tcW w:w="2409" w:type="dxa"/>
          </w:tcPr>
          <w:p w14:paraId="57EA0FC8"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4 (15.4%)</w:t>
            </w:r>
          </w:p>
        </w:tc>
        <w:tc>
          <w:tcPr>
            <w:tcW w:w="2586" w:type="dxa"/>
          </w:tcPr>
          <w:p w14:paraId="496C4199"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 (0.6%)</w:t>
            </w:r>
          </w:p>
        </w:tc>
      </w:tr>
      <w:tr w:rsidR="00BC192E" w:rsidRPr="00B94DE7" w14:paraId="202DF885" w14:textId="77777777" w:rsidTr="00363CDD">
        <w:tc>
          <w:tcPr>
            <w:tcW w:w="3369" w:type="dxa"/>
          </w:tcPr>
          <w:p w14:paraId="59995E46"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Hoarseness</w:t>
            </w:r>
          </w:p>
        </w:tc>
        <w:tc>
          <w:tcPr>
            <w:tcW w:w="2409" w:type="dxa"/>
          </w:tcPr>
          <w:p w14:paraId="6BC28489"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2</w:t>
            </w:r>
            <w:r w:rsidRPr="00B94DE7">
              <w:rPr>
                <w:rFonts w:asciiTheme="majorHAnsi" w:eastAsiaTheme="minorEastAsia" w:hAnsiTheme="majorHAnsi" w:cstheme="majorHAnsi"/>
                <w:kern w:val="2"/>
                <w:sz w:val="22"/>
                <w:szCs w:val="22"/>
                <w:lang w:eastAsia="ja-JP"/>
              </w:rPr>
              <w:t>3 (14.7%)</w:t>
            </w:r>
          </w:p>
        </w:tc>
        <w:tc>
          <w:tcPr>
            <w:tcW w:w="2586" w:type="dxa"/>
          </w:tcPr>
          <w:p w14:paraId="20636532"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0</w:t>
            </w:r>
            <w:r w:rsidRPr="00B94DE7">
              <w:rPr>
                <w:rFonts w:asciiTheme="majorHAnsi" w:eastAsiaTheme="minorEastAsia" w:hAnsiTheme="majorHAnsi" w:cstheme="majorHAnsi"/>
                <w:kern w:val="2"/>
                <w:sz w:val="22"/>
                <w:szCs w:val="22"/>
                <w:lang w:eastAsia="ja-JP"/>
              </w:rPr>
              <w:t xml:space="preserve"> (0.0%)</w:t>
            </w:r>
          </w:p>
        </w:tc>
      </w:tr>
      <w:tr w:rsidR="00BC192E" w:rsidRPr="00B94DE7" w14:paraId="71EFFA55" w14:textId="77777777" w:rsidTr="00363CDD">
        <w:tc>
          <w:tcPr>
            <w:tcW w:w="3369" w:type="dxa"/>
          </w:tcPr>
          <w:p w14:paraId="1EA3D97D"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Hypothyroidism</w:t>
            </w:r>
          </w:p>
        </w:tc>
        <w:tc>
          <w:tcPr>
            <w:tcW w:w="2409" w:type="dxa"/>
          </w:tcPr>
          <w:p w14:paraId="0EDB5BB7"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2 (14.1%)</w:t>
            </w:r>
          </w:p>
        </w:tc>
        <w:tc>
          <w:tcPr>
            <w:tcW w:w="2586" w:type="dxa"/>
          </w:tcPr>
          <w:p w14:paraId="105A4404"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0 (0.0%)</w:t>
            </w:r>
          </w:p>
        </w:tc>
      </w:tr>
      <w:tr w:rsidR="00BC192E" w:rsidRPr="00B94DE7" w14:paraId="2FA79E77" w14:textId="77777777" w:rsidTr="00363CDD">
        <w:tc>
          <w:tcPr>
            <w:tcW w:w="3369" w:type="dxa"/>
          </w:tcPr>
          <w:p w14:paraId="1E638784"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Diarrhea</w:t>
            </w:r>
          </w:p>
        </w:tc>
        <w:tc>
          <w:tcPr>
            <w:tcW w:w="2409" w:type="dxa"/>
          </w:tcPr>
          <w:p w14:paraId="6B529783"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9 (12.1%)</w:t>
            </w:r>
          </w:p>
        </w:tc>
        <w:tc>
          <w:tcPr>
            <w:tcW w:w="2586" w:type="dxa"/>
          </w:tcPr>
          <w:p w14:paraId="5A8B5E25"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b/>
                <w:bCs/>
                <w:kern w:val="2"/>
                <w:sz w:val="22"/>
                <w:szCs w:val="22"/>
                <w:lang w:eastAsia="ja-JP"/>
              </w:rPr>
            </w:pPr>
            <w:r w:rsidRPr="00B94DE7">
              <w:rPr>
                <w:rFonts w:asciiTheme="majorHAnsi" w:eastAsiaTheme="minorEastAsia" w:hAnsiTheme="majorHAnsi" w:cstheme="majorHAnsi"/>
                <w:kern w:val="2"/>
                <w:sz w:val="22"/>
                <w:szCs w:val="22"/>
                <w:lang w:eastAsia="ja-JP"/>
              </w:rPr>
              <w:t>1 (0.6%)</w:t>
            </w:r>
          </w:p>
        </w:tc>
      </w:tr>
      <w:tr w:rsidR="00BC192E" w:rsidRPr="00B94DE7" w14:paraId="5EFE5AF1" w14:textId="77777777" w:rsidTr="00363CDD">
        <w:tc>
          <w:tcPr>
            <w:tcW w:w="3369" w:type="dxa"/>
          </w:tcPr>
          <w:p w14:paraId="4C76F9B8"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Bleeding</w:t>
            </w:r>
          </w:p>
        </w:tc>
        <w:tc>
          <w:tcPr>
            <w:tcW w:w="2409" w:type="dxa"/>
          </w:tcPr>
          <w:p w14:paraId="0B56F46B"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8 (11.6%)</w:t>
            </w:r>
          </w:p>
        </w:tc>
        <w:tc>
          <w:tcPr>
            <w:tcW w:w="2586" w:type="dxa"/>
          </w:tcPr>
          <w:p w14:paraId="21EB67EB"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0 (6.4%)</w:t>
            </w:r>
          </w:p>
        </w:tc>
      </w:tr>
      <w:tr w:rsidR="00BC192E" w:rsidRPr="00B94DE7" w14:paraId="44DBE8F3" w14:textId="77777777" w:rsidTr="00363CDD">
        <w:tc>
          <w:tcPr>
            <w:tcW w:w="3369" w:type="dxa"/>
          </w:tcPr>
          <w:p w14:paraId="5EF3AEB5"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Hypopituitarism</w:t>
            </w:r>
          </w:p>
        </w:tc>
        <w:tc>
          <w:tcPr>
            <w:tcW w:w="2409" w:type="dxa"/>
          </w:tcPr>
          <w:p w14:paraId="458249D1"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 (2.3%)</w:t>
            </w:r>
          </w:p>
        </w:tc>
        <w:tc>
          <w:tcPr>
            <w:tcW w:w="2586" w:type="dxa"/>
          </w:tcPr>
          <w:p w14:paraId="3256BEA1"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 (2.3%)</w:t>
            </w:r>
          </w:p>
        </w:tc>
      </w:tr>
      <w:tr w:rsidR="00BC192E" w:rsidRPr="00B94DE7" w14:paraId="5C8BE426" w14:textId="77777777" w:rsidTr="00363CDD">
        <w:tc>
          <w:tcPr>
            <w:tcW w:w="3369" w:type="dxa"/>
          </w:tcPr>
          <w:p w14:paraId="4384908A"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lastRenderedPageBreak/>
              <w:t>Heart failure</w:t>
            </w:r>
          </w:p>
        </w:tc>
        <w:tc>
          <w:tcPr>
            <w:tcW w:w="2409" w:type="dxa"/>
          </w:tcPr>
          <w:p w14:paraId="4FA9C4F0"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 (2.3%)</w:t>
            </w:r>
          </w:p>
        </w:tc>
        <w:tc>
          <w:tcPr>
            <w:tcW w:w="2586" w:type="dxa"/>
          </w:tcPr>
          <w:p w14:paraId="3EF51DFA"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3 (2.3%)</w:t>
            </w:r>
          </w:p>
        </w:tc>
      </w:tr>
      <w:tr w:rsidR="00BC192E" w:rsidRPr="00B94DE7" w14:paraId="74ACA833" w14:textId="77777777" w:rsidTr="00363CDD">
        <w:tc>
          <w:tcPr>
            <w:tcW w:w="3369" w:type="dxa"/>
          </w:tcPr>
          <w:p w14:paraId="7DBC67F5"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Drug-induced pneumonia</w:t>
            </w:r>
          </w:p>
        </w:tc>
        <w:tc>
          <w:tcPr>
            <w:tcW w:w="2409" w:type="dxa"/>
          </w:tcPr>
          <w:p w14:paraId="3FED2042"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 (1.2%)</w:t>
            </w:r>
          </w:p>
        </w:tc>
        <w:tc>
          <w:tcPr>
            <w:tcW w:w="2586" w:type="dxa"/>
          </w:tcPr>
          <w:p w14:paraId="06FB605E"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2 (1.5%)</w:t>
            </w:r>
          </w:p>
        </w:tc>
      </w:tr>
      <w:tr w:rsidR="00BC192E" w:rsidRPr="00B94DE7" w14:paraId="4DE09834" w14:textId="77777777" w:rsidTr="00363CDD">
        <w:tc>
          <w:tcPr>
            <w:tcW w:w="3369" w:type="dxa"/>
          </w:tcPr>
          <w:p w14:paraId="1EBD9342"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A</w:t>
            </w:r>
            <w:r w:rsidRPr="00B94DE7">
              <w:rPr>
                <w:rFonts w:asciiTheme="majorHAnsi" w:eastAsiaTheme="minorEastAsia" w:hAnsiTheme="majorHAnsi" w:cstheme="majorHAnsi"/>
                <w:kern w:val="2"/>
                <w:sz w:val="22"/>
                <w:szCs w:val="22"/>
                <w:lang w:eastAsia="ja-JP"/>
              </w:rPr>
              <w:t>cute pancreatitis</w:t>
            </w:r>
          </w:p>
        </w:tc>
        <w:tc>
          <w:tcPr>
            <w:tcW w:w="2409" w:type="dxa"/>
          </w:tcPr>
          <w:p w14:paraId="69C6FFA6"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 (0.6%)</w:t>
            </w:r>
          </w:p>
        </w:tc>
        <w:tc>
          <w:tcPr>
            <w:tcW w:w="2586" w:type="dxa"/>
          </w:tcPr>
          <w:p w14:paraId="124A77BF"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kern w:val="2"/>
                <w:sz w:val="22"/>
                <w:szCs w:val="22"/>
                <w:lang w:eastAsia="ja-JP"/>
              </w:rPr>
              <w:t>1 (0.6%)</w:t>
            </w:r>
          </w:p>
        </w:tc>
      </w:tr>
      <w:tr w:rsidR="00BC192E" w:rsidRPr="00B94DE7" w14:paraId="0290240D" w14:textId="77777777" w:rsidTr="00363CDD">
        <w:tc>
          <w:tcPr>
            <w:tcW w:w="3369" w:type="dxa"/>
            <w:tcBorders>
              <w:top w:val="single" w:sz="4" w:space="0" w:color="auto"/>
              <w:bottom w:val="single" w:sz="8" w:space="0" w:color="auto"/>
            </w:tcBorders>
          </w:tcPr>
          <w:p w14:paraId="3C3BD71C" w14:textId="77777777" w:rsidR="00BC192E" w:rsidRPr="00B94DE7" w:rsidRDefault="00BC192E" w:rsidP="00363CDD">
            <w:pPr>
              <w:widowControl w:val="0"/>
              <w:spacing w:line="600" w:lineRule="auto"/>
              <w:contextualSpacing/>
              <w:jc w:val="both"/>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I</w:t>
            </w:r>
            <w:r w:rsidRPr="00B94DE7">
              <w:rPr>
                <w:rFonts w:asciiTheme="majorHAnsi" w:eastAsiaTheme="minorEastAsia" w:hAnsiTheme="majorHAnsi" w:cstheme="majorHAnsi"/>
                <w:kern w:val="2"/>
                <w:sz w:val="22"/>
                <w:szCs w:val="22"/>
                <w:lang w:eastAsia="ja-JP"/>
              </w:rPr>
              <w:t>nfusion reaction</w:t>
            </w:r>
          </w:p>
        </w:tc>
        <w:tc>
          <w:tcPr>
            <w:tcW w:w="2409" w:type="dxa"/>
            <w:tcBorders>
              <w:top w:val="single" w:sz="4" w:space="0" w:color="auto"/>
              <w:bottom w:val="single" w:sz="8" w:space="0" w:color="auto"/>
            </w:tcBorders>
          </w:tcPr>
          <w:p w14:paraId="5EB82D4E"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5</w:t>
            </w:r>
            <w:r w:rsidRPr="00B94DE7">
              <w:rPr>
                <w:rFonts w:asciiTheme="majorHAnsi" w:eastAsiaTheme="minorEastAsia" w:hAnsiTheme="majorHAnsi" w:cstheme="majorHAnsi"/>
                <w:kern w:val="2"/>
                <w:sz w:val="22"/>
                <w:szCs w:val="22"/>
                <w:lang w:eastAsia="ja-JP"/>
              </w:rPr>
              <w:t xml:space="preserve"> (3.2%)</w:t>
            </w:r>
          </w:p>
        </w:tc>
        <w:tc>
          <w:tcPr>
            <w:tcW w:w="2586" w:type="dxa"/>
            <w:tcBorders>
              <w:top w:val="single" w:sz="4" w:space="0" w:color="auto"/>
              <w:bottom w:val="single" w:sz="8" w:space="0" w:color="auto"/>
            </w:tcBorders>
          </w:tcPr>
          <w:p w14:paraId="5AAEE4E6" w14:textId="77777777" w:rsidR="00BC192E" w:rsidRPr="00B94DE7" w:rsidRDefault="00BC192E" w:rsidP="00363CDD">
            <w:pPr>
              <w:widowControl w:val="0"/>
              <w:spacing w:line="600" w:lineRule="auto"/>
              <w:contextualSpacing/>
              <w:jc w:val="center"/>
              <w:rPr>
                <w:rFonts w:asciiTheme="majorHAnsi" w:eastAsiaTheme="minorEastAsia" w:hAnsiTheme="majorHAnsi" w:cstheme="majorHAnsi"/>
                <w:kern w:val="2"/>
                <w:sz w:val="22"/>
                <w:szCs w:val="22"/>
                <w:lang w:eastAsia="ja-JP"/>
              </w:rPr>
            </w:pPr>
            <w:r w:rsidRPr="00B94DE7">
              <w:rPr>
                <w:rFonts w:asciiTheme="majorHAnsi" w:eastAsiaTheme="minorEastAsia" w:hAnsiTheme="majorHAnsi" w:cstheme="majorHAnsi" w:hint="eastAsia"/>
                <w:kern w:val="2"/>
                <w:sz w:val="22"/>
                <w:szCs w:val="22"/>
                <w:lang w:eastAsia="ja-JP"/>
              </w:rPr>
              <w:t>0</w:t>
            </w:r>
            <w:r w:rsidRPr="00B94DE7">
              <w:rPr>
                <w:rFonts w:asciiTheme="majorHAnsi" w:eastAsiaTheme="minorEastAsia" w:hAnsiTheme="majorHAnsi" w:cstheme="majorHAnsi"/>
                <w:kern w:val="2"/>
                <w:sz w:val="22"/>
                <w:szCs w:val="22"/>
                <w:lang w:eastAsia="ja-JP"/>
              </w:rPr>
              <w:t xml:space="preserve"> (0.0%)</w:t>
            </w:r>
          </w:p>
        </w:tc>
      </w:tr>
    </w:tbl>
    <w:p w14:paraId="6EC3A7B0" w14:textId="77777777" w:rsidR="00BC192E" w:rsidRDefault="00BC192E" w:rsidP="00BC192E">
      <w:pPr>
        <w:rPr>
          <w:rFonts w:ascii="Arial" w:hAnsi="Arial" w:cs="Arial"/>
          <w:szCs w:val="28"/>
        </w:rPr>
      </w:pPr>
      <w:r w:rsidRPr="00B94DE7">
        <w:rPr>
          <w:rFonts w:asciiTheme="majorHAnsi" w:eastAsia="Arial" w:hAnsiTheme="majorHAnsi" w:cstheme="majorHAnsi"/>
          <w:color w:val="000000" w:themeColor="text1"/>
        </w:rPr>
        <w:t>Abbreviations:</w:t>
      </w:r>
      <w:r w:rsidRPr="00B94DE7">
        <w:rPr>
          <w:rFonts w:ascii="ＭＳ 明朝" w:eastAsia="ＭＳ 明朝" w:hAnsi="ＭＳ 明朝" w:cs="ＭＳ 明朝" w:hint="eastAsia"/>
          <w:color w:val="000000" w:themeColor="text1"/>
        </w:rPr>
        <w:t xml:space="preserve"> </w:t>
      </w:r>
      <w:proofErr w:type="spellStart"/>
      <w:r w:rsidRPr="00B94DE7">
        <w:rPr>
          <w:rFonts w:asciiTheme="majorHAnsi" w:hAnsiTheme="majorHAnsi" w:cstheme="majorHAnsi"/>
        </w:rPr>
        <w:t>Atez</w:t>
      </w:r>
      <w:proofErr w:type="spellEnd"/>
      <w:r w:rsidRPr="00B94DE7">
        <w:rPr>
          <w:rFonts w:asciiTheme="majorHAnsi" w:hAnsiTheme="majorHAnsi" w:cstheme="majorHAnsi"/>
        </w:rPr>
        <w:t>/Bev, atezolizumab plus bevacizumab</w:t>
      </w:r>
    </w:p>
    <w:p w14:paraId="17FFACAD" w14:textId="77777777" w:rsidR="00BC192E" w:rsidRPr="00962CD2" w:rsidRDefault="00BC192E" w:rsidP="00962CD2">
      <w:pPr>
        <w:snapToGrid w:val="0"/>
        <w:spacing w:line="360" w:lineRule="auto"/>
        <w:rPr>
          <w:rFonts w:ascii="Arial" w:eastAsia="Arial" w:hAnsi="Arial" w:cs="Arial"/>
          <w:color w:val="000000" w:themeColor="text1"/>
        </w:rPr>
      </w:pPr>
    </w:p>
    <w:sectPr w:rsidR="00BC192E" w:rsidRPr="00962CD2" w:rsidSect="008922D7">
      <w:head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209113" w14:textId="77777777" w:rsidR="00F61E15" w:rsidRDefault="00F61E15">
      <w:r>
        <w:separator/>
      </w:r>
    </w:p>
  </w:endnote>
  <w:endnote w:type="continuationSeparator" w:id="0">
    <w:p w14:paraId="1EF28204" w14:textId="77777777" w:rsidR="00F61E15" w:rsidRDefault="00F61E15">
      <w:r>
        <w:continuationSeparator/>
      </w:r>
    </w:p>
  </w:endnote>
  <w:endnote w:type="continuationNotice" w:id="1">
    <w:p w14:paraId="404FA05C" w14:textId="77777777" w:rsidR="00F61E15" w:rsidRDefault="00F61E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82B42" w14:textId="77777777" w:rsidR="00F61E15" w:rsidRDefault="00F61E15">
      <w:r>
        <w:separator/>
      </w:r>
    </w:p>
  </w:footnote>
  <w:footnote w:type="continuationSeparator" w:id="0">
    <w:p w14:paraId="6CFE90A1" w14:textId="77777777" w:rsidR="00F61E15" w:rsidRDefault="00F61E15">
      <w:r>
        <w:continuationSeparator/>
      </w:r>
    </w:p>
  </w:footnote>
  <w:footnote w:type="continuationNotice" w:id="1">
    <w:p w14:paraId="6DB2D222" w14:textId="77777777" w:rsidR="00F61E15" w:rsidRDefault="00F61E1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B8F617" w14:textId="25C5B9ED" w:rsidR="00411502" w:rsidRPr="00803201" w:rsidRDefault="004538CC" w:rsidP="00023482">
    <w:pPr>
      <w:pStyle w:val="a3"/>
      <w:jc w:val="right"/>
      <w:rPr>
        <w:rFonts w:asciiTheme="majorHAnsi" w:hAnsiTheme="majorHAnsi" w:cstheme="majorHAnsi"/>
        <w:sz w:val="24"/>
        <w:szCs w:val="24"/>
      </w:rPr>
    </w:pPr>
    <w:r w:rsidRPr="00803201">
      <w:rPr>
        <w:rFonts w:asciiTheme="majorHAnsi" w:hAnsiTheme="majorHAnsi" w:cstheme="majorHAnsi"/>
        <w:sz w:val="24"/>
        <w:szCs w:val="24"/>
      </w:rPr>
      <w:t>P.</w:t>
    </w:r>
    <w:r w:rsidRPr="00803201">
      <w:rPr>
        <w:rFonts w:asciiTheme="majorHAnsi" w:hAnsiTheme="majorHAnsi" w:cstheme="majorHAnsi"/>
        <w:sz w:val="24"/>
        <w:szCs w:val="24"/>
      </w:rPr>
      <w:fldChar w:fldCharType="begin"/>
    </w:r>
    <w:r w:rsidRPr="00803201">
      <w:rPr>
        <w:rFonts w:asciiTheme="majorHAnsi" w:hAnsiTheme="majorHAnsi" w:cstheme="majorHAnsi"/>
        <w:sz w:val="24"/>
        <w:szCs w:val="24"/>
      </w:rPr>
      <w:instrText>PAGE   \* MERGEFORMAT</w:instrText>
    </w:r>
    <w:r w:rsidRPr="00803201">
      <w:rPr>
        <w:rFonts w:asciiTheme="majorHAnsi" w:hAnsiTheme="majorHAnsi" w:cstheme="majorHAnsi"/>
        <w:sz w:val="24"/>
        <w:szCs w:val="24"/>
      </w:rPr>
      <w:fldChar w:fldCharType="separate"/>
    </w:r>
    <w:r w:rsidR="004551D2">
      <w:rPr>
        <w:rFonts w:asciiTheme="majorHAnsi" w:hAnsiTheme="majorHAnsi" w:cstheme="majorHAnsi"/>
        <w:noProof/>
        <w:sz w:val="24"/>
        <w:szCs w:val="24"/>
      </w:rPr>
      <w:t>1</w:t>
    </w:r>
    <w:r w:rsidRPr="00803201">
      <w:rPr>
        <w:rFonts w:asciiTheme="majorHAnsi" w:hAnsiTheme="majorHAnsi" w:cstheme="majorHAnsi"/>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33615"/>
    <w:multiLevelType w:val="multilevel"/>
    <w:tmpl w:val="E3AA6B3C"/>
    <w:lvl w:ilvl="0">
      <w:start w:val="1"/>
      <w:numFmt w:val="lowerRoman"/>
      <w:lvlText w:val="%1."/>
      <w:lvlJc w:val="right"/>
      <w:pPr>
        <w:tabs>
          <w:tab w:val="num" w:pos="720"/>
        </w:tabs>
        <w:ind w:left="720" w:hanging="360"/>
      </w:pPr>
    </w:lvl>
    <w:lvl w:ilvl="1">
      <w:start w:val="1"/>
      <w:numFmt w:val="bullet"/>
      <w:lvlText w:val="o"/>
      <w:lvlJc w:val="right"/>
      <w:pPr>
        <w:tabs>
          <w:tab w:val="num" w:pos="1440"/>
        </w:tabs>
        <w:ind w:left="1440" w:hanging="360"/>
      </w:pPr>
      <w:rPr>
        <w:rFonts w:ascii="Courier New" w:hAnsi="Courier New" w:hint="default"/>
        <w:sz w:val="20"/>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25AB497F"/>
    <w:multiLevelType w:val="multilevel"/>
    <w:tmpl w:val="B8DA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EB3E38"/>
    <w:multiLevelType w:val="hybridMultilevel"/>
    <w:tmpl w:val="79229846"/>
    <w:lvl w:ilvl="0" w:tplc="4A0E8022">
      <w:start w:val="1"/>
      <w:numFmt w:val="decimal"/>
      <w:lvlText w:val="%1."/>
      <w:lvlJc w:val="left"/>
      <w:pPr>
        <w:ind w:left="420" w:hanging="420"/>
      </w:pPr>
      <w:rPr>
        <w:rFonts w:hint="eastAsia"/>
      </w:rPr>
    </w:lvl>
    <w:lvl w:ilvl="1" w:tplc="00CE1894" w:tentative="1">
      <w:start w:val="1"/>
      <w:numFmt w:val="aiueoFullWidth"/>
      <w:lvlText w:val="(%2)"/>
      <w:lvlJc w:val="left"/>
      <w:pPr>
        <w:ind w:left="840" w:hanging="420"/>
      </w:pPr>
    </w:lvl>
    <w:lvl w:ilvl="2" w:tplc="5E4E7082" w:tentative="1">
      <w:start w:val="1"/>
      <w:numFmt w:val="decimalEnclosedCircle"/>
      <w:lvlText w:val="%3"/>
      <w:lvlJc w:val="left"/>
      <w:pPr>
        <w:ind w:left="1260" w:hanging="420"/>
      </w:pPr>
    </w:lvl>
    <w:lvl w:ilvl="3" w:tplc="9564A49C" w:tentative="1">
      <w:start w:val="1"/>
      <w:numFmt w:val="decimal"/>
      <w:lvlText w:val="%4."/>
      <w:lvlJc w:val="left"/>
      <w:pPr>
        <w:ind w:left="1680" w:hanging="420"/>
      </w:pPr>
    </w:lvl>
    <w:lvl w:ilvl="4" w:tplc="A2F28B08" w:tentative="1">
      <w:start w:val="1"/>
      <w:numFmt w:val="aiueoFullWidth"/>
      <w:lvlText w:val="(%5)"/>
      <w:lvlJc w:val="left"/>
      <w:pPr>
        <w:ind w:left="2100" w:hanging="420"/>
      </w:pPr>
    </w:lvl>
    <w:lvl w:ilvl="5" w:tplc="2A627726" w:tentative="1">
      <w:start w:val="1"/>
      <w:numFmt w:val="decimalEnclosedCircle"/>
      <w:lvlText w:val="%6"/>
      <w:lvlJc w:val="left"/>
      <w:pPr>
        <w:ind w:left="2520" w:hanging="420"/>
      </w:pPr>
    </w:lvl>
    <w:lvl w:ilvl="6" w:tplc="844A8616" w:tentative="1">
      <w:start w:val="1"/>
      <w:numFmt w:val="decimal"/>
      <w:lvlText w:val="%7."/>
      <w:lvlJc w:val="left"/>
      <w:pPr>
        <w:ind w:left="2940" w:hanging="420"/>
      </w:pPr>
    </w:lvl>
    <w:lvl w:ilvl="7" w:tplc="6BAE5F74" w:tentative="1">
      <w:start w:val="1"/>
      <w:numFmt w:val="aiueoFullWidth"/>
      <w:lvlText w:val="(%8)"/>
      <w:lvlJc w:val="left"/>
      <w:pPr>
        <w:ind w:left="3360" w:hanging="420"/>
      </w:pPr>
    </w:lvl>
    <w:lvl w:ilvl="8" w:tplc="77C42346" w:tentative="1">
      <w:start w:val="1"/>
      <w:numFmt w:val="decimalEnclosedCircle"/>
      <w:lvlText w:val="%9"/>
      <w:lvlJc w:val="left"/>
      <w:pPr>
        <w:ind w:left="3780" w:hanging="420"/>
      </w:pPr>
    </w:lvl>
  </w:abstractNum>
  <w:abstractNum w:abstractNumId="3" w15:restartNumberingAfterBreak="0">
    <w:nsid w:val="4E3C1D50"/>
    <w:multiLevelType w:val="hybridMultilevel"/>
    <w:tmpl w:val="F9420568"/>
    <w:lvl w:ilvl="0" w:tplc="C1D0F9F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4493CDC"/>
    <w:multiLevelType w:val="hybridMultilevel"/>
    <w:tmpl w:val="7D2A1C24"/>
    <w:lvl w:ilvl="0" w:tplc="619059B6">
      <w:start w:val="1"/>
      <w:numFmt w:val="decimalEnclosedCircle"/>
      <w:lvlText w:val="%1"/>
      <w:lvlJc w:val="left"/>
      <w:pPr>
        <w:ind w:left="360" w:hanging="360"/>
      </w:pPr>
      <w:rPr>
        <w:rFonts w:hint="default"/>
      </w:rPr>
    </w:lvl>
    <w:lvl w:ilvl="1" w:tplc="EF342E6A" w:tentative="1">
      <w:start w:val="1"/>
      <w:numFmt w:val="aiueoFullWidth"/>
      <w:lvlText w:val="(%2)"/>
      <w:lvlJc w:val="left"/>
      <w:pPr>
        <w:ind w:left="840" w:hanging="420"/>
      </w:pPr>
    </w:lvl>
    <w:lvl w:ilvl="2" w:tplc="DE9EE634" w:tentative="1">
      <w:start w:val="1"/>
      <w:numFmt w:val="decimalEnclosedCircle"/>
      <w:lvlText w:val="%3"/>
      <w:lvlJc w:val="left"/>
      <w:pPr>
        <w:ind w:left="1260" w:hanging="420"/>
      </w:pPr>
    </w:lvl>
    <w:lvl w:ilvl="3" w:tplc="FF38B49C" w:tentative="1">
      <w:start w:val="1"/>
      <w:numFmt w:val="decimal"/>
      <w:lvlText w:val="%4."/>
      <w:lvlJc w:val="left"/>
      <w:pPr>
        <w:ind w:left="1680" w:hanging="420"/>
      </w:pPr>
    </w:lvl>
    <w:lvl w:ilvl="4" w:tplc="483C9682" w:tentative="1">
      <w:start w:val="1"/>
      <w:numFmt w:val="aiueoFullWidth"/>
      <w:lvlText w:val="(%5)"/>
      <w:lvlJc w:val="left"/>
      <w:pPr>
        <w:ind w:left="2100" w:hanging="420"/>
      </w:pPr>
    </w:lvl>
    <w:lvl w:ilvl="5" w:tplc="7FF09D96" w:tentative="1">
      <w:start w:val="1"/>
      <w:numFmt w:val="decimalEnclosedCircle"/>
      <w:lvlText w:val="%6"/>
      <w:lvlJc w:val="left"/>
      <w:pPr>
        <w:ind w:left="2520" w:hanging="420"/>
      </w:pPr>
    </w:lvl>
    <w:lvl w:ilvl="6" w:tplc="F74A82E6" w:tentative="1">
      <w:start w:val="1"/>
      <w:numFmt w:val="decimal"/>
      <w:lvlText w:val="%7."/>
      <w:lvlJc w:val="left"/>
      <w:pPr>
        <w:ind w:left="2940" w:hanging="420"/>
      </w:pPr>
    </w:lvl>
    <w:lvl w:ilvl="7" w:tplc="40DC9FB0" w:tentative="1">
      <w:start w:val="1"/>
      <w:numFmt w:val="aiueoFullWidth"/>
      <w:lvlText w:val="(%8)"/>
      <w:lvlJc w:val="left"/>
      <w:pPr>
        <w:ind w:left="3360" w:hanging="420"/>
      </w:pPr>
    </w:lvl>
    <w:lvl w:ilvl="8" w:tplc="ABF8DCC8" w:tentative="1">
      <w:start w:val="1"/>
      <w:numFmt w:val="decimalEnclosedCircle"/>
      <w:lvlText w:val="%9"/>
      <w:lvlJc w:val="left"/>
      <w:pPr>
        <w:ind w:left="3780" w:hanging="420"/>
      </w:pPr>
    </w:lvl>
  </w:abstractNum>
  <w:abstractNum w:abstractNumId="5" w15:restartNumberingAfterBreak="0">
    <w:nsid w:val="57A47227"/>
    <w:multiLevelType w:val="multilevel"/>
    <w:tmpl w:val="0CA44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7B3482A"/>
    <w:multiLevelType w:val="hybridMultilevel"/>
    <w:tmpl w:val="4A6EEB30"/>
    <w:lvl w:ilvl="0" w:tplc="B7F6F84A">
      <w:start w:val="1"/>
      <w:numFmt w:val="decimal"/>
      <w:lvlText w:val="%1"/>
      <w:lvlJc w:val="left"/>
      <w:pPr>
        <w:ind w:left="360" w:hanging="360"/>
      </w:pPr>
      <w:rPr>
        <w:rFonts w:hint="default"/>
      </w:rPr>
    </w:lvl>
    <w:lvl w:ilvl="1" w:tplc="BC2C909A" w:tentative="1">
      <w:start w:val="1"/>
      <w:numFmt w:val="aiueoFullWidth"/>
      <w:lvlText w:val="(%2)"/>
      <w:lvlJc w:val="left"/>
      <w:pPr>
        <w:ind w:left="840" w:hanging="420"/>
      </w:pPr>
    </w:lvl>
    <w:lvl w:ilvl="2" w:tplc="E40A046E" w:tentative="1">
      <w:start w:val="1"/>
      <w:numFmt w:val="decimalEnclosedCircle"/>
      <w:lvlText w:val="%3"/>
      <w:lvlJc w:val="left"/>
      <w:pPr>
        <w:ind w:left="1260" w:hanging="420"/>
      </w:pPr>
    </w:lvl>
    <w:lvl w:ilvl="3" w:tplc="52421310" w:tentative="1">
      <w:start w:val="1"/>
      <w:numFmt w:val="decimal"/>
      <w:lvlText w:val="%4."/>
      <w:lvlJc w:val="left"/>
      <w:pPr>
        <w:ind w:left="1680" w:hanging="420"/>
      </w:pPr>
    </w:lvl>
    <w:lvl w:ilvl="4" w:tplc="C42666A8" w:tentative="1">
      <w:start w:val="1"/>
      <w:numFmt w:val="aiueoFullWidth"/>
      <w:lvlText w:val="(%5)"/>
      <w:lvlJc w:val="left"/>
      <w:pPr>
        <w:ind w:left="2100" w:hanging="420"/>
      </w:pPr>
    </w:lvl>
    <w:lvl w:ilvl="5" w:tplc="97228458" w:tentative="1">
      <w:start w:val="1"/>
      <w:numFmt w:val="decimalEnclosedCircle"/>
      <w:lvlText w:val="%6"/>
      <w:lvlJc w:val="left"/>
      <w:pPr>
        <w:ind w:left="2520" w:hanging="420"/>
      </w:pPr>
    </w:lvl>
    <w:lvl w:ilvl="6" w:tplc="8FECBA60" w:tentative="1">
      <w:start w:val="1"/>
      <w:numFmt w:val="decimal"/>
      <w:lvlText w:val="%7."/>
      <w:lvlJc w:val="left"/>
      <w:pPr>
        <w:ind w:left="2940" w:hanging="420"/>
      </w:pPr>
    </w:lvl>
    <w:lvl w:ilvl="7" w:tplc="8E249060" w:tentative="1">
      <w:start w:val="1"/>
      <w:numFmt w:val="aiueoFullWidth"/>
      <w:lvlText w:val="(%8)"/>
      <w:lvlJc w:val="left"/>
      <w:pPr>
        <w:ind w:left="3360" w:hanging="420"/>
      </w:pPr>
    </w:lvl>
    <w:lvl w:ilvl="8" w:tplc="4BC42B92" w:tentative="1">
      <w:start w:val="1"/>
      <w:numFmt w:val="decimalEnclosedCircle"/>
      <w:lvlText w:val="%9"/>
      <w:lvlJc w:val="left"/>
      <w:pPr>
        <w:ind w:left="3780" w:hanging="420"/>
      </w:pPr>
    </w:lvl>
  </w:abstractNum>
  <w:num w:numId="1" w16cid:durableId="1298221540">
    <w:abstractNumId w:val="4"/>
  </w:num>
  <w:num w:numId="2" w16cid:durableId="1740250027">
    <w:abstractNumId w:val="6"/>
  </w:num>
  <w:num w:numId="3" w16cid:durableId="541132788">
    <w:abstractNumId w:val="2"/>
  </w:num>
  <w:num w:numId="4" w16cid:durableId="168377412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54006050">
    <w:abstractNumId w:val="5"/>
  </w:num>
  <w:num w:numId="6" w16cid:durableId="1379937817">
    <w:abstractNumId w:val="1"/>
  </w:num>
  <w:num w:numId="7" w16cid:durableId="1484660356">
    <w:abstractNumId w:val="0"/>
  </w:num>
  <w:num w:numId="8" w16cid:durableId="19772211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0sjQzNzYysDA3MbNQ0lEKTi0uzszPAymwMKkFAAJ13/YtAAAA"/>
    <w:docVar w:name="EN.InstantFormat" w:val="&lt;ENInstantFormat&gt;&lt;Enabled&gt;0&lt;/Enabled&gt;&lt;ScanUnformatted&gt;1&lt;/ScanUnformatted&gt;&lt;ScanChanges&gt;1&lt;/ScanChanges&gt;&lt;Suspended&gt;0&lt;/Suspended&gt;&lt;/ENInstantFormat&gt;"/>
    <w:docVar w:name="EN.Layout" w:val="&lt;ENLayout&gt;&lt;Style&gt;Liver Intl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paswzf72sdt4eaf28pz5egs2vatf0pdtpt&quot;&gt;My EndNote Library&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7&lt;/item&gt;&lt;item&gt;28&lt;/item&gt;&lt;item&gt;29&lt;/item&gt;&lt;item&gt;30&lt;/item&gt;&lt;item&gt;31&lt;/item&gt;&lt;item&gt;32&lt;/item&gt;&lt;item&gt;33&lt;/item&gt;&lt;item&gt;34&lt;/item&gt;&lt;item&gt;35&lt;/item&gt;&lt;item&gt;39&lt;/item&gt;&lt;item&gt;40&lt;/item&gt;&lt;item&gt;41&lt;/item&gt;&lt;item&gt;42&lt;/item&gt;&lt;item&gt;43&lt;/item&gt;&lt;item&gt;44&lt;/item&gt;&lt;item&gt;45&lt;/item&gt;&lt;item&gt;46&lt;/item&gt;&lt;item&gt;47&lt;/item&gt;&lt;item&gt;48&lt;/item&gt;&lt;item&gt;49&lt;/item&gt;&lt;item&gt;50&lt;/item&gt;&lt;item&gt;51&lt;/item&gt;&lt;item&gt;53&lt;/item&gt;&lt;/record-ids&gt;&lt;/item&gt;&lt;/Libraries&gt;"/>
  </w:docVars>
  <w:rsids>
    <w:rsidRoot w:val="00A5103A"/>
    <w:rsid w:val="0000071A"/>
    <w:rsid w:val="00001F09"/>
    <w:rsid w:val="00003C92"/>
    <w:rsid w:val="0000634A"/>
    <w:rsid w:val="000071F6"/>
    <w:rsid w:val="00010082"/>
    <w:rsid w:val="00010D44"/>
    <w:rsid w:val="00012F4C"/>
    <w:rsid w:val="00013051"/>
    <w:rsid w:val="000141DA"/>
    <w:rsid w:val="00014294"/>
    <w:rsid w:val="00014436"/>
    <w:rsid w:val="00014F69"/>
    <w:rsid w:val="00016379"/>
    <w:rsid w:val="00016F8B"/>
    <w:rsid w:val="0001729C"/>
    <w:rsid w:val="00020925"/>
    <w:rsid w:val="00020FDD"/>
    <w:rsid w:val="000210ED"/>
    <w:rsid w:val="00022725"/>
    <w:rsid w:val="00023160"/>
    <w:rsid w:val="000231AD"/>
    <w:rsid w:val="00023272"/>
    <w:rsid w:val="00023482"/>
    <w:rsid w:val="00024EBB"/>
    <w:rsid w:val="00025504"/>
    <w:rsid w:val="000266DA"/>
    <w:rsid w:val="00026B99"/>
    <w:rsid w:val="00026E46"/>
    <w:rsid w:val="00027976"/>
    <w:rsid w:val="00027DA2"/>
    <w:rsid w:val="00030656"/>
    <w:rsid w:val="0003146E"/>
    <w:rsid w:val="0003162D"/>
    <w:rsid w:val="00032FFA"/>
    <w:rsid w:val="0003368D"/>
    <w:rsid w:val="00033AF0"/>
    <w:rsid w:val="00034633"/>
    <w:rsid w:val="0003488F"/>
    <w:rsid w:val="000352AA"/>
    <w:rsid w:val="00035336"/>
    <w:rsid w:val="000361F6"/>
    <w:rsid w:val="00037013"/>
    <w:rsid w:val="00037039"/>
    <w:rsid w:val="00037A5F"/>
    <w:rsid w:val="000402E6"/>
    <w:rsid w:val="00040423"/>
    <w:rsid w:val="00040510"/>
    <w:rsid w:val="0004120A"/>
    <w:rsid w:val="00042399"/>
    <w:rsid w:val="00043300"/>
    <w:rsid w:val="00043497"/>
    <w:rsid w:val="00043E31"/>
    <w:rsid w:val="0004495D"/>
    <w:rsid w:val="00044D35"/>
    <w:rsid w:val="00045CAF"/>
    <w:rsid w:val="00046ABF"/>
    <w:rsid w:val="00046C1E"/>
    <w:rsid w:val="00046F66"/>
    <w:rsid w:val="0004703E"/>
    <w:rsid w:val="00047DE5"/>
    <w:rsid w:val="00047FB7"/>
    <w:rsid w:val="000501AB"/>
    <w:rsid w:val="0005063F"/>
    <w:rsid w:val="00051F07"/>
    <w:rsid w:val="00054DEE"/>
    <w:rsid w:val="00055488"/>
    <w:rsid w:val="000562F3"/>
    <w:rsid w:val="000565F6"/>
    <w:rsid w:val="00056C91"/>
    <w:rsid w:val="00056D57"/>
    <w:rsid w:val="000570E3"/>
    <w:rsid w:val="0005783F"/>
    <w:rsid w:val="00057A0B"/>
    <w:rsid w:val="00060371"/>
    <w:rsid w:val="000603CC"/>
    <w:rsid w:val="00060575"/>
    <w:rsid w:val="00060BF6"/>
    <w:rsid w:val="00060E9E"/>
    <w:rsid w:val="00060FC1"/>
    <w:rsid w:val="000615D9"/>
    <w:rsid w:val="00061A7C"/>
    <w:rsid w:val="000627A1"/>
    <w:rsid w:val="00064503"/>
    <w:rsid w:val="00064FA6"/>
    <w:rsid w:val="00065565"/>
    <w:rsid w:val="00066DF2"/>
    <w:rsid w:val="00070B8C"/>
    <w:rsid w:val="00070BB4"/>
    <w:rsid w:val="000722C1"/>
    <w:rsid w:val="0007296B"/>
    <w:rsid w:val="00074B6C"/>
    <w:rsid w:val="00074FC3"/>
    <w:rsid w:val="0007549D"/>
    <w:rsid w:val="0007602B"/>
    <w:rsid w:val="000763F8"/>
    <w:rsid w:val="00076738"/>
    <w:rsid w:val="000768E8"/>
    <w:rsid w:val="000771FB"/>
    <w:rsid w:val="00077C39"/>
    <w:rsid w:val="00077EE7"/>
    <w:rsid w:val="000804D1"/>
    <w:rsid w:val="00080CCB"/>
    <w:rsid w:val="000813AA"/>
    <w:rsid w:val="0008148B"/>
    <w:rsid w:val="00084652"/>
    <w:rsid w:val="00086325"/>
    <w:rsid w:val="00086ADF"/>
    <w:rsid w:val="000908D5"/>
    <w:rsid w:val="00090E61"/>
    <w:rsid w:val="000919F8"/>
    <w:rsid w:val="00091F0F"/>
    <w:rsid w:val="00093324"/>
    <w:rsid w:val="0009370D"/>
    <w:rsid w:val="00095F8B"/>
    <w:rsid w:val="00096325"/>
    <w:rsid w:val="000964D6"/>
    <w:rsid w:val="000A0632"/>
    <w:rsid w:val="000A0A27"/>
    <w:rsid w:val="000A16C6"/>
    <w:rsid w:val="000A26B5"/>
    <w:rsid w:val="000A3389"/>
    <w:rsid w:val="000A37E4"/>
    <w:rsid w:val="000A3AB3"/>
    <w:rsid w:val="000A4A16"/>
    <w:rsid w:val="000A5810"/>
    <w:rsid w:val="000A63D3"/>
    <w:rsid w:val="000B0DEA"/>
    <w:rsid w:val="000B0E19"/>
    <w:rsid w:val="000B1397"/>
    <w:rsid w:val="000B141D"/>
    <w:rsid w:val="000B15E3"/>
    <w:rsid w:val="000B1F5E"/>
    <w:rsid w:val="000B21CF"/>
    <w:rsid w:val="000B29EB"/>
    <w:rsid w:val="000B2C03"/>
    <w:rsid w:val="000B4611"/>
    <w:rsid w:val="000B5621"/>
    <w:rsid w:val="000B5AAC"/>
    <w:rsid w:val="000B6103"/>
    <w:rsid w:val="000B6378"/>
    <w:rsid w:val="000B7484"/>
    <w:rsid w:val="000C029F"/>
    <w:rsid w:val="000C04FC"/>
    <w:rsid w:val="000C1289"/>
    <w:rsid w:val="000C172A"/>
    <w:rsid w:val="000C1804"/>
    <w:rsid w:val="000C1889"/>
    <w:rsid w:val="000C2B10"/>
    <w:rsid w:val="000C2B4C"/>
    <w:rsid w:val="000C3601"/>
    <w:rsid w:val="000C40DE"/>
    <w:rsid w:val="000C41BC"/>
    <w:rsid w:val="000C44E3"/>
    <w:rsid w:val="000C4C7D"/>
    <w:rsid w:val="000C719C"/>
    <w:rsid w:val="000C779B"/>
    <w:rsid w:val="000C79F5"/>
    <w:rsid w:val="000D02B1"/>
    <w:rsid w:val="000D05AA"/>
    <w:rsid w:val="000D0891"/>
    <w:rsid w:val="000D2413"/>
    <w:rsid w:val="000D2B05"/>
    <w:rsid w:val="000D3630"/>
    <w:rsid w:val="000D3816"/>
    <w:rsid w:val="000D42CA"/>
    <w:rsid w:val="000D4BFF"/>
    <w:rsid w:val="000D5364"/>
    <w:rsid w:val="000D62E8"/>
    <w:rsid w:val="000D6A0A"/>
    <w:rsid w:val="000D7003"/>
    <w:rsid w:val="000D71E5"/>
    <w:rsid w:val="000D7D0F"/>
    <w:rsid w:val="000E0091"/>
    <w:rsid w:val="000E0D2D"/>
    <w:rsid w:val="000E1B72"/>
    <w:rsid w:val="000E21AB"/>
    <w:rsid w:val="000E294E"/>
    <w:rsid w:val="000E2F40"/>
    <w:rsid w:val="000E37FF"/>
    <w:rsid w:val="000E42C5"/>
    <w:rsid w:val="000E52BC"/>
    <w:rsid w:val="000E5304"/>
    <w:rsid w:val="000E6062"/>
    <w:rsid w:val="000E7733"/>
    <w:rsid w:val="000E7E93"/>
    <w:rsid w:val="000E7EAD"/>
    <w:rsid w:val="000F0BB5"/>
    <w:rsid w:val="000F0D67"/>
    <w:rsid w:val="000F1766"/>
    <w:rsid w:val="000F17D4"/>
    <w:rsid w:val="000F21DD"/>
    <w:rsid w:val="000F2E3C"/>
    <w:rsid w:val="000F3D81"/>
    <w:rsid w:val="000F47C9"/>
    <w:rsid w:val="000F49EC"/>
    <w:rsid w:val="000F5049"/>
    <w:rsid w:val="000F6E10"/>
    <w:rsid w:val="000F7692"/>
    <w:rsid w:val="001010C9"/>
    <w:rsid w:val="00101FA7"/>
    <w:rsid w:val="00102937"/>
    <w:rsid w:val="00103396"/>
    <w:rsid w:val="0010339B"/>
    <w:rsid w:val="001043F4"/>
    <w:rsid w:val="001053B5"/>
    <w:rsid w:val="00105C38"/>
    <w:rsid w:val="00106915"/>
    <w:rsid w:val="00107997"/>
    <w:rsid w:val="00110241"/>
    <w:rsid w:val="001121EB"/>
    <w:rsid w:val="00112378"/>
    <w:rsid w:val="0011293B"/>
    <w:rsid w:val="0011366E"/>
    <w:rsid w:val="00113AE4"/>
    <w:rsid w:val="00113B23"/>
    <w:rsid w:val="00114A6F"/>
    <w:rsid w:val="00115AF3"/>
    <w:rsid w:val="00116307"/>
    <w:rsid w:val="00116340"/>
    <w:rsid w:val="00117840"/>
    <w:rsid w:val="0012039C"/>
    <w:rsid w:val="00120FFD"/>
    <w:rsid w:val="0012170E"/>
    <w:rsid w:val="001230D4"/>
    <w:rsid w:val="00124AEC"/>
    <w:rsid w:val="00124E77"/>
    <w:rsid w:val="00124E7D"/>
    <w:rsid w:val="00124FFD"/>
    <w:rsid w:val="00125DDB"/>
    <w:rsid w:val="00126AE0"/>
    <w:rsid w:val="00127FA8"/>
    <w:rsid w:val="0013012F"/>
    <w:rsid w:val="00130353"/>
    <w:rsid w:val="001313EF"/>
    <w:rsid w:val="001314AA"/>
    <w:rsid w:val="001317D0"/>
    <w:rsid w:val="001318C3"/>
    <w:rsid w:val="0013276F"/>
    <w:rsid w:val="0013320A"/>
    <w:rsid w:val="001332AA"/>
    <w:rsid w:val="0013362A"/>
    <w:rsid w:val="00134B4E"/>
    <w:rsid w:val="001350C9"/>
    <w:rsid w:val="00135A38"/>
    <w:rsid w:val="00136EF3"/>
    <w:rsid w:val="00137301"/>
    <w:rsid w:val="00137DAB"/>
    <w:rsid w:val="00140674"/>
    <w:rsid w:val="00140BF3"/>
    <w:rsid w:val="0014148F"/>
    <w:rsid w:val="001419B9"/>
    <w:rsid w:val="00141E0A"/>
    <w:rsid w:val="0014213A"/>
    <w:rsid w:val="001424BC"/>
    <w:rsid w:val="00143271"/>
    <w:rsid w:val="00143531"/>
    <w:rsid w:val="001435C9"/>
    <w:rsid w:val="001435EE"/>
    <w:rsid w:val="00143736"/>
    <w:rsid w:val="00145869"/>
    <w:rsid w:val="001460CB"/>
    <w:rsid w:val="0014640D"/>
    <w:rsid w:val="00146A64"/>
    <w:rsid w:val="00146F1B"/>
    <w:rsid w:val="00146FCF"/>
    <w:rsid w:val="00150076"/>
    <w:rsid w:val="00150686"/>
    <w:rsid w:val="0015070E"/>
    <w:rsid w:val="00150B0C"/>
    <w:rsid w:val="00150F4C"/>
    <w:rsid w:val="00152776"/>
    <w:rsid w:val="00152A13"/>
    <w:rsid w:val="001533FD"/>
    <w:rsid w:val="0015344A"/>
    <w:rsid w:val="00153CD6"/>
    <w:rsid w:val="001542FA"/>
    <w:rsid w:val="00155AE8"/>
    <w:rsid w:val="00156218"/>
    <w:rsid w:val="00160878"/>
    <w:rsid w:val="00163401"/>
    <w:rsid w:val="0016368F"/>
    <w:rsid w:val="001636CE"/>
    <w:rsid w:val="00163948"/>
    <w:rsid w:val="00163DA8"/>
    <w:rsid w:val="001642CF"/>
    <w:rsid w:val="00164A9C"/>
    <w:rsid w:val="00165D4E"/>
    <w:rsid w:val="00166AB6"/>
    <w:rsid w:val="0016709B"/>
    <w:rsid w:val="00167C1D"/>
    <w:rsid w:val="00167C99"/>
    <w:rsid w:val="00167CFF"/>
    <w:rsid w:val="00170183"/>
    <w:rsid w:val="00170B17"/>
    <w:rsid w:val="00171553"/>
    <w:rsid w:val="0017195B"/>
    <w:rsid w:val="00173081"/>
    <w:rsid w:val="001731FB"/>
    <w:rsid w:val="001742D0"/>
    <w:rsid w:val="001746F1"/>
    <w:rsid w:val="00174F74"/>
    <w:rsid w:val="00175A01"/>
    <w:rsid w:val="00176CF7"/>
    <w:rsid w:val="00176E71"/>
    <w:rsid w:val="0017765A"/>
    <w:rsid w:val="001777AA"/>
    <w:rsid w:val="00177F0E"/>
    <w:rsid w:val="00180806"/>
    <w:rsid w:val="001809F0"/>
    <w:rsid w:val="00180EE1"/>
    <w:rsid w:val="001811F0"/>
    <w:rsid w:val="00184163"/>
    <w:rsid w:val="00184658"/>
    <w:rsid w:val="001876AF"/>
    <w:rsid w:val="0019113B"/>
    <w:rsid w:val="00191464"/>
    <w:rsid w:val="00193284"/>
    <w:rsid w:val="00193410"/>
    <w:rsid w:val="00193E0D"/>
    <w:rsid w:val="001947CB"/>
    <w:rsid w:val="00194970"/>
    <w:rsid w:val="00196183"/>
    <w:rsid w:val="00196468"/>
    <w:rsid w:val="0019668F"/>
    <w:rsid w:val="001A06C5"/>
    <w:rsid w:val="001A1458"/>
    <w:rsid w:val="001A2C65"/>
    <w:rsid w:val="001B1085"/>
    <w:rsid w:val="001B11EF"/>
    <w:rsid w:val="001B247D"/>
    <w:rsid w:val="001B34B3"/>
    <w:rsid w:val="001B3AEF"/>
    <w:rsid w:val="001B445C"/>
    <w:rsid w:val="001B5875"/>
    <w:rsid w:val="001B5B12"/>
    <w:rsid w:val="001B5BD9"/>
    <w:rsid w:val="001B70DB"/>
    <w:rsid w:val="001B7303"/>
    <w:rsid w:val="001B73DC"/>
    <w:rsid w:val="001C0298"/>
    <w:rsid w:val="001C0400"/>
    <w:rsid w:val="001C07CF"/>
    <w:rsid w:val="001C0A41"/>
    <w:rsid w:val="001C126C"/>
    <w:rsid w:val="001C1306"/>
    <w:rsid w:val="001C368F"/>
    <w:rsid w:val="001C39FF"/>
    <w:rsid w:val="001C459B"/>
    <w:rsid w:val="001C53D7"/>
    <w:rsid w:val="001C6966"/>
    <w:rsid w:val="001C6AAA"/>
    <w:rsid w:val="001C7833"/>
    <w:rsid w:val="001C7E15"/>
    <w:rsid w:val="001D053A"/>
    <w:rsid w:val="001D12E8"/>
    <w:rsid w:val="001D1E73"/>
    <w:rsid w:val="001D2A82"/>
    <w:rsid w:val="001D3B93"/>
    <w:rsid w:val="001D4368"/>
    <w:rsid w:val="001D4E8B"/>
    <w:rsid w:val="001D626B"/>
    <w:rsid w:val="001D63BA"/>
    <w:rsid w:val="001D69A1"/>
    <w:rsid w:val="001D7C81"/>
    <w:rsid w:val="001D7D58"/>
    <w:rsid w:val="001E0671"/>
    <w:rsid w:val="001E0898"/>
    <w:rsid w:val="001E0B58"/>
    <w:rsid w:val="001E0E90"/>
    <w:rsid w:val="001E1836"/>
    <w:rsid w:val="001E31C1"/>
    <w:rsid w:val="001E32C8"/>
    <w:rsid w:val="001E389D"/>
    <w:rsid w:val="001E3C4E"/>
    <w:rsid w:val="001E4FAD"/>
    <w:rsid w:val="001E60C6"/>
    <w:rsid w:val="001E628C"/>
    <w:rsid w:val="001E67EE"/>
    <w:rsid w:val="001E73FD"/>
    <w:rsid w:val="001E74B4"/>
    <w:rsid w:val="001E772C"/>
    <w:rsid w:val="001E7828"/>
    <w:rsid w:val="001E7CC5"/>
    <w:rsid w:val="001F0290"/>
    <w:rsid w:val="001F079C"/>
    <w:rsid w:val="001F1723"/>
    <w:rsid w:val="001F25E0"/>
    <w:rsid w:val="001F2BCB"/>
    <w:rsid w:val="001F3FA1"/>
    <w:rsid w:val="001F5142"/>
    <w:rsid w:val="001F589E"/>
    <w:rsid w:val="001F7C15"/>
    <w:rsid w:val="001F7E73"/>
    <w:rsid w:val="002001B9"/>
    <w:rsid w:val="002010ED"/>
    <w:rsid w:val="00201112"/>
    <w:rsid w:val="002025A8"/>
    <w:rsid w:val="00203425"/>
    <w:rsid w:val="0020385A"/>
    <w:rsid w:val="002059A6"/>
    <w:rsid w:val="0020684F"/>
    <w:rsid w:val="00207A07"/>
    <w:rsid w:val="00207D4D"/>
    <w:rsid w:val="00210749"/>
    <w:rsid w:val="00210E12"/>
    <w:rsid w:val="002129EB"/>
    <w:rsid w:val="00212EB2"/>
    <w:rsid w:val="0021452B"/>
    <w:rsid w:val="00214704"/>
    <w:rsid w:val="002148E0"/>
    <w:rsid w:val="00215D97"/>
    <w:rsid w:val="00215FA2"/>
    <w:rsid w:val="002166AF"/>
    <w:rsid w:val="002175D4"/>
    <w:rsid w:val="00217A40"/>
    <w:rsid w:val="0022041D"/>
    <w:rsid w:val="002214A1"/>
    <w:rsid w:val="00221D59"/>
    <w:rsid w:val="002222BD"/>
    <w:rsid w:val="00222B34"/>
    <w:rsid w:val="00222F3A"/>
    <w:rsid w:val="00225050"/>
    <w:rsid w:val="00225084"/>
    <w:rsid w:val="002259F9"/>
    <w:rsid w:val="00225FDB"/>
    <w:rsid w:val="00226705"/>
    <w:rsid w:val="0022695C"/>
    <w:rsid w:val="00226A68"/>
    <w:rsid w:val="00227C46"/>
    <w:rsid w:val="00230A73"/>
    <w:rsid w:val="002310BD"/>
    <w:rsid w:val="002312FD"/>
    <w:rsid w:val="0023150B"/>
    <w:rsid w:val="0023251F"/>
    <w:rsid w:val="00232596"/>
    <w:rsid w:val="00232F9D"/>
    <w:rsid w:val="00234146"/>
    <w:rsid w:val="00234DED"/>
    <w:rsid w:val="00236076"/>
    <w:rsid w:val="00236518"/>
    <w:rsid w:val="0023668D"/>
    <w:rsid w:val="00236967"/>
    <w:rsid w:val="00236FCA"/>
    <w:rsid w:val="00237394"/>
    <w:rsid w:val="00240A69"/>
    <w:rsid w:val="00240C7C"/>
    <w:rsid w:val="00240C9F"/>
    <w:rsid w:val="0024230F"/>
    <w:rsid w:val="00242D92"/>
    <w:rsid w:val="002431B1"/>
    <w:rsid w:val="00243345"/>
    <w:rsid w:val="00243FD1"/>
    <w:rsid w:val="00244F58"/>
    <w:rsid w:val="002453F3"/>
    <w:rsid w:val="002454BA"/>
    <w:rsid w:val="0024552E"/>
    <w:rsid w:val="0024591D"/>
    <w:rsid w:val="00247040"/>
    <w:rsid w:val="00250227"/>
    <w:rsid w:val="00250D35"/>
    <w:rsid w:val="00251368"/>
    <w:rsid w:val="0025196F"/>
    <w:rsid w:val="00251C63"/>
    <w:rsid w:val="00252B30"/>
    <w:rsid w:val="00252E34"/>
    <w:rsid w:val="00252E99"/>
    <w:rsid w:val="0025357C"/>
    <w:rsid w:val="00253658"/>
    <w:rsid w:val="00253E98"/>
    <w:rsid w:val="0025432C"/>
    <w:rsid w:val="00254B21"/>
    <w:rsid w:val="00255E91"/>
    <w:rsid w:val="00256125"/>
    <w:rsid w:val="002571AB"/>
    <w:rsid w:val="00257894"/>
    <w:rsid w:val="0026003D"/>
    <w:rsid w:val="00260427"/>
    <w:rsid w:val="002614E8"/>
    <w:rsid w:val="002623B6"/>
    <w:rsid w:val="0026334F"/>
    <w:rsid w:val="00263AD8"/>
    <w:rsid w:val="00263DB7"/>
    <w:rsid w:val="00264201"/>
    <w:rsid w:val="00264D68"/>
    <w:rsid w:val="00265A95"/>
    <w:rsid w:val="002668FC"/>
    <w:rsid w:val="002676E6"/>
    <w:rsid w:val="0026775E"/>
    <w:rsid w:val="00267F31"/>
    <w:rsid w:val="00271998"/>
    <w:rsid w:val="00271AF6"/>
    <w:rsid w:val="00274FA6"/>
    <w:rsid w:val="00275367"/>
    <w:rsid w:val="00275A11"/>
    <w:rsid w:val="00276CFC"/>
    <w:rsid w:val="00277D1B"/>
    <w:rsid w:val="00281400"/>
    <w:rsid w:val="002833D0"/>
    <w:rsid w:val="0028363E"/>
    <w:rsid w:val="002840A1"/>
    <w:rsid w:val="00284649"/>
    <w:rsid w:val="00284727"/>
    <w:rsid w:val="00284821"/>
    <w:rsid w:val="0028486D"/>
    <w:rsid w:val="00284B29"/>
    <w:rsid w:val="00285E87"/>
    <w:rsid w:val="002861BD"/>
    <w:rsid w:val="00286D29"/>
    <w:rsid w:val="002907A8"/>
    <w:rsid w:val="00290B66"/>
    <w:rsid w:val="00290F8E"/>
    <w:rsid w:val="00291137"/>
    <w:rsid w:val="002923A3"/>
    <w:rsid w:val="00292A28"/>
    <w:rsid w:val="00292A29"/>
    <w:rsid w:val="0029324E"/>
    <w:rsid w:val="00293932"/>
    <w:rsid w:val="0029435A"/>
    <w:rsid w:val="00295313"/>
    <w:rsid w:val="00296255"/>
    <w:rsid w:val="00297455"/>
    <w:rsid w:val="00297912"/>
    <w:rsid w:val="002A0DA8"/>
    <w:rsid w:val="002A11E3"/>
    <w:rsid w:val="002A1403"/>
    <w:rsid w:val="002A2143"/>
    <w:rsid w:val="002A2C23"/>
    <w:rsid w:val="002A3493"/>
    <w:rsid w:val="002A3869"/>
    <w:rsid w:val="002A40B2"/>
    <w:rsid w:val="002A4463"/>
    <w:rsid w:val="002A55C3"/>
    <w:rsid w:val="002A570E"/>
    <w:rsid w:val="002A588B"/>
    <w:rsid w:val="002A791D"/>
    <w:rsid w:val="002B0B3C"/>
    <w:rsid w:val="002B1B3D"/>
    <w:rsid w:val="002B2F25"/>
    <w:rsid w:val="002B36A6"/>
    <w:rsid w:val="002B3A1B"/>
    <w:rsid w:val="002B450A"/>
    <w:rsid w:val="002B4C14"/>
    <w:rsid w:val="002B4D0C"/>
    <w:rsid w:val="002B603F"/>
    <w:rsid w:val="002B69EE"/>
    <w:rsid w:val="002B7D6E"/>
    <w:rsid w:val="002B7E19"/>
    <w:rsid w:val="002C1189"/>
    <w:rsid w:val="002C1518"/>
    <w:rsid w:val="002C3236"/>
    <w:rsid w:val="002C34DA"/>
    <w:rsid w:val="002C3F17"/>
    <w:rsid w:val="002C50A5"/>
    <w:rsid w:val="002D086D"/>
    <w:rsid w:val="002D0ADD"/>
    <w:rsid w:val="002D1038"/>
    <w:rsid w:val="002D19C4"/>
    <w:rsid w:val="002D283C"/>
    <w:rsid w:val="002D553F"/>
    <w:rsid w:val="002D63D8"/>
    <w:rsid w:val="002D6799"/>
    <w:rsid w:val="002D6A8A"/>
    <w:rsid w:val="002D7FD5"/>
    <w:rsid w:val="002E0EAE"/>
    <w:rsid w:val="002E15EE"/>
    <w:rsid w:val="002E161E"/>
    <w:rsid w:val="002E1648"/>
    <w:rsid w:val="002E1BFD"/>
    <w:rsid w:val="002E232F"/>
    <w:rsid w:val="002E262D"/>
    <w:rsid w:val="002E28F3"/>
    <w:rsid w:val="002E2987"/>
    <w:rsid w:val="002E3ADC"/>
    <w:rsid w:val="002E3BCB"/>
    <w:rsid w:val="002E4374"/>
    <w:rsid w:val="002E44FB"/>
    <w:rsid w:val="002E4B58"/>
    <w:rsid w:val="002E61C1"/>
    <w:rsid w:val="002E6D6D"/>
    <w:rsid w:val="002E76C1"/>
    <w:rsid w:val="002F01F8"/>
    <w:rsid w:val="002F0DB3"/>
    <w:rsid w:val="002F10C0"/>
    <w:rsid w:val="002F10CA"/>
    <w:rsid w:val="002F138B"/>
    <w:rsid w:val="002F14C6"/>
    <w:rsid w:val="002F15E8"/>
    <w:rsid w:val="002F16FB"/>
    <w:rsid w:val="002F1DFB"/>
    <w:rsid w:val="002F2467"/>
    <w:rsid w:val="002F2517"/>
    <w:rsid w:val="002F3C94"/>
    <w:rsid w:val="002F4136"/>
    <w:rsid w:val="002F4272"/>
    <w:rsid w:val="002F4EEF"/>
    <w:rsid w:val="002F616D"/>
    <w:rsid w:val="002F7078"/>
    <w:rsid w:val="002F70D2"/>
    <w:rsid w:val="002F7CA6"/>
    <w:rsid w:val="003001FD"/>
    <w:rsid w:val="0030026D"/>
    <w:rsid w:val="003007CF"/>
    <w:rsid w:val="00300800"/>
    <w:rsid w:val="0030166C"/>
    <w:rsid w:val="00301BFA"/>
    <w:rsid w:val="00302B68"/>
    <w:rsid w:val="00303A04"/>
    <w:rsid w:val="00304D00"/>
    <w:rsid w:val="0030572F"/>
    <w:rsid w:val="0030578E"/>
    <w:rsid w:val="0030606D"/>
    <w:rsid w:val="0030631E"/>
    <w:rsid w:val="003074AD"/>
    <w:rsid w:val="003115CF"/>
    <w:rsid w:val="00313DDF"/>
    <w:rsid w:val="00314CF4"/>
    <w:rsid w:val="00315EBD"/>
    <w:rsid w:val="00316727"/>
    <w:rsid w:val="003171D8"/>
    <w:rsid w:val="00320453"/>
    <w:rsid w:val="00322D87"/>
    <w:rsid w:val="003230A8"/>
    <w:rsid w:val="00323317"/>
    <w:rsid w:val="00323A5A"/>
    <w:rsid w:val="003241F3"/>
    <w:rsid w:val="00324269"/>
    <w:rsid w:val="0032487E"/>
    <w:rsid w:val="003252CF"/>
    <w:rsid w:val="00325B39"/>
    <w:rsid w:val="00325F29"/>
    <w:rsid w:val="00325F9F"/>
    <w:rsid w:val="00325FB6"/>
    <w:rsid w:val="0032645A"/>
    <w:rsid w:val="00327256"/>
    <w:rsid w:val="003274A2"/>
    <w:rsid w:val="00330E15"/>
    <w:rsid w:val="00330F3C"/>
    <w:rsid w:val="003311B1"/>
    <w:rsid w:val="0033253B"/>
    <w:rsid w:val="003343D7"/>
    <w:rsid w:val="00334C59"/>
    <w:rsid w:val="00334F4E"/>
    <w:rsid w:val="0033556B"/>
    <w:rsid w:val="00335A6F"/>
    <w:rsid w:val="0033649C"/>
    <w:rsid w:val="003364F8"/>
    <w:rsid w:val="0033654D"/>
    <w:rsid w:val="00336AA0"/>
    <w:rsid w:val="00336AE5"/>
    <w:rsid w:val="00342BDD"/>
    <w:rsid w:val="00342D28"/>
    <w:rsid w:val="00342F4E"/>
    <w:rsid w:val="003431B3"/>
    <w:rsid w:val="00344C3B"/>
    <w:rsid w:val="00344F20"/>
    <w:rsid w:val="00350880"/>
    <w:rsid w:val="00350B3C"/>
    <w:rsid w:val="003515E7"/>
    <w:rsid w:val="00352AA2"/>
    <w:rsid w:val="00352C8F"/>
    <w:rsid w:val="0035382E"/>
    <w:rsid w:val="00353B59"/>
    <w:rsid w:val="003548E0"/>
    <w:rsid w:val="00354F17"/>
    <w:rsid w:val="0035523A"/>
    <w:rsid w:val="003554C8"/>
    <w:rsid w:val="00355D91"/>
    <w:rsid w:val="003564C9"/>
    <w:rsid w:val="00357341"/>
    <w:rsid w:val="00357F15"/>
    <w:rsid w:val="003609BB"/>
    <w:rsid w:val="00360B2B"/>
    <w:rsid w:val="00360D19"/>
    <w:rsid w:val="00361B43"/>
    <w:rsid w:val="003621A4"/>
    <w:rsid w:val="00362B4E"/>
    <w:rsid w:val="00364696"/>
    <w:rsid w:val="0036510A"/>
    <w:rsid w:val="00366DF6"/>
    <w:rsid w:val="00366F6D"/>
    <w:rsid w:val="00367798"/>
    <w:rsid w:val="00367E2B"/>
    <w:rsid w:val="0037122A"/>
    <w:rsid w:val="00372703"/>
    <w:rsid w:val="00372E84"/>
    <w:rsid w:val="00373C7C"/>
    <w:rsid w:val="00374192"/>
    <w:rsid w:val="00375FB4"/>
    <w:rsid w:val="0037616C"/>
    <w:rsid w:val="00376577"/>
    <w:rsid w:val="00376E3A"/>
    <w:rsid w:val="00377846"/>
    <w:rsid w:val="0038003B"/>
    <w:rsid w:val="00381F56"/>
    <w:rsid w:val="00382892"/>
    <w:rsid w:val="00383956"/>
    <w:rsid w:val="00383BA1"/>
    <w:rsid w:val="00384B59"/>
    <w:rsid w:val="0038571F"/>
    <w:rsid w:val="00385CC0"/>
    <w:rsid w:val="00385D64"/>
    <w:rsid w:val="0038603F"/>
    <w:rsid w:val="00386BF7"/>
    <w:rsid w:val="00391A76"/>
    <w:rsid w:val="00391DD9"/>
    <w:rsid w:val="003924DA"/>
    <w:rsid w:val="00392613"/>
    <w:rsid w:val="00392B68"/>
    <w:rsid w:val="00392C90"/>
    <w:rsid w:val="00393AFC"/>
    <w:rsid w:val="00393DC3"/>
    <w:rsid w:val="00393FEF"/>
    <w:rsid w:val="00394135"/>
    <w:rsid w:val="00395058"/>
    <w:rsid w:val="0039543F"/>
    <w:rsid w:val="00395E41"/>
    <w:rsid w:val="00396445"/>
    <w:rsid w:val="003965AD"/>
    <w:rsid w:val="00397020"/>
    <w:rsid w:val="00397434"/>
    <w:rsid w:val="00397672"/>
    <w:rsid w:val="00397786"/>
    <w:rsid w:val="0039798E"/>
    <w:rsid w:val="00397A0C"/>
    <w:rsid w:val="003A1183"/>
    <w:rsid w:val="003A118A"/>
    <w:rsid w:val="003A163C"/>
    <w:rsid w:val="003A3D87"/>
    <w:rsid w:val="003A3EE7"/>
    <w:rsid w:val="003A4109"/>
    <w:rsid w:val="003A4A55"/>
    <w:rsid w:val="003A4ADE"/>
    <w:rsid w:val="003A59AC"/>
    <w:rsid w:val="003A59D8"/>
    <w:rsid w:val="003A5F89"/>
    <w:rsid w:val="003A6D2C"/>
    <w:rsid w:val="003A70D9"/>
    <w:rsid w:val="003A74CE"/>
    <w:rsid w:val="003A79FE"/>
    <w:rsid w:val="003A7EDF"/>
    <w:rsid w:val="003B04B5"/>
    <w:rsid w:val="003B04C2"/>
    <w:rsid w:val="003B0CBE"/>
    <w:rsid w:val="003B2C14"/>
    <w:rsid w:val="003B4BA0"/>
    <w:rsid w:val="003B6051"/>
    <w:rsid w:val="003B7D12"/>
    <w:rsid w:val="003C0225"/>
    <w:rsid w:val="003C1A5A"/>
    <w:rsid w:val="003C1B54"/>
    <w:rsid w:val="003C1C83"/>
    <w:rsid w:val="003C24A9"/>
    <w:rsid w:val="003C3CB6"/>
    <w:rsid w:val="003C415E"/>
    <w:rsid w:val="003C43D5"/>
    <w:rsid w:val="003C4B54"/>
    <w:rsid w:val="003C4E14"/>
    <w:rsid w:val="003C5DF8"/>
    <w:rsid w:val="003C5EB8"/>
    <w:rsid w:val="003C760A"/>
    <w:rsid w:val="003D1A30"/>
    <w:rsid w:val="003D389D"/>
    <w:rsid w:val="003D3F10"/>
    <w:rsid w:val="003D441B"/>
    <w:rsid w:val="003D47FB"/>
    <w:rsid w:val="003D4927"/>
    <w:rsid w:val="003D4BFF"/>
    <w:rsid w:val="003D525A"/>
    <w:rsid w:val="003D6952"/>
    <w:rsid w:val="003E0164"/>
    <w:rsid w:val="003E0367"/>
    <w:rsid w:val="003E0612"/>
    <w:rsid w:val="003E0C2D"/>
    <w:rsid w:val="003E10E0"/>
    <w:rsid w:val="003E1C3D"/>
    <w:rsid w:val="003E21AF"/>
    <w:rsid w:val="003E2229"/>
    <w:rsid w:val="003E22CC"/>
    <w:rsid w:val="003E287F"/>
    <w:rsid w:val="003E29EC"/>
    <w:rsid w:val="003E2A95"/>
    <w:rsid w:val="003E2F96"/>
    <w:rsid w:val="003E33F5"/>
    <w:rsid w:val="003E602C"/>
    <w:rsid w:val="003E668E"/>
    <w:rsid w:val="003E68B9"/>
    <w:rsid w:val="003E6BC0"/>
    <w:rsid w:val="003E6F3F"/>
    <w:rsid w:val="003E765E"/>
    <w:rsid w:val="003F0D03"/>
    <w:rsid w:val="003F1F45"/>
    <w:rsid w:val="003F3062"/>
    <w:rsid w:val="003F3D8E"/>
    <w:rsid w:val="003F45D0"/>
    <w:rsid w:val="003F5367"/>
    <w:rsid w:val="003F5CE8"/>
    <w:rsid w:val="003F5DFA"/>
    <w:rsid w:val="003F7940"/>
    <w:rsid w:val="004001A8"/>
    <w:rsid w:val="00400827"/>
    <w:rsid w:val="00400EE3"/>
    <w:rsid w:val="00401047"/>
    <w:rsid w:val="00402967"/>
    <w:rsid w:val="00402BF3"/>
    <w:rsid w:val="00402C9A"/>
    <w:rsid w:val="00404FF8"/>
    <w:rsid w:val="0040510E"/>
    <w:rsid w:val="004052FF"/>
    <w:rsid w:val="00407907"/>
    <w:rsid w:val="00407FF6"/>
    <w:rsid w:val="00411502"/>
    <w:rsid w:val="00412685"/>
    <w:rsid w:val="0041342D"/>
    <w:rsid w:val="00413DBC"/>
    <w:rsid w:val="00413EAE"/>
    <w:rsid w:val="00415734"/>
    <w:rsid w:val="00415B0C"/>
    <w:rsid w:val="00415BA0"/>
    <w:rsid w:val="00415C87"/>
    <w:rsid w:val="0041664C"/>
    <w:rsid w:val="00416E00"/>
    <w:rsid w:val="00417270"/>
    <w:rsid w:val="0041744E"/>
    <w:rsid w:val="00417DD3"/>
    <w:rsid w:val="0042151A"/>
    <w:rsid w:val="004219E1"/>
    <w:rsid w:val="00421B56"/>
    <w:rsid w:val="00421D81"/>
    <w:rsid w:val="00423277"/>
    <w:rsid w:val="004232AE"/>
    <w:rsid w:val="004246A4"/>
    <w:rsid w:val="00424A41"/>
    <w:rsid w:val="00424B2C"/>
    <w:rsid w:val="00425384"/>
    <w:rsid w:val="00425C2E"/>
    <w:rsid w:val="00426D61"/>
    <w:rsid w:val="0042700B"/>
    <w:rsid w:val="00430498"/>
    <w:rsid w:val="004315D7"/>
    <w:rsid w:val="004316DD"/>
    <w:rsid w:val="00431A24"/>
    <w:rsid w:val="004320AA"/>
    <w:rsid w:val="004320B4"/>
    <w:rsid w:val="00432F3F"/>
    <w:rsid w:val="00434A9C"/>
    <w:rsid w:val="0043693B"/>
    <w:rsid w:val="00436B20"/>
    <w:rsid w:val="0043719A"/>
    <w:rsid w:val="0043792B"/>
    <w:rsid w:val="00437958"/>
    <w:rsid w:val="00437D10"/>
    <w:rsid w:val="00440BC6"/>
    <w:rsid w:val="00441FDD"/>
    <w:rsid w:val="00442122"/>
    <w:rsid w:val="004424BC"/>
    <w:rsid w:val="00443291"/>
    <w:rsid w:val="004440DE"/>
    <w:rsid w:val="00444D41"/>
    <w:rsid w:val="00445005"/>
    <w:rsid w:val="00446009"/>
    <w:rsid w:val="00447849"/>
    <w:rsid w:val="00452A3A"/>
    <w:rsid w:val="0045323F"/>
    <w:rsid w:val="004538CC"/>
    <w:rsid w:val="00453B0F"/>
    <w:rsid w:val="00453E4E"/>
    <w:rsid w:val="004551D2"/>
    <w:rsid w:val="00455F15"/>
    <w:rsid w:val="004561BC"/>
    <w:rsid w:val="00456C8A"/>
    <w:rsid w:val="00456D56"/>
    <w:rsid w:val="00460EB1"/>
    <w:rsid w:val="00461184"/>
    <w:rsid w:val="004616D0"/>
    <w:rsid w:val="00461F7E"/>
    <w:rsid w:val="0046314A"/>
    <w:rsid w:val="00463667"/>
    <w:rsid w:val="00463F5F"/>
    <w:rsid w:val="00464CCD"/>
    <w:rsid w:val="00465338"/>
    <w:rsid w:val="00465757"/>
    <w:rsid w:val="00465835"/>
    <w:rsid w:val="00465EAE"/>
    <w:rsid w:val="00465ED0"/>
    <w:rsid w:val="004667F4"/>
    <w:rsid w:val="00466BAE"/>
    <w:rsid w:val="00467199"/>
    <w:rsid w:val="004713CF"/>
    <w:rsid w:val="00471B46"/>
    <w:rsid w:val="00471EAC"/>
    <w:rsid w:val="00472532"/>
    <w:rsid w:val="004726BC"/>
    <w:rsid w:val="00472CA8"/>
    <w:rsid w:val="00473034"/>
    <w:rsid w:val="00473347"/>
    <w:rsid w:val="00475856"/>
    <w:rsid w:val="00476A07"/>
    <w:rsid w:val="00476B5C"/>
    <w:rsid w:val="00477D00"/>
    <w:rsid w:val="00480D6F"/>
    <w:rsid w:val="00480FA5"/>
    <w:rsid w:val="00481847"/>
    <w:rsid w:val="00481C8A"/>
    <w:rsid w:val="004822F3"/>
    <w:rsid w:val="0048248C"/>
    <w:rsid w:val="00483078"/>
    <w:rsid w:val="00483EAA"/>
    <w:rsid w:val="00484243"/>
    <w:rsid w:val="004844F4"/>
    <w:rsid w:val="0048629F"/>
    <w:rsid w:val="00486D09"/>
    <w:rsid w:val="0049009B"/>
    <w:rsid w:val="0049085F"/>
    <w:rsid w:val="004923BF"/>
    <w:rsid w:val="00492C78"/>
    <w:rsid w:val="00492D93"/>
    <w:rsid w:val="00492DE9"/>
    <w:rsid w:val="004938B3"/>
    <w:rsid w:val="00494FA8"/>
    <w:rsid w:val="00495826"/>
    <w:rsid w:val="004958F0"/>
    <w:rsid w:val="00497533"/>
    <w:rsid w:val="004A00DC"/>
    <w:rsid w:val="004A00E9"/>
    <w:rsid w:val="004A09B0"/>
    <w:rsid w:val="004A0EED"/>
    <w:rsid w:val="004A18CC"/>
    <w:rsid w:val="004A2590"/>
    <w:rsid w:val="004A263E"/>
    <w:rsid w:val="004A36AA"/>
    <w:rsid w:val="004A3A75"/>
    <w:rsid w:val="004A3BD0"/>
    <w:rsid w:val="004A3CC5"/>
    <w:rsid w:val="004A4D04"/>
    <w:rsid w:val="004A6124"/>
    <w:rsid w:val="004A738A"/>
    <w:rsid w:val="004B108D"/>
    <w:rsid w:val="004B1320"/>
    <w:rsid w:val="004B14F8"/>
    <w:rsid w:val="004B4BEA"/>
    <w:rsid w:val="004B4DD2"/>
    <w:rsid w:val="004B52AF"/>
    <w:rsid w:val="004B530E"/>
    <w:rsid w:val="004B6302"/>
    <w:rsid w:val="004B63C7"/>
    <w:rsid w:val="004B6B01"/>
    <w:rsid w:val="004B7605"/>
    <w:rsid w:val="004C024F"/>
    <w:rsid w:val="004C02E4"/>
    <w:rsid w:val="004C0A6E"/>
    <w:rsid w:val="004C17AC"/>
    <w:rsid w:val="004C184B"/>
    <w:rsid w:val="004C2670"/>
    <w:rsid w:val="004C293E"/>
    <w:rsid w:val="004C2C06"/>
    <w:rsid w:val="004C2CE7"/>
    <w:rsid w:val="004C2F78"/>
    <w:rsid w:val="004C3F3F"/>
    <w:rsid w:val="004C414B"/>
    <w:rsid w:val="004C469F"/>
    <w:rsid w:val="004C6D18"/>
    <w:rsid w:val="004C7F98"/>
    <w:rsid w:val="004D292D"/>
    <w:rsid w:val="004D2AC7"/>
    <w:rsid w:val="004D2F17"/>
    <w:rsid w:val="004D33E0"/>
    <w:rsid w:val="004D383B"/>
    <w:rsid w:val="004D43F1"/>
    <w:rsid w:val="004D4CA4"/>
    <w:rsid w:val="004D6D46"/>
    <w:rsid w:val="004D6E68"/>
    <w:rsid w:val="004D77F2"/>
    <w:rsid w:val="004E084E"/>
    <w:rsid w:val="004E0D61"/>
    <w:rsid w:val="004E19AA"/>
    <w:rsid w:val="004E1BE9"/>
    <w:rsid w:val="004E30E9"/>
    <w:rsid w:val="004E37FD"/>
    <w:rsid w:val="004E4990"/>
    <w:rsid w:val="004E57AF"/>
    <w:rsid w:val="004E5CFE"/>
    <w:rsid w:val="004E698A"/>
    <w:rsid w:val="004E70F0"/>
    <w:rsid w:val="004E77C4"/>
    <w:rsid w:val="004E7E88"/>
    <w:rsid w:val="004F012D"/>
    <w:rsid w:val="004F1104"/>
    <w:rsid w:val="004F1116"/>
    <w:rsid w:val="004F1CAE"/>
    <w:rsid w:val="004F3682"/>
    <w:rsid w:val="004F3EDE"/>
    <w:rsid w:val="004F5634"/>
    <w:rsid w:val="004F6DA0"/>
    <w:rsid w:val="004F7AB8"/>
    <w:rsid w:val="00500F81"/>
    <w:rsid w:val="0050182F"/>
    <w:rsid w:val="00503D33"/>
    <w:rsid w:val="00505652"/>
    <w:rsid w:val="00506651"/>
    <w:rsid w:val="00506988"/>
    <w:rsid w:val="00507718"/>
    <w:rsid w:val="00507B88"/>
    <w:rsid w:val="00507EDD"/>
    <w:rsid w:val="00510CC8"/>
    <w:rsid w:val="0051133E"/>
    <w:rsid w:val="005114D4"/>
    <w:rsid w:val="005131D4"/>
    <w:rsid w:val="0051338F"/>
    <w:rsid w:val="005139CA"/>
    <w:rsid w:val="00513F84"/>
    <w:rsid w:val="0051496B"/>
    <w:rsid w:val="00514CDC"/>
    <w:rsid w:val="00514FFC"/>
    <w:rsid w:val="00515036"/>
    <w:rsid w:val="00515CBB"/>
    <w:rsid w:val="00517809"/>
    <w:rsid w:val="00517869"/>
    <w:rsid w:val="00520D4D"/>
    <w:rsid w:val="00523B3B"/>
    <w:rsid w:val="005245B6"/>
    <w:rsid w:val="00525118"/>
    <w:rsid w:val="00525152"/>
    <w:rsid w:val="00526797"/>
    <w:rsid w:val="00526946"/>
    <w:rsid w:val="00526A13"/>
    <w:rsid w:val="00526DA6"/>
    <w:rsid w:val="0052747A"/>
    <w:rsid w:val="00527E23"/>
    <w:rsid w:val="00530015"/>
    <w:rsid w:val="0053018A"/>
    <w:rsid w:val="00530E99"/>
    <w:rsid w:val="005310BA"/>
    <w:rsid w:val="005311FB"/>
    <w:rsid w:val="00533998"/>
    <w:rsid w:val="00533D97"/>
    <w:rsid w:val="00534C5A"/>
    <w:rsid w:val="005359B7"/>
    <w:rsid w:val="00535DE6"/>
    <w:rsid w:val="0053672E"/>
    <w:rsid w:val="00536B1C"/>
    <w:rsid w:val="00536DE5"/>
    <w:rsid w:val="00540563"/>
    <w:rsid w:val="00540569"/>
    <w:rsid w:val="005406DB"/>
    <w:rsid w:val="00541D0D"/>
    <w:rsid w:val="0054220B"/>
    <w:rsid w:val="0054321F"/>
    <w:rsid w:val="005432CA"/>
    <w:rsid w:val="005437D5"/>
    <w:rsid w:val="00543DE7"/>
    <w:rsid w:val="00543E60"/>
    <w:rsid w:val="005441BD"/>
    <w:rsid w:val="005452EA"/>
    <w:rsid w:val="005457EB"/>
    <w:rsid w:val="00545AEA"/>
    <w:rsid w:val="00546DA1"/>
    <w:rsid w:val="00547417"/>
    <w:rsid w:val="005474CF"/>
    <w:rsid w:val="00551479"/>
    <w:rsid w:val="00551CBE"/>
    <w:rsid w:val="00552BA9"/>
    <w:rsid w:val="005539A9"/>
    <w:rsid w:val="00553D14"/>
    <w:rsid w:val="00553FCA"/>
    <w:rsid w:val="00554717"/>
    <w:rsid w:val="00555B75"/>
    <w:rsid w:val="005568F8"/>
    <w:rsid w:val="00556F4C"/>
    <w:rsid w:val="00557091"/>
    <w:rsid w:val="00557904"/>
    <w:rsid w:val="00560439"/>
    <w:rsid w:val="005609B4"/>
    <w:rsid w:val="005616AE"/>
    <w:rsid w:val="00563D6B"/>
    <w:rsid w:val="005651BB"/>
    <w:rsid w:val="00565366"/>
    <w:rsid w:val="005655C7"/>
    <w:rsid w:val="00565944"/>
    <w:rsid w:val="00565C72"/>
    <w:rsid w:val="005661B6"/>
    <w:rsid w:val="0056642E"/>
    <w:rsid w:val="00566F79"/>
    <w:rsid w:val="005705F0"/>
    <w:rsid w:val="00571BA6"/>
    <w:rsid w:val="00572934"/>
    <w:rsid w:val="0057362B"/>
    <w:rsid w:val="005736C2"/>
    <w:rsid w:val="0057381E"/>
    <w:rsid w:val="00574A6F"/>
    <w:rsid w:val="0057508C"/>
    <w:rsid w:val="00575505"/>
    <w:rsid w:val="00575844"/>
    <w:rsid w:val="00575C42"/>
    <w:rsid w:val="00575F0C"/>
    <w:rsid w:val="005761CA"/>
    <w:rsid w:val="00576BB0"/>
    <w:rsid w:val="00580B45"/>
    <w:rsid w:val="00580D54"/>
    <w:rsid w:val="00580F8C"/>
    <w:rsid w:val="00581054"/>
    <w:rsid w:val="0058156E"/>
    <w:rsid w:val="005819CB"/>
    <w:rsid w:val="00581FA6"/>
    <w:rsid w:val="005829AA"/>
    <w:rsid w:val="0058471A"/>
    <w:rsid w:val="00584FA0"/>
    <w:rsid w:val="0058546E"/>
    <w:rsid w:val="005856B3"/>
    <w:rsid w:val="00585D4B"/>
    <w:rsid w:val="00585F76"/>
    <w:rsid w:val="00586812"/>
    <w:rsid w:val="00586881"/>
    <w:rsid w:val="00586BC7"/>
    <w:rsid w:val="00586EA4"/>
    <w:rsid w:val="00587D35"/>
    <w:rsid w:val="00587E35"/>
    <w:rsid w:val="00590ACB"/>
    <w:rsid w:val="00590B5D"/>
    <w:rsid w:val="00590BD6"/>
    <w:rsid w:val="00590E8B"/>
    <w:rsid w:val="005911EF"/>
    <w:rsid w:val="00591355"/>
    <w:rsid w:val="0059198C"/>
    <w:rsid w:val="00591DFC"/>
    <w:rsid w:val="00592376"/>
    <w:rsid w:val="00592795"/>
    <w:rsid w:val="0059297E"/>
    <w:rsid w:val="005933A6"/>
    <w:rsid w:val="005935A7"/>
    <w:rsid w:val="00594A38"/>
    <w:rsid w:val="005961BE"/>
    <w:rsid w:val="00596535"/>
    <w:rsid w:val="005973D4"/>
    <w:rsid w:val="005976B2"/>
    <w:rsid w:val="00597EE3"/>
    <w:rsid w:val="005A1B96"/>
    <w:rsid w:val="005A3E9A"/>
    <w:rsid w:val="005A4AFE"/>
    <w:rsid w:val="005A5432"/>
    <w:rsid w:val="005A6375"/>
    <w:rsid w:val="005A77DC"/>
    <w:rsid w:val="005A7F85"/>
    <w:rsid w:val="005B0662"/>
    <w:rsid w:val="005B09CB"/>
    <w:rsid w:val="005B10CD"/>
    <w:rsid w:val="005B194F"/>
    <w:rsid w:val="005B238C"/>
    <w:rsid w:val="005B2744"/>
    <w:rsid w:val="005B435C"/>
    <w:rsid w:val="005B4831"/>
    <w:rsid w:val="005B5510"/>
    <w:rsid w:val="005B650B"/>
    <w:rsid w:val="005B693B"/>
    <w:rsid w:val="005B6D84"/>
    <w:rsid w:val="005B7CFA"/>
    <w:rsid w:val="005C0244"/>
    <w:rsid w:val="005C04D0"/>
    <w:rsid w:val="005C09C8"/>
    <w:rsid w:val="005C0A02"/>
    <w:rsid w:val="005C1794"/>
    <w:rsid w:val="005C1B7B"/>
    <w:rsid w:val="005C2F67"/>
    <w:rsid w:val="005C3670"/>
    <w:rsid w:val="005C3AF6"/>
    <w:rsid w:val="005C405F"/>
    <w:rsid w:val="005C4620"/>
    <w:rsid w:val="005C5266"/>
    <w:rsid w:val="005C592F"/>
    <w:rsid w:val="005C6083"/>
    <w:rsid w:val="005D0716"/>
    <w:rsid w:val="005D0BB8"/>
    <w:rsid w:val="005D0C6A"/>
    <w:rsid w:val="005D10C1"/>
    <w:rsid w:val="005D29D0"/>
    <w:rsid w:val="005D2B6F"/>
    <w:rsid w:val="005D39CA"/>
    <w:rsid w:val="005D3DE1"/>
    <w:rsid w:val="005D55D3"/>
    <w:rsid w:val="005D5CE4"/>
    <w:rsid w:val="005D6257"/>
    <w:rsid w:val="005D67BD"/>
    <w:rsid w:val="005D6C0D"/>
    <w:rsid w:val="005D6C5F"/>
    <w:rsid w:val="005D7680"/>
    <w:rsid w:val="005E05FE"/>
    <w:rsid w:val="005E0F1E"/>
    <w:rsid w:val="005E1B79"/>
    <w:rsid w:val="005E1FB6"/>
    <w:rsid w:val="005E3329"/>
    <w:rsid w:val="005E372D"/>
    <w:rsid w:val="005E4001"/>
    <w:rsid w:val="005E4090"/>
    <w:rsid w:val="005E5796"/>
    <w:rsid w:val="005E69DA"/>
    <w:rsid w:val="005E7925"/>
    <w:rsid w:val="005E7EE2"/>
    <w:rsid w:val="005F18EB"/>
    <w:rsid w:val="005F3ACE"/>
    <w:rsid w:val="005F434D"/>
    <w:rsid w:val="005F4871"/>
    <w:rsid w:val="005F4BC1"/>
    <w:rsid w:val="005F5547"/>
    <w:rsid w:val="005F56E5"/>
    <w:rsid w:val="005F5716"/>
    <w:rsid w:val="005F6836"/>
    <w:rsid w:val="005F7178"/>
    <w:rsid w:val="00600B51"/>
    <w:rsid w:val="00601313"/>
    <w:rsid w:val="00601421"/>
    <w:rsid w:val="00603465"/>
    <w:rsid w:val="00603685"/>
    <w:rsid w:val="00603990"/>
    <w:rsid w:val="00604030"/>
    <w:rsid w:val="00604054"/>
    <w:rsid w:val="00605498"/>
    <w:rsid w:val="006068A8"/>
    <w:rsid w:val="006105D8"/>
    <w:rsid w:val="00610696"/>
    <w:rsid w:val="00610C6B"/>
    <w:rsid w:val="00612315"/>
    <w:rsid w:val="00617199"/>
    <w:rsid w:val="006171B8"/>
    <w:rsid w:val="00620206"/>
    <w:rsid w:val="00622603"/>
    <w:rsid w:val="00622740"/>
    <w:rsid w:val="006227DD"/>
    <w:rsid w:val="006228E0"/>
    <w:rsid w:val="0062343C"/>
    <w:rsid w:val="0062404A"/>
    <w:rsid w:val="0062694E"/>
    <w:rsid w:val="00626FFC"/>
    <w:rsid w:val="006271F8"/>
    <w:rsid w:val="0062786D"/>
    <w:rsid w:val="00627959"/>
    <w:rsid w:val="00627972"/>
    <w:rsid w:val="00627C4C"/>
    <w:rsid w:val="00630493"/>
    <w:rsid w:val="00631208"/>
    <w:rsid w:val="00631F8B"/>
    <w:rsid w:val="00632FC9"/>
    <w:rsid w:val="006354AC"/>
    <w:rsid w:val="00635E6C"/>
    <w:rsid w:val="00636599"/>
    <w:rsid w:val="006374F9"/>
    <w:rsid w:val="00637737"/>
    <w:rsid w:val="00641163"/>
    <w:rsid w:val="0064125B"/>
    <w:rsid w:val="0064246F"/>
    <w:rsid w:val="00642816"/>
    <w:rsid w:val="00645467"/>
    <w:rsid w:val="00645BF2"/>
    <w:rsid w:val="00645C45"/>
    <w:rsid w:val="00650A93"/>
    <w:rsid w:val="00651763"/>
    <w:rsid w:val="00651889"/>
    <w:rsid w:val="00651F0C"/>
    <w:rsid w:val="00652B3B"/>
    <w:rsid w:val="00654907"/>
    <w:rsid w:val="006555B0"/>
    <w:rsid w:val="00655886"/>
    <w:rsid w:val="006569A5"/>
    <w:rsid w:val="00656A05"/>
    <w:rsid w:val="00660ECF"/>
    <w:rsid w:val="0066168D"/>
    <w:rsid w:val="00661801"/>
    <w:rsid w:val="00661E32"/>
    <w:rsid w:val="00662D20"/>
    <w:rsid w:val="00663FC2"/>
    <w:rsid w:val="006643B6"/>
    <w:rsid w:val="00665061"/>
    <w:rsid w:val="00665345"/>
    <w:rsid w:val="0066629A"/>
    <w:rsid w:val="00666C1F"/>
    <w:rsid w:val="006703DA"/>
    <w:rsid w:val="006715EF"/>
    <w:rsid w:val="00671676"/>
    <w:rsid w:val="00671862"/>
    <w:rsid w:val="006720F8"/>
    <w:rsid w:val="00672152"/>
    <w:rsid w:val="00672169"/>
    <w:rsid w:val="00672271"/>
    <w:rsid w:val="00672571"/>
    <w:rsid w:val="006731ED"/>
    <w:rsid w:val="00673498"/>
    <w:rsid w:val="006750A5"/>
    <w:rsid w:val="006755EE"/>
    <w:rsid w:val="00675A7D"/>
    <w:rsid w:val="00676234"/>
    <w:rsid w:val="00676D7D"/>
    <w:rsid w:val="00677E59"/>
    <w:rsid w:val="00681010"/>
    <w:rsid w:val="00681351"/>
    <w:rsid w:val="00681827"/>
    <w:rsid w:val="00683DDC"/>
    <w:rsid w:val="00684498"/>
    <w:rsid w:val="006846D5"/>
    <w:rsid w:val="00684B87"/>
    <w:rsid w:val="00685B87"/>
    <w:rsid w:val="00685DA4"/>
    <w:rsid w:val="0068634F"/>
    <w:rsid w:val="00686402"/>
    <w:rsid w:val="006867C9"/>
    <w:rsid w:val="00686865"/>
    <w:rsid w:val="00686DB8"/>
    <w:rsid w:val="00686E59"/>
    <w:rsid w:val="006871B3"/>
    <w:rsid w:val="00687721"/>
    <w:rsid w:val="006902CC"/>
    <w:rsid w:val="00690A13"/>
    <w:rsid w:val="00690F3E"/>
    <w:rsid w:val="006916E1"/>
    <w:rsid w:val="00691ACF"/>
    <w:rsid w:val="006920D0"/>
    <w:rsid w:val="006921D1"/>
    <w:rsid w:val="0069232C"/>
    <w:rsid w:val="00692F0C"/>
    <w:rsid w:val="006933F6"/>
    <w:rsid w:val="00693B15"/>
    <w:rsid w:val="00693C21"/>
    <w:rsid w:val="00695A85"/>
    <w:rsid w:val="00696481"/>
    <w:rsid w:val="00696A31"/>
    <w:rsid w:val="00697330"/>
    <w:rsid w:val="00697F16"/>
    <w:rsid w:val="006A03FF"/>
    <w:rsid w:val="006A0658"/>
    <w:rsid w:val="006A0806"/>
    <w:rsid w:val="006A22CE"/>
    <w:rsid w:val="006A2971"/>
    <w:rsid w:val="006A32DC"/>
    <w:rsid w:val="006A3C02"/>
    <w:rsid w:val="006A3FEF"/>
    <w:rsid w:val="006A5F1C"/>
    <w:rsid w:val="006A7714"/>
    <w:rsid w:val="006B0AA4"/>
    <w:rsid w:val="006B0D27"/>
    <w:rsid w:val="006B0E55"/>
    <w:rsid w:val="006B2748"/>
    <w:rsid w:val="006B2B48"/>
    <w:rsid w:val="006B2B70"/>
    <w:rsid w:val="006B4629"/>
    <w:rsid w:val="006B4E8B"/>
    <w:rsid w:val="006B5516"/>
    <w:rsid w:val="006B5737"/>
    <w:rsid w:val="006B5742"/>
    <w:rsid w:val="006B6463"/>
    <w:rsid w:val="006B7224"/>
    <w:rsid w:val="006C0A6F"/>
    <w:rsid w:val="006C1893"/>
    <w:rsid w:val="006C1A2A"/>
    <w:rsid w:val="006C1ED9"/>
    <w:rsid w:val="006C20F3"/>
    <w:rsid w:val="006C2B04"/>
    <w:rsid w:val="006C3EF5"/>
    <w:rsid w:val="006C48F8"/>
    <w:rsid w:val="006C5E80"/>
    <w:rsid w:val="006C6868"/>
    <w:rsid w:val="006C74F1"/>
    <w:rsid w:val="006D00AB"/>
    <w:rsid w:val="006D0F6C"/>
    <w:rsid w:val="006D278A"/>
    <w:rsid w:val="006D2F90"/>
    <w:rsid w:val="006D42EC"/>
    <w:rsid w:val="006D4462"/>
    <w:rsid w:val="006D45E2"/>
    <w:rsid w:val="006D5685"/>
    <w:rsid w:val="006D5DEA"/>
    <w:rsid w:val="006D6520"/>
    <w:rsid w:val="006D749B"/>
    <w:rsid w:val="006D786C"/>
    <w:rsid w:val="006D7EA8"/>
    <w:rsid w:val="006E0606"/>
    <w:rsid w:val="006E1907"/>
    <w:rsid w:val="006E1BA3"/>
    <w:rsid w:val="006E3A63"/>
    <w:rsid w:val="006E4984"/>
    <w:rsid w:val="006E4A99"/>
    <w:rsid w:val="006E5980"/>
    <w:rsid w:val="006E6430"/>
    <w:rsid w:val="006E736C"/>
    <w:rsid w:val="006F0D2E"/>
    <w:rsid w:val="006F29E5"/>
    <w:rsid w:val="006F2CCE"/>
    <w:rsid w:val="006F4487"/>
    <w:rsid w:val="006F4489"/>
    <w:rsid w:val="006F4579"/>
    <w:rsid w:val="006F5203"/>
    <w:rsid w:val="006F54BF"/>
    <w:rsid w:val="006F5918"/>
    <w:rsid w:val="006F7818"/>
    <w:rsid w:val="006F7E9A"/>
    <w:rsid w:val="007006E6"/>
    <w:rsid w:val="0070188B"/>
    <w:rsid w:val="00702619"/>
    <w:rsid w:val="007027DF"/>
    <w:rsid w:val="00706849"/>
    <w:rsid w:val="00710DC8"/>
    <w:rsid w:val="00711ABE"/>
    <w:rsid w:val="00711B42"/>
    <w:rsid w:val="00711BC4"/>
    <w:rsid w:val="00711FA6"/>
    <w:rsid w:val="00712038"/>
    <w:rsid w:val="0071259A"/>
    <w:rsid w:val="00713214"/>
    <w:rsid w:val="007137C8"/>
    <w:rsid w:val="00713C9A"/>
    <w:rsid w:val="0071402B"/>
    <w:rsid w:val="0071550E"/>
    <w:rsid w:val="007155E7"/>
    <w:rsid w:val="0071656C"/>
    <w:rsid w:val="0071780E"/>
    <w:rsid w:val="00717D07"/>
    <w:rsid w:val="007204E4"/>
    <w:rsid w:val="00720885"/>
    <w:rsid w:val="007218AA"/>
    <w:rsid w:val="00721A74"/>
    <w:rsid w:val="00721CA0"/>
    <w:rsid w:val="00722BA2"/>
    <w:rsid w:val="00723B7A"/>
    <w:rsid w:val="00724591"/>
    <w:rsid w:val="0072467F"/>
    <w:rsid w:val="00724C3D"/>
    <w:rsid w:val="0072579A"/>
    <w:rsid w:val="0072699F"/>
    <w:rsid w:val="00727152"/>
    <w:rsid w:val="00727D47"/>
    <w:rsid w:val="00730004"/>
    <w:rsid w:val="00730BBF"/>
    <w:rsid w:val="00730CEC"/>
    <w:rsid w:val="00730F7D"/>
    <w:rsid w:val="00731D68"/>
    <w:rsid w:val="0073249E"/>
    <w:rsid w:val="00732567"/>
    <w:rsid w:val="007340AF"/>
    <w:rsid w:val="007342E1"/>
    <w:rsid w:val="007354DE"/>
    <w:rsid w:val="00736542"/>
    <w:rsid w:val="00736D03"/>
    <w:rsid w:val="00737EA5"/>
    <w:rsid w:val="00740119"/>
    <w:rsid w:val="0074062C"/>
    <w:rsid w:val="00741215"/>
    <w:rsid w:val="007415EF"/>
    <w:rsid w:val="007417F9"/>
    <w:rsid w:val="00743B47"/>
    <w:rsid w:val="00743E74"/>
    <w:rsid w:val="00744331"/>
    <w:rsid w:val="00745433"/>
    <w:rsid w:val="00746B6B"/>
    <w:rsid w:val="007474C2"/>
    <w:rsid w:val="00750063"/>
    <w:rsid w:val="0075080D"/>
    <w:rsid w:val="00750E21"/>
    <w:rsid w:val="00751880"/>
    <w:rsid w:val="00751A96"/>
    <w:rsid w:val="00751E84"/>
    <w:rsid w:val="00752CA7"/>
    <w:rsid w:val="007547A7"/>
    <w:rsid w:val="00754CC4"/>
    <w:rsid w:val="0075512A"/>
    <w:rsid w:val="00755577"/>
    <w:rsid w:val="00755631"/>
    <w:rsid w:val="00755F53"/>
    <w:rsid w:val="007564CB"/>
    <w:rsid w:val="00756CE3"/>
    <w:rsid w:val="00756DBE"/>
    <w:rsid w:val="00757737"/>
    <w:rsid w:val="00757949"/>
    <w:rsid w:val="00757E06"/>
    <w:rsid w:val="0076049A"/>
    <w:rsid w:val="0076065D"/>
    <w:rsid w:val="00763282"/>
    <w:rsid w:val="00765603"/>
    <w:rsid w:val="00766DCC"/>
    <w:rsid w:val="007675A0"/>
    <w:rsid w:val="007677A8"/>
    <w:rsid w:val="0077035A"/>
    <w:rsid w:val="0077061E"/>
    <w:rsid w:val="00770966"/>
    <w:rsid w:val="0077126B"/>
    <w:rsid w:val="00771961"/>
    <w:rsid w:val="00771B9E"/>
    <w:rsid w:val="00771E44"/>
    <w:rsid w:val="0077360A"/>
    <w:rsid w:val="00773639"/>
    <w:rsid w:val="007742A2"/>
    <w:rsid w:val="007742B0"/>
    <w:rsid w:val="007745FF"/>
    <w:rsid w:val="00774617"/>
    <w:rsid w:val="007748D6"/>
    <w:rsid w:val="007748E9"/>
    <w:rsid w:val="00774AAD"/>
    <w:rsid w:val="0077595F"/>
    <w:rsid w:val="00775F56"/>
    <w:rsid w:val="007763BD"/>
    <w:rsid w:val="00776922"/>
    <w:rsid w:val="00776A75"/>
    <w:rsid w:val="007773C2"/>
    <w:rsid w:val="007776E3"/>
    <w:rsid w:val="00777F40"/>
    <w:rsid w:val="00781A94"/>
    <w:rsid w:val="007830E3"/>
    <w:rsid w:val="00783B3E"/>
    <w:rsid w:val="007842CF"/>
    <w:rsid w:val="0078463F"/>
    <w:rsid w:val="007865CE"/>
    <w:rsid w:val="007865F2"/>
    <w:rsid w:val="007866B2"/>
    <w:rsid w:val="00786F30"/>
    <w:rsid w:val="00787552"/>
    <w:rsid w:val="00787C4A"/>
    <w:rsid w:val="0079057A"/>
    <w:rsid w:val="0079234E"/>
    <w:rsid w:val="0079286B"/>
    <w:rsid w:val="007929AA"/>
    <w:rsid w:val="00793815"/>
    <w:rsid w:val="00793C81"/>
    <w:rsid w:val="00793C84"/>
    <w:rsid w:val="007945CA"/>
    <w:rsid w:val="0079465B"/>
    <w:rsid w:val="00794EA6"/>
    <w:rsid w:val="007955E2"/>
    <w:rsid w:val="00795754"/>
    <w:rsid w:val="00795D0D"/>
    <w:rsid w:val="007961F4"/>
    <w:rsid w:val="00796ADC"/>
    <w:rsid w:val="00797FB0"/>
    <w:rsid w:val="007A091D"/>
    <w:rsid w:val="007A1740"/>
    <w:rsid w:val="007A17C1"/>
    <w:rsid w:val="007A1B64"/>
    <w:rsid w:val="007A28D3"/>
    <w:rsid w:val="007A2912"/>
    <w:rsid w:val="007A2B22"/>
    <w:rsid w:val="007A306E"/>
    <w:rsid w:val="007A4166"/>
    <w:rsid w:val="007A4767"/>
    <w:rsid w:val="007A7A21"/>
    <w:rsid w:val="007A7F76"/>
    <w:rsid w:val="007B06D1"/>
    <w:rsid w:val="007B0821"/>
    <w:rsid w:val="007B180C"/>
    <w:rsid w:val="007B1AD6"/>
    <w:rsid w:val="007B241D"/>
    <w:rsid w:val="007B2CC6"/>
    <w:rsid w:val="007B2DFE"/>
    <w:rsid w:val="007B37E3"/>
    <w:rsid w:val="007B3826"/>
    <w:rsid w:val="007B3ABD"/>
    <w:rsid w:val="007B3C0D"/>
    <w:rsid w:val="007B470D"/>
    <w:rsid w:val="007B4C88"/>
    <w:rsid w:val="007B7CF3"/>
    <w:rsid w:val="007C10E1"/>
    <w:rsid w:val="007C38EC"/>
    <w:rsid w:val="007C3AC9"/>
    <w:rsid w:val="007C3B2A"/>
    <w:rsid w:val="007C437F"/>
    <w:rsid w:val="007C4385"/>
    <w:rsid w:val="007C4B5F"/>
    <w:rsid w:val="007C4E50"/>
    <w:rsid w:val="007C52D1"/>
    <w:rsid w:val="007C6DE9"/>
    <w:rsid w:val="007D034D"/>
    <w:rsid w:val="007D2BDC"/>
    <w:rsid w:val="007D408D"/>
    <w:rsid w:val="007D7571"/>
    <w:rsid w:val="007D7AF9"/>
    <w:rsid w:val="007D7FD2"/>
    <w:rsid w:val="007E1888"/>
    <w:rsid w:val="007E1D7E"/>
    <w:rsid w:val="007E377D"/>
    <w:rsid w:val="007E3A53"/>
    <w:rsid w:val="007E414A"/>
    <w:rsid w:val="007E57BE"/>
    <w:rsid w:val="007E7797"/>
    <w:rsid w:val="007F01F8"/>
    <w:rsid w:val="007F1D6C"/>
    <w:rsid w:val="007F1F16"/>
    <w:rsid w:val="007F3388"/>
    <w:rsid w:val="007F4404"/>
    <w:rsid w:val="007F54B1"/>
    <w:rsid w:val="007F570F"/>
    <w:rsid w:val="007F6B08"/>
    <w:rsid w:val="007F6D3E"/>
    <w:rsid w:val="007F6F3C"/>
    <w:rsid w:val="007F7A76"/>
    <w:rsid w:val="00800CE6"/>
    <w:rsid w:val="0080180E"/>
    <w:rsid w:val="00801EC7"/>
    <w:rsid w:val="0080235F"/>
    <w:rsid w:val="00802A9A"/>
    <w:rsid w:val="00803201"/>
    <w:rsid w:val="008032A9"/>
    <w:rsid w:val="00803BEB"/>
    <w:rsid w:val="00804CED"/>
    <w:rsid w:val="008052BF"/>
    <w:rsid w:val="00806902"/>
    <w:rsid w:val="00806DEE"/>
    <w:rsid w:val="00806F37"/>
    <w:rsid w:val="008133EF"/>
    <w:rsid w:val="00813939"/>
    <w:rsid w:val="008149DD"/>
    <w:rsid w:val="008153DD"/>
    <w:rsid w:val="00815FC9"/>
    <w:rsid w:val="00816ECB"/>
    <w:rsid w:val="0081712A"/>
    <w:rsid w:val="0082021D"/>
    <w:rsid w:val="00820A29"/>
    <w:rsid w:val="0082158F"/>
    <w:rsid w:val="008218C5"/>
    <w:rsid w:val="0082190E"/>
    <w:rsid w:val="008244E1"/>
    <w:rsid w:val="008253B0"/>
    <w:rsid w:val="008259C9"/>
    <w:rsid w:val="0082683E"/>
    <w:rsid w:val="00826A9F"/>
    <w:rsid w:val="0082732D"/>
    <w:rsid w:val="008314C9"/>
    <w:rsid w:val="008323F5"/>
    <w:rsid w:val="008324D9"/>
    <w:rsid w:val="0083275B"/>
    <w:rsid w:val="00833FFD"/>
    <w:rsid w:val="008340B5"/>
    <w:rsid w:val="00834AF1"/>
    <w:rsid w:val="00834D46"/>
    <w:rsid w:val="00834E71"/>
    <w:rsid w:val="00835227"/>
    <w:rsid w:val="008357F7"/>
    <w:rsid w:val="00835ECC"/>
    <w:rsid w:val="008364F6"/>
    <w:rsid w:val="00837C8B"/>
    <w:rsid w:val="00840275"/>
    <w:rsid w:val="00840A94"/>
    <w:rsid w:val="0084225D"/>
    <w:rsid w:val="008425DC"/>
    <w:rsid w:val="0084387F"/>
    <w:rsid w:val="00843D0E"/>
    <w:rsid w:val="00844159"/>
    <w:rsid w:val="00845AD2"/>
    <w:rsid w:val="00845E9D"/>
    <w:rsid w:val="008460FA"/>
    <w:rsid w:val="00846D0F"/>
    <w:rsid w:val="008471BC"/>
    <w:rsid w:val="0084761B"/>
    <w:rsid w:val="00847A12"/>
    <w:rsid w:val="00850B29"/>
    <w:rsid w:val="008525A8"/>
    <w:rsid w:val="008535D2"/>
    <w:rsid w:val="00854FF2"/>
    <w:rsid w:val="00855F34"/>
    <w:rsid w:val="00857967"/>
    <w:rsid w:val="00857D35"/>
    <w:rsid w:val="008600C6"/>
    <w:rsid w:val="008605D5"/>
    <w:rsid w:val="00860CBD"/>
    <w:rsid w:val="008617ED"/>
    <w:rsid w:val="00862115"/>
    <w:rsid w:val="00862645"/>
    <w:rsid w:val="00864474"/>
    <w:rsid w:val="00865411"/>
    <w:rsid w:val="00865B0C"/>
    <w:rsid w:val="008665A8"/>
    <w:rsid w:val="00866BAB"/>
    <w:rsid w:val="008674EE"/>
    <w:rsid w:val="008677D8"/>
    <w:rsid w:val="008700C3"/>
    <w:rsid w:val="0087015F"/>
    <w:rsid w:val="0087067C"/>
    <w:rsid w:val="00870A5F"/>
    <w:rsid w:val="00871473"/>
    <w:rsid w:val="00871621"/>
    <w:rsid w:val="008725D3"/>
    <w:rsid w:val="0087283F"/>
    <w:rsid w:val="00873ACE"/>
    <w:rsid w:val="008746AC"/>
    <w:rsid w:val="00875425"/>
    <w:rsid w:val="008754F0"/>
    <w:rsid w:val="00876EAD"/>
    <w:rsid w:val="008773CA"/>
    <w:rsid w:val="00880863"/>
    <w:rsid w:val="00880BFF"/>
    <w:rsid w:val="00881FEA"/>
    <w:rsid w:val="008829F9"/>
    <w:rsid w:val="008831E5"/>
    <w:rsid w:val="00883204"/>
    <w:rsid w:val="008833EB"/>
    <w:rsid w:val="00883A30"/>
    <w:rsid w:val="008847B7"/>
    <w:rsid w:val="0088589F"/>
    <w:rsid w:val="00886B00"/>
    <w:rsid w:val="008877ED"/>
    <w:rsid w:val="00887CDE"/>
    <w:rsid w:val="00891F81"/>
    <w:rsid w:val="008922D7"/>
    <w:rsid w:val="00892D42"/>
    <w:rsid w:val="00892DAE"/>
    <w:rsid w:val="00893365"/>
    <w:rsid w:val="00894033"/>
    <w:rsid w:val="00894316"/>
    <w:rsid w:val="008944E6"/>
    <w:rsid w:val="0089455C"/>
    <w:rsid w:val="00894591"/>
    <w:rsid w:val="00894C34"/>
    <w:rsid w:val="00895295"/>
    <w:rsid w:val="0089586A"/>
    <w:rsid w:val="00896954"/>
    <w:rsid w:val="008975B8"/>
    <w:rsid w:val="008979A9"/>
    <w:rsid w:val="00897E5F"/>
    <w:rsid w:val="00897F3C"/>
    <w:rsid w:val="008A0433"/>
    <w:rsid w:val="008A12EE"/>
    <w:rsid w:val="008A3167"/>
    <w:rsid w:val="008A37D7"/>
    <w:rsid w:val="008A511D"/>
    <w:rsid w:val="008A7801"/>
    <w:rsid w:val="008B0D32"/>
    <w:rsid w:val="008B138A"/>
    <w:rsid w:val="008B1816"/>
    <w:rsid w:val="008B1836"/>
    <w:rsid w:val="008B1C84"/>
    <w:rsid w:val="008B1C97"/>
    <w:rsid w:val="008B1FDB"/>
    <w:rsid w:val="008B2BA8"/>
    <w:rsid w:val="008B2E39"/>
    <w:rsid w:val="008B3270"/>
    <w:rsid w:val="008B4181"/>
    <w:rsid w:val="008B4DE1"/>
    <w:rsid w:val="008B6F00"/>
    <w:rsid w:val="008B7635"/>
    <w:rsid w:val="008B78F6"/>
    <w:rsid w:val="008C0063"/>
    <w:rsid w:val="008C05BF"/>
    <w:rsid w:val="008C064A"/>
    <w:rsid w:val="008C1F17"/>
    <w:rsid w:val="008C2770"/>
    <w:rsid w:val="008C47C5"/>
    <w:rsid w:val="008C48BC"/>
    <w:rsid w:val="008C542F"/>
    <w:rsid w:val="008C5A81"/>
    <w:rsid w:val="008C5CBD"/>
    <w:rsid w:val="008C7431"/>
    <w:rsid w:val="008D016C"/>
    <w:rsid w:val="008D0B4A"/>
    <w:rsid w:val="008D101B"/>
    <w:rsid w:val="008D1501"/>
    <w:rsid w:val="008D1CF0"/>
    <w:rsid w:val="008D2E5A"/>
    <w:rsid w:val="008D3385"/>
    <w:rsid w:val="008D3759"/>
    <w:rsid w:val="008D3C5D"/>
    <w:rsid w:val="008D50BF"/>
    <w:rsid w:val="008D54E8"/>
    <w:rsid w:val="008D6052"/>
    <w:rsid w:val="008D6903"/>
    <w:rsid w:val="008D6FCB"/>
    <w:rsid w:val="008D7FD4"/>
    <w:rsid w:val="008E11B3"/>
    <w:rsid w:val="008E2F02"/>
    <w:rsid w:val="008E3358"/>
    <w:rsid w:val="008E405A"/>
    <w:rsid w:val="008E49D6"/>
    <w:rsid w:val="008E5067"/>
    <w:rsid w:val="008E63FB"/>
    <w:rsid w:val="008E6B19"/>
    <w:rsid w:val="008E73F0"/>
    <w:rsid w:val="008E7749"/>
    <w:rsid w:val="008E7EF5"/>
    <w:rsid w:val="008F0795"/>
    <w:rsid w:val="008F1496"/>
    <w:rsid w:val="008F1610"/>
    <w:rsid w:val="008F2395"/>
    <w:rsid w:val="008F2548"/>
    <w:rsid w:val="008F38AD"/>
    <w:rsid w:val="008F393C"/>
    <w:rsid w:val="008F5E52"/>
    <w:rsid w:val="008F6BF4"/>
    <w:rsid w:val="008F7C7E"/>
    <w:rsid w:val="00900641"/>
    <w:rsid w:val="00900743"/>
    <w:rsid w:val="00900E62"/>
    <w:rsid w:val="00901E3B"/>
    <w:rsid w:val="0090222C"/>
    <w:rsid w:val="00902331"/>
    <w:rsid w:val="00902741"/>
    <w:rsid w:val="0090365A"/>
    <w:rsid w:val="00903A92"/>
    <w:rsid w:val="00903C8A"/>
    <w:rsid w:val="0090522A"/>
    <w:rsid w:val="009053AB"/>
    <w:rsid w:val="009059A8"/>
    <w:rsid w:val="009060CF"/>
    <w:rsid w:val="00906240"/>
    <w:rsid w:val="00906F6B"/>
    <w:rsid w:val="0090719C"/>
    <w:rsid w:val="00907E6A"/>
    <w:rsid w:val="00910A33"/>
    <w:rsid w:val="00911364"/>
    <w:rsid w:val="009119DB"/>
    <w:rsid w:val="00913E81"/>
    <w:rsid w:val="00914491"/>
    <w:rsid w:val="0091589F"/>
    <w:rsid w:val="00915CB6"/>
    <w:rsid w:val="00915FE9"/>
    <w:rsid w:val="009161C6"/>
    <w:rsid w:val="00916DE6"/>
    <w:rsid w:val="00916E1E"/>
    <w:rsid w:val="00917530"/>
    <w:rsid w:val="009176D5"/>
    <w:rsid w:val="009216AD"/>
    <w:rsid w:val="00921B4A"/>
    <w:rsid w:val="00921EA5"/>
    <w:rsid w:val="00922A2A"/>
    <w:rsid w:val="0092377C"/>
    <w:rsid w:val="00923F56"/>
    <w:rsid w:val="00924BD2"/>
    <w:rsid w:val="00924D8E"/>
    <w:rsid w:val="00925E35"/>
    <w:rsid w:val="009262E3"/>
    <w:rsid w:val="0092654E"/>
    <w:rsid w:val="009267AB"/>
    <w:rsid w:val="00927D4A"/>
    <w:rsid w:val="00930083"/>
    <w:rsid w:val="0093055E"/>
    <w:rsid w:val="0093058E"/>
    <w:rsid w:val="00930B54"/>
    <w:rsid w:val="00931376"/>
    <w:rsid w:val="009315DB"/>
    <w:rsid w:val="00931919"/>
    <w:rsid w:val="00931CCF"/>
    <w:rsid w:val="00932072"/>
    <w:rsid w:val="0093238D"/>
    <w:rsid w:val="009328A3"/>
    <w:rsid w:val="0093331E"/>
    <w:rsid w:val="0093347A"/>
    <w:rsid w:val="009338EE"/>
    <w:rsid w:val="00934DB9"/>
    <w:rsid w:val="00934EF3"/>
    <w:rsid w:val="0093523F"/>
    <w:rsid w:val="009412E9"/>
    <w:rsid w:val="00942545"/>
    <w:rsid w:val="00942BF7"/>
    <w:rsid w:val="009430E8"/>
    <w:rsid w:val="00943CC5"/>
    <w:rsid w:val="00945553"/>
    <w:rsid w:val="0094661E"/>
    <w:rsid w:val="0094783C"/>
    <w:rsid w:val="00947B8D"/>
    <w:rsid w:val="0095044F"/>
    <w:rsid w:val="00950C23"/>
    <w:rsid w:val="009529C5"/>
    <w:rsid w:val="009534E7"/>
    <w:rsid w:val="009537DE"/>
    <w:rsid w:val="00953AD6"/>
    <w:rsid w:val="00953B75"/>
    <w:rsid w:val="00953BB0"/>
    <w:rsid w:val="00954C06"/>
    <w:rsid w:val="00955555"/>
    <w:rsid w:val="009557C5"/>
    <w:rsid w:val="00955DAF"/>
    <w:rsid w:val="00955ECB"/>
    <w:rsid w:val="0095686B"/>
    <w:rsid w:val="00956A6B"/>
    <w:rsid w:val="009577F3"/>
    <w:rsid w:val="00957947"/>
    <w:rsid w:val="00957FE8"/>
    <w:rsid w:val="00957FE9"/>
    <w:rsid w:val="00960430"/>
    <w:rsid w:val="00960BDF"/>
    <w:rsid w:val="00962CD2"/>
    <w:rsid w:val="00962FE2"/>
    <w:rsid w:val="009636CE"/>
    <w:rsid w:val="00964604"/>
    <w:rsid w:val="009646E3"/>
    <w:rsid w:val="00964B34"/>
    <w:rsid w:val="00965637"/>
    <w:rsid w:val="009656F9"/>
    <w:rsid w:val="00965E46"/>
    <w:rsid w:val="00966039"/>
    <w:rsid w:val="009666A9"/>
    <w:rsid w:val="0096682D"/>
    <w:rsid w:val="00966A5A"/>
    <w:rsid w:val="009670D5"/>
    <w:rsid w:val="00967ADA"/>
    <w:rsid w:val="00970AF5"/>
    <w:rsid w:val="009711A4"/>
    <w:rsid w:val="00971472"/>
    <w:rsid w:val="0097180B"/>
    <w:rsid w:val="00971D20"/>
    <w:rsid w:val="00972286"/>
    <w:rsid w:val="009723F7"/>
    <w:rsid w:val="00972A43"/>
    <w:rsid w:val="00973F2D"/>
    <w:rsid w:val="009744B7"/>
    <w:rsid w:val="00976646"/>
    <w:rsid w:val="00977100"/>
    <w:rsid w:val="00977310"/>
    <w:rsid w:val="009809CB"/>
    <w:rsid w:val="00981E35"/>
    <w:rsid w:val="0098234D"/>
    <w:rsid w:val="0098243C"/>
    <w:rsid w:val="0098259A"/>
    <w:rsid w:val="00982682"/>
    <w:rsid w:val="00982781"/>
    <w:rsid w:val="0098327C"/>
    <w:rsid w:val="0098334C"/>
    <w:rsid w:val="00983F25"/>
    <w:rsid w:val="0098497A"/>
    <w:rsid w:val="00984F40"/>
    <w:rsid w:val="0098570E"/>
    <w:rsid w:val="009864B7"/>
    <w:rsid w:val="00986E2F"/>
    <w:rsid w:val="00987D67"/>
    <w:rsid w:val="00987F61"/>
    <w:rsid w:val="00990D57"/>
    <w:rsid w:val="009923B8"/>
    <w:rsid w:val="00992C55"/>
    <w:rsid w:val="00992F2E"/>
    <w:rsid w:val="009933B0"/>
    <w:rsid w:val="00993585"/>
    <w:rsid w:val="009936EF"/>
    <w:rsid w:val="0099507C"/>
    <w:rsid w:val="009956B0"/>
    <w:rsid w:val="00995C7C"/>
    <w:rsid w:val="0099627C"/>
    <w:rsid w:val="00996C97"/>
    <w:rsid w:val="009A07A6"/>
    <w:rsid w:val="009A0933"/>
    <w:rsid w:val="009A0987"/>
    <w:rsid w:val="009A0EED"/>
    <w:rsid w:val="009A1C53"/>
    <w:rsid w:val="009A2732"/>
    <w:rsid w:val="009A27F5"/>
    <w:rsid w:val="009A2CA1"/>
    <w:rsid w:val="009A3A39"/>
    <w:rsid w:val="009A57FD"/>
    <w:rsid w:val="009A6218"/>
    <w:rsid w:val="009A694B"/>
    <w:rsid w:val="009A6ECA"/>
    <w:rsid w:val="009A7488"/>
    <w:rsid w:val="009A79BA"/>
    <w:rsid w:val="009A7FAF"/>
    <w:rsid w:val="009B006A"/>
    <w:rsid w:val="009B0E8A"/>
    <w:rsid w:val="009B0F55"/>
    <w:rsid w:val="009B2AF2"/>
    <w:rsid w:val="009B2EAF"/>
    <w:rsid w:val="009B3144"/>
    <w:rsid w:val="009B37DE"/>
    <w:rsid w:val="009B3BB6"/>
    <w:rsid w:val="009B43D8"/>
    <w:rsid w:val="009B5602"/>
    <w:rsid w:val="009B5663"/>
    <w:rsid w:val="009C0464"/>
    <w:rsid w:val="009C216C"/>
    <w:rsid w:val="009C2EB1"/>
    <w:rsid w:val="009C37B7"/>
    <w:rsid w:val="009C391D"/>
    <w:rsid w:val="009C526B"/>
    <w:rsid w:val="009C5A4B"/>
    <w:rsid w:val="009C6889"/>
    <w:rsid w:val="009C693E"/>
    <w:rsid w:val="009D07D3"/>
    <w:rsid w:val="009D111E"/>
    <w:rsid w:val="009D1A2C"/>
    <w:rsid w:val="009D1AA7"/>
    <w:rsid w:val="009D1D25"/>
    <w:rsid w:val="009D3F05"/>
    <w:rsid w:val="009D4527"/>
    <w:rsid w:val="009D486C"/>
    <w:rsid w:val="009D5AED"/>
    <w:rsid w:val="009D5CD5"/>
    <w:rsid w:val="009D614D"/>
    <w:rsid w:val="009D629A"/>
    <w:rsid w:val="009D629C"/>
    <w:rsid w:val="009D6D71"/>
    <w:rsid w:val="009E02E1"/>
    <w:rsid w:val="009E0595"/>
    <w:rsid w:val="009E2CF2"/>
    <w:rsid w:val="009E3CF6"/>
    <w:rsid w:val="009E5119"/>
    <w:rsid w:val="009E5973"/>
    <w:rsid w:val="009E5CB8"/>
    <w:rsid w:val="009E5D1E"/>
    <w:rsid w:val="009E6C44"/>
    <w:rsid w:val="009E7417"/>
    <w:rsid w:val="009E7873"/>
    <w:rsid w:val="009F0A6D"/>
    <w:rsid w:val="009F0B54"/>
    <w:rsid w:val="009F0D88"/>
    <w:rsid w:val="009F1BF1"/>
    <w:rsid w:val="009F2446"/>
    <w:rsid w:val="009F290C"/>
    <w:rsid w:val="009F34B1"/>
    <w:rsid w:val="009F36D6"/>
    <w:rsid w:val="009F36E8"/>
    <w:rsid w:val="009F4390"/>
    <w:rsid w:val="009F4AD5"/>
    <w:rsid w:val="009F4BF7"/>
    <w:rsid w:val="009F574D"/>
    <w:rsid w:val="009F5FB0"/>
    <w:rsid w:val="009F643E"/>
    <w:rsid w:val="009F6751"/>
    <w:rsid w:val="009F6950"/>
    <w:rsid w:val="009F69F4"/>
    <w:rsid w:val="00A0132B"/>
    <w:rsid w:val="00A02223"/>
    <w:rsid w:val="00A0412F"/>
    <w:rsid w:val="00A043CC"/>
    <w:rsid w:val="00A0525A"/>
    <w:rsid w:val="00A060FD"/>
    <w:rsid w:val="00A07513"/>
    <w:rsid w:val="00A079C2"/>
    <w:rsid w:val="00A07C6A"/>
    <w:rsid w:val="00A10B8D"/>
    <w:rsid w:val="00A10BCE"/>
    <w:rsid w:val="00A12290"/>
    <w:rsid w:val="00A127E8"/>
    <w:rsid w:val="00A12A62"/>
    <w:rsid w:val="00A12C3D"/>
    <w:rsid w:val="00A12E40"/>
    <w:rsid w:val="00A14429"/>
    <w:rsid w:val="00A16C6A"/>
    <w:rsid w:val="00A17526"/>
    <w:rsid w:val="00A176B9"/>
    <w:rsid w:val="00A22C88"/>
    <w:rsid w:val="00A22E60"/>
    <w:rsid w:val="00A23A92"/>
    <w:rsid w:val="00A24086"/>
    <w:rsid w:val="00A241FF"/>
    <w:rsid w:val="00A24F7F"/>
    <w:rsid w:val="00A24FAA"/>
    <w:rsid w:val="00A250BC"/>
    <w:rsid w:val="00A25163"/>
    <w:rsid w:val="00A25188"/>
    <w:rsid w:val="00A260EE"/>
    <w:rsid w:val="00A266B2"/>
    <w:rsid w:val="00A26ED3"/>
    <w:rsid w:val="00A3198E"/>
    <w:rsid w:val="00A32072"/>
    <w:rsid w:val="00A3297A"/>
    <w:rsid w:val="00A32D9B"/>
    <w:rsid w:val="00A34137"/>
    <w:rsid w:val="00A34922"/>
    <w:rsid w:val="00A35945"/>
    <w:rsid w:val="00A36053"/>
    <w:rsid w:val="00A36535"/>
    <w:rsid w:val="00A36554"/>
    <w:rsid w:val="00A36606"/>
    <w:rsid w:val="00A36DD5"/>
    <w:rsid w:val="00A3770D"/>
    <w:rsid w:val="00A37A90"/>
    <w:rsid w:val="00A37BCE"/>
    <w:rsid w:val="00A4005D"/>
    <w:rsid w:val="00A414A9"/>
    <w:rsid w:val="00A41508"/>
    <w:rsid w:val="00A42609"/>
    <w:rsid w:val="00A429FD"/>
    <w:rsid w:val="00A4333A"/>
    <w:rsid w:val="00A43CFE"/>
    <w:rsid w:val="00A44075"/>
    <w:rsid w:val="00A45104"/>
    <w:rsid w:val="00A467B0"/>
    <w:rsid w:val="00A46994"/>
    <w:rsid w:val="00A46FEA"/>
    <w:rsid w:val="00A47F74"/>
    <w:rsid w:val="00A5103A"/>
    <w:rsid w:val="00A5206F"/>
    <w:rsid w:val="00A520C0"/>
    <w:rsid w:val="00A521E1"/>
    <w:rsid w:val="00A52596"/>
    <w:rsid w:val="00A53138"/>
    <w:rsid w:val="00A5476E"/>
    <w:rsid w:val="00A571E4"/>
    <w:rsid w:val="00A57AB2"/>
    <w:rsid w:val="00A60937"/>
    <w:rsid w:val="00A60F40"/>
    <w:rsid w:val="00A6148A"/>
    <w:rsid w:val="00A616FD"/>
    <w:rsid w:val="00A618F3"/>
    <w:rsid w:val="00A62587"/>
    <w:rsid w:val="00A62C52"/>
    <w:rsid w:val="00A63858"/>
    <w:rsid w:val="00A63B6A"/>
    <w:rsid w:val="00A63D69"/>
    <w:rsid w:val="00A66599"/>
    <w:rsid w:val="00A67E92"/>
    <w:rsid w:val="00A70C31"/>
    <w:rsid w:val="00A71369"/>
    <w:rsid w:val="00A71388"/>
    <w:rsid w:val="00A72E39"/>
    <w:rsid w:val="00A7650C"/>
    <w:rsid w:val="00A76C15"/>
    <w:rsid w:val="00A80239"/>
    <w:rsid w:val="00A8182B"/>
    <w:rsid w:val="00A81A1F"/>
    <w:rsid w:val="00A828AD"/>
    <w:rsid w:val="00A828B6"/>
    <w:rsid w:val="00A831C8"/>
    <w:rsid w:val="00A837D5"/>
    <w:rsid w:val="00A8483D"/>
    <w:rsid w:val="00A8541E"/>
    <w:rsid w:val="00A859F7"/>
    <w:rsid w:val="00A86F35"/>
    <w:rsid w:val="00A877D6"/>
    <w:rsid w:val="00A87D90"/>
    <w:rsid w:val="00A9032D"/>
    <w:rsid w:val="00A90998"/>
    <w:rsid w:val="00A90FC3"/>
    <w:rsid w:val="00A9123E"/>
    <w:rsid w:val="00A91CDE"/>
    <w:rsid w:val="00A91FDB"/>
    <w:rsid w:val="00A9213C"/>
    <w:rsid w:val="00A92738"/>
    <w:rsid w:val="00A931F4"/>
    <w:rsid w:val="00A9331F"/>
    <w:rsid w:val="00A93547"/>
    <w:rsid w:val="00A939BC"/>
    <w:rsid w:val="00A941BA"/>
    <w:rsid w:val="00A95771"/>
    <w:rsid w:val="00A96503"/>
    <w:rsid w:val="00A96B2E"/>
    <w:rsid w:val="00AA0704"/>
    <w:rsid w:val="00AA2DAF"/>
    <w:rsid w:val="00AA4AC1"/>
    <w:rsid w:val="00AA4DAB"/>
    <w:rsid w:val="00AA5550"/>
    <w:rsid w:val="00AA57C8"/>
    <w:rsid w:val="00AA68B1"/>
    <w:rsid w:val="00AA75CD"/>
    <w:rsid w:val="00AA77AB"/>
    <w:rsid w:val="00AA7957"/>
    <w:rsid w:val="00AA7ABB"/>
    <w:rsid w:val="00AA7F56"/>
    <w:rsid w:val="00AB0660"/>
    <w:rsid w:val="00AB0966"/>
    <w:rsid w:val="00AB21E2"/>
    <w:rsid w:val="00AB2D7F"/>
    <w:rsid w:val="00AB3BC9"/>
    <w:rsid w:val="00AB44F6"/>
    <w:rsid w:val="00AB45AC"/>
    <w:rsid w:val="00AB46B2"/>
    <w:rsid w:val="00AB470B"/>
    <w:rsid w:val="00AB49B7"/>
    <w:rsid w:val="00AB5289"/>
    <w:rsid w:val="00AB56B3"/>
    <w:rsid w:val="00AB56C9"/>
    <w:rsid w:val="00AB58DD"/>
    <w:rsid w:val="00AB66C6"/>
    <w:rsid w:val="00AB6990"/>
    <w:rsid w:val="00AB6EF5"/>
    <w:rsid w:val="00AB7011"/>
    <w:rsid w:val="00AB75AE"/>
    <w:rsid w:val="00AC020B"/>
    <w:rsid w:val="00AC0F6A"/>
    <w:rsid w:val="00AC131C"/>
    <w:rsid w:val="00AC1395"/>
    <w:rsid w:val="00AC200F"/>
    <w:rsid w:val="00AC25FD"/>
    <w:rsid w:val="00AC2A21"/>
    <w:rsid w:val="00AC5C49"/>
    <w:rsid w:val="00AC5E7A"/>
    <w:rsid w:val="00AC6504"/>
    <w:rsid w:val="00AC659D"/>
    <w:rsid w:val="00AC6A61"/>
    <w:rsid w:val="00AC6AE9"/>
    <w:rsid w:val="00AC6B78"/>
    <w:rsid w:val="00AC76E6"/>
    <w:rsid w:val="00AD0087"/>
    <w:rsid w:val="00AD0090"/>
    <w:rsid w:val="00AD0E11"/>
    <w:rsid w:val="00AD15ED"/>
    <w:rsid w:val="00AD1AD2"/>
    <w:rsid w:val="00AD1EEF"/>
    <w:rsid w:val="00AD409C"/>
    <w:rsid w:val="00AD53BC"/>
    <w:rsid w:val="00AD5FBD"/>
    <w:rsid w:val="00AD7049"/>
    <w:rsid w:val="00AD7B3F"/>
    <w:rsid w:val="00AE0733"/>
    <w:rsid w:val="00AE1410"/>
    <w:rsid w:val="00AE2233"/>
    <w:rsid w:val="00AE3127"/>
    <w:rsid w:val="00AE34F7"/>
    <w:rsid w:val="00AE46FC"/>
    <w:rsid w:val="00AE4D4A"/>
    <w:rsid w:val="00AE6DFD"/>
    <w:rsid w:val="00AE7285"/>
    <w:rsid w:val="00AE7400"/>
    <w:rsid w:val="00AE767B"/>
    <w:rsid w:val="00AF3061"/>
    <w:rsid w:val="00AF30F6"/>
    <w:rsid w:val="00AF429E"/>
    <w:rsid w:val="00AF4D2B"/>
    <w:rsid w:val="00AF513F"/>
    <w:rsid w:val="00AF6205"/>
    <w:rsid w:val="00AF6311"/>
    <w:rsid w:val="00AF6EF7"/>
    <w:rsid w:val="00AF7304"/>
    <w:rsid w:val="00AF7675"/>
    <w:rsid w:val="00AF7BDF"/>
    <w:rsid w:val="00B00220"/>
    <w:rsid w:val="00B01876"/>
    <w:rsid w:val="00B03323"/>
    <w:rsid w:val="00B036CD"/>
    <w:rsid w:val="00B03D8C"/>
    <w:rsid w:val="00B04E9C"/>
    <w:rsid w:val="00B0542A"/>
    <w:rsid w:val="00B05C4B"/>
    <w:rsid w:val="00B062BF"/>
    <w:rsid w:val="00B063FC"/>
    <w:rsid w:val="00B065F0"/>
    <w:rsid w:val="00B06B88"/>
    <w:rsid w:val="00B071ED"/>
    <w:rsid w:val="00B0724E"/>
    <w:rsid w:val="00B07292"/>
    <w:rsid w:val="00B10AE1"/>
    <w:rsid w:val="00B118C5"/>
    <w:rsid w:val="00B13197"/>
    <w:rsid w:val="00B13341"/>
    <w:rsid w:val="00B13554"/>
    <w:rsid w:val="00B13D38"/>
    <w:rsid w:val="00B14070"/>
    <w:rsid w:val="00B14823"/>
    <w:rsid w:val="00B15993"/>
    <w:rsid w:val="00B15F5D"/>
    <w:rsid w:val="00B1697C"/>
    <w:rsid w:val="00B16B0F"/>
    <w:rsid w:val="00B21480"/>
    <w:rsid w:val="00B21534"/>
    <w:rsid w:val="00B21D33"/>
    <w:rsid w:val="00B228A4"/>
    <w:rsid w:val="00B22ED0"/>
    <w:rsid w:val="00B238B4"/>
    <w:rsid w:val="00B23A9B"/>
    <w:rsid w:val="00B23B6D"/>
    <w:rsid w:val="00B24734"/>
    <w:rsid w:val="00B25EE6"/>
    <w:rsid w:val="00B260AA"/>
    <w:rsid w:val="00B26C59"/>
    <w:rsid w:val="00B2718A"/>
    <w:rsid w:val="00B307E6"/>
    <w:rsid w:val="00B30A9C"/>
    <w:rsid w:val="00B30E42"/>
    <w:rsid w:val="00B31D7B"/>
    <w:rsid w:val="00B32EF1"/>
    <w:rsid w:val="00B337AC"/>
    <w:rsid w:val="00B34684"/>
    <w:rsid w:val="00B34C65"/>
    <w:rsid w:val="00B36FDB"/>
    <w:rsid w:val="00B37206"/>
    <w:rsid w:val="00B37327"/>
    <w:rsid w:val="00B375F6"/>
    <w:rsid w:val="00B3789F"/>
    <w:rsid w:val="00B378BA"/>
    <w:rsid w:val="00B37D7C"/>
    <w:rsid w:val="00B37E9B"/>
    <w:rsid w:val="00B40017"/>
    <w:rsid w:val="00B40728"/>
    <w:rsid w:val="00B4253A"/>
    <w:rsid w:val="00B42557"/>
    <w:rsid w:val="00B43804"/>
    <w:rsid w:val="00B438B8"/>
    <w:rsid w:val="00B43B85"/>
    <w:rsid w:val="00B43C20"/>
    <w:rsid w:val="00B44F3E"/>
    <w:rsid w:val="00B4543A"/>
    <w:rsid w:val="00B4549E"/>
    <w:rsid w:val="00B45DB6"/>
    <w:rsid w:val="00B4618C"/>
    <w:rsid w:val="00B469EF"/>
    <w:rsid w:val="00B46E68"/>
    <w:rsid w:val="00B46F1D"/>
    <w:rsid w:val="00B47054"/>
    <w:rsid w:val="00B478D8"/>
    <w:rsid w:val="00B51190"/>
    <w:rsid w:val="00B51536"/>
    <w:rsid w:val="00B515DB"/>
    <w:rsid w:val="00B51812"/>
    <w:rsid w:val="00B51B02"/>
    <w:rsid w:val="00B51C22"/>
    <w:rsid w:val="00B520CA"/>
    <w:rsid w:val="00B524E8"/>
    <w:rsid w:val="00B52A8E"/>
    <w:rsid w:val="00B53AD8"/>
    <w:rsid w:val="00B53F5D"/>
    <w:rsid w:val="00B56D5D"/>
    <w:rsid w:val="00B5702D"/>
    <w:rsid w:val="00B600EB"/>
    <w:rsid w:val="00B60373"/>
    <w:rsid w:val="00B6052A"/>
    <w:rsid w:val="00B6055C"/>
    <w:rsid w:val="00B60CBD"/>
    <w:rsid w:val="00B617CF"/>
    <w:rsid w:val="00B622F1"/>
    <w:rsid w:val="00B64092"/>
    <w:rsid w:val="00B6479F"/>
    <w:rsid w:val="00B649DC"/>
    <w:rsid w:val="00B66BDE"/>
    <w:rsid w:val="00B67801"/>
    <w:rsid w:val="00B67F92"/>
    <w:rsid w:val="00B7128F"/>
    <w:rsid w:val="00B727F2"/>
    <w:rsid w:val="00B72D82"/>
    <w:rsid w:val="00B73841"/>
    <w:rsid w:val="00B7511E"/>
    <w:rsid w:val="00B75BE6"/>
    <w:rsid w:val="00B75D74"/>
    <w:rsid w:val="00B771B7"/>
    <w:rsid w:val="00B803F3"/>
    <w:rsid w:val="00B805FE"/>
    <w:rsid w:val="00B82A45"/>
    <w:rsid w:val="00B82B91"/>
    <w:rsid w:val="00B831C6"/>
    <w:rsid w:val="00B84367"/>
    <w:rsid w:val="00B84838"/>
    <w:rsid w:val="00B84D4C"/>
    <w:rsid w:val="00B8540A"/>
    <w:rsid w:val="00B855F7"/>
    <w:rsid w:val="00B85A94"/>
    <w:rsid w:val="00B85BD6"/>
    <w:rsid w:val="00B85D20"/>
    <w:rsid w:val="00B866DC"/>
    <w:rsid w:val="00B87104"/>
    <w:rsid w:val="00B91DCE"/>
    <w:rsid w:val="00B91E1D"/>
    <w:rsid w:val="00B923CD"/>
    <w:rsid w:val="00B92F82"/>
    <w:rsid w:val="00B936E8"/>
    <w:rsid w:val="00B93A7F"/>
    <w:rsid w:val="00B94BA7"/>
    <w:rsid w:val="00B94BF3"/>
    <w:rsid w:val="00B95A19"/>
    <w:rsid w:val="00B9662F"/>
    <w:rsid w:val="00B96FF1"/>
    <w:rsid w:val="00BA0B3B"/>
    <w:rsid w:val="00BA0C94"/>
    <w:rsid w:val="00BA11F7"/>
    <w:rsid w:val="00BA1388"/>
    <w:rsid w:val="00BA1785"/>
    <w:rsid w:val="00BA2256"/>
    <w:rsid w:val="00BA22F6"/>
    <w:rsid w:val="00BA44FD"/>
    <w:rsid w:val="00BA5271"/>
    <w:rsid w:val="00BA5791"/>
    <w:rsid w:val="00BA6387"/>
    <w:rsid w:val="00BA64CB"/>
    <w:rsid w:val="00BA664D"/>
    <w:rsid w:val="00BA7039"/>
    <w:rsid w:val="00BB0B53"/>
    <w:rsid w:val="00BB0E68"/>
    <w:rsid w:val="00BB103B"/>
    <w:rsid w:val="00BB19D6"/>
    <w:rsid w:val="00BB2B17"/>
    <w:rsid w:val="00BB325E"/>
    <w:rsid w:val="00BB339F"/>
    <w:rsid w:val="00BB46B6"/>
    <w:rsid w:val="00BB5AC4"/>
    <w:rsid w:val="00BB5EF8"/>
    <w:rsid w:val="00BB7B4F"/>
    <w:rsid w:val="00BB7FEA"/>
    <w:rsid w:val="00BC002C"/>
    <w:rsid w:val="00BC0726"/>
    <w:rsid w:val="00BC0C41"/>
    <w:rsid w:val="00BC10C4"/>
    <w:rsid w:val="00BC192E"/>
    <w:rsid w:val="00BC30BC"/>
    <w:rsid w:val="00BC3152"/>
    <w:rsid w:val="00BC378A"/>
    <w:rsid w:val="00BC3D6C"/>
    <w:rsid w:val="00BC478B"/>
    <w:rsid w:val="00BC483D"/>
    <w:rsid w:val="00BC4FAE"/>
    <w:rsid w:val="00BC5DB5"/>
    <w:rsid w:val="00BC6080"/>
    <w:rsid w:val="00BC694B"/>
    <w:rsid w:val="00BC75DD"/>
    <w:rsid w:val="00BC7890"/>
    <w:rsid w:val="00BC7BC8"/>
    <w:rsid w:val="00BC7D22"/>
    <w:rsid w:val="00BD0052"/>
    <w:rsid w:val="00BD12A7"/>
    <w:rsid w:val="00BD1FF0"/>
    <w:rsid w:val="00BD2C7E"/>
    <w:rsid w:val="00BD3585"/>
    <w:rsid w:val="00BD35E1"/>
    <w:rsid w:val="00BD49AA"/>
    <w:rsid w:val="00BD5529"/>
    <w:rsid w:val="00BD666C"/>
    <w:rsid w:val="00BD7114"/>
    <w:rsid w:val="00BD78CC"/>
    <w:rsid w:val="00BD79CF"/>
    <w:rsid w:val="00BE06FC"/>
    <w:rsid w:val="00BE079F"/>
    <w:rsid w:val="00BE1BB5"/>
    <w:rsid w:val="00BE1BCE"/>
    <w:rsid w:val="00BE1C52"/>
    <w:rsid w:val="00BE27F2"/>
    <w:rsid w:val="00BE28DF"/>
    <w:rsid w:val="00BE4587"/>
    <w:rsid w:val="00BE4C04"/>
    <w:rsid w:val="00BE4E14"/>
    <w:rsid w:val="00BE5CAF"/>
    <w:rsid w:val="00BF103F"/>
    <w:rsid w:val="00BF149C"/>
    <w:rsid w:val="00BF1787"/>
    <w:rsid w:val="00BF1ABC"/>
    <w:rsid w:val="00BF2351"/>
    <w:rsid w:val="00BF25FC"/>
    <w:rsid w:val="00BF26B6"/>
    <w:rsid w:val="00BF4C22"/>
    <w:rsid w:val="00BF57B6"/>
    <w:rsid w:val="00BF61AE"/>
    <w:rsid w:val="00BF6BA8"/>
    <w:rsid w:val="00BF7580"/>
    <w:rsid w:val="00BF79A7"/>
    <w:rsid w:val="00C00398"/>
    <w:rsid w:val="00C02F76"/>
    <w:rsid w:val="00C03591"/>
    <w:rsid w:val="00C03BA9"/>
    <w:rsid w:val="00C04061"/>
    <w:rsid w:val="00C0518C"/>
    <w:rsid w:val="00C05C6D"/>
    <w:rsid w:val="00C06AC6"/>
    <w:rsid w:val="00C06F9D"/>
    <w:rsid w:val="00C07525"/>
    <w:rsid w:val="00C108C1"/>
    <w:rsid w:val="00C1121C"/>
    <w:rsid w:val="00C1136B"/>
    <w:rsid w:val="00C11D4D"/>
    <w:rsid w:val="00C149B8"/>
    <w:rsid w:val="00C14F53"/>
    <w:rsid w:val="00C164FE"/>
    <w:rsid w:val="00C17015"/>
    <w:rsid w:val="00C17135"/>
    <w:rsid w:val="00C21174"/>
    <w:rsid w:val="00C21B70"/>
    <w:rsid w:val="00C22401"/>
    <w:rsid w:val="00C2268D"/>
    <w:rsid w:val="00C22E9B"/>
    <w:rsid w:val="00C2323B"/>
    <w:rsid w:val="00C23AA3"/>
    <w:rsid w:val="00C23D40"/>
    <w:rsid w:val="00C2437E"/>
    <w:rsid w:val="00C248C2"/>
    <w:rsid w:val="00C24D18"/>
    <w:rsid w:val="00C250E7"/>
    <w:rsid w:val="00C25FBF"/>
    <w:rsid w:val="00C26049"/>
    <w:rsid w:val="00C267A5"/>
    <w:rsid w:val="00C26FA4"/>
    <w:rsid w:val="00C2798F"/>
    <w:rsid w:val="00C27F09"/>
    <w:rsid w:val="00C300F8"/>
    <w:rsid w:val="00C30188"/>
    <w:rsid w:val="00C301F6"/>
    <w:rsid w:val="00C305C7"/>
    <w:rsid w:val="00C3132D"/>
    <w:rsid w:val="00C31A3B"/>
    <w:rsid w:val="00C337E9"/>
    <w:rsid w:val="00C347F4"/>
    <w:rsid w:val="00C34B4F"/>
    <w:rsid w:val="00C35588"/>
    <w:rsid w:val="00C35629"/>
    <w:rsid w:val="00C362F2"/>
    <w:rsid w:val="00C36501"/>
    <w:rsid w:val="00C3666E"/>
    <w:rsid w:val="00C36B9E"/>
    <w:rsid w:val="00C3751D"/>
    <w:rsid w:val="00C37F5F"/>
    <w:rsid w:val="00C404F8"/>
    <w:rsid w:val="00C4066D"/>
    <w:rsid w:val="00C43F46"/>
    <w:rsid w:val="00C44169"/>
    <w:rsid w:val="00C44D68"/>
    <w:rsid w:val="00C456B5"/>
    <w:rsid w:val="00C45D08"/>
    <w:rsid w:val="00C4687C"/>
    <w:rsid w:val="00C468C7"/>
    <w:rsid w:val="00C500A4"/>
    <w:rsid w:val="00C50C91"/>
    <w:rsid w:val="00C5180E"/>
    <w:rsid w:val="00C52FDC"/>
    <w:rsid w:val="00C5389B"/>
    <w:rsid w:val="00C5455F"/>
    <w:rsid w:val="00C547AE"/>
    <w:rsid w:val="00C54920"/>
    <w:rsid w:val="00C55055"/>
    <w:rsid w:val="00C55E30"/>
    <w:rsid w:val="00C60587"/>
    <w:rsid w:val="00C60936"/>
    <w:rsid w:val="00C60B91"/>
    <w:rsid w:val="00C614D7"/>
    <w:rsid w:val="00C61727"/>
    <w:rsid w:val="00C61B4E"/>
    <w:rsid w:val="00C63524"/>
    <w:rsid w:val="00C636B8"/>
    <w:rsid w:val="00C63AE4"/>
    <w:rsid w:val="00C64165"/>
    <w:rsid w:val="00C6438D"/>
    <w:rsid w:val="00C64EA6"/>
    <w:rsid w:val="00C6538C"/>
    <w:rsid w:val="00C678A4"/>
    <w:rsid w:val="00C703B2"/>
    <w:rsid w:val="00C704EF"/>
    <w:rsid w:val="00C7077C"/>
    <w:rsid w:val="00C70EBB"/>
    <w:rsid w:val="00C7126F"/>
    <w:rsid w:val="00C714C0"/>
    <w:rsid w:val="00C717A6"/>
    <w:rsid w:val="00C71A28"/>
    <w:rsid w:val="00C74599"/>
    <w:rsid w:val="00C748FB"/>
    <w:rsid w:val="00C75758"/>
    <w:rsid w:val="00C762FC"/>
    <w:rsid w:val="00C76563"/>
    <w:rsid w:val="00C76D19"/>
    <w:rsid w:val="00C77703"/>
    <w:rsid w:val="00C779DF"/>
    <w:rsid w:val="00C819F9"/>
    <w:rsid w:val="00C8272B"/>
    <w:rsid w:val="00C832A1"/>
    <w:rsid w:val="00C84041"/>
    <w:rsid w:val="00C84540"/>
    <w:rsid w:val="00C85308"/>
    <w:rsid w:val="00C8531F"/>
    <w:rsid w:val="00C8532D"/>
    <w:rsid w:val="00C8579F"/>
    <w:rsid w:val="00C858A0"/>
    <w:rsid w:val="00C86923"/>
    <w:rsid w:val="00C86953"/>
    <w:rsid w:val="00C8751E"/>
    <w:rsid w:val="00C914B8"/>
    <w:rsid w:val="00C9215B"/>
    <w:rsid w:val="00C92599"/>
    <w:rsid w:val="00C927FD"/>
    <w:rsid w:val="00C92CF9"/>
    <w:rsid w:val="00C94AD4"/>
    <w:rsid w:val="00C94B42"/>
    <w:rsid w:val="00C95569"/>
    <w:rsid w:val="00C96056"/>
    <w:rsid w:val="00C96B21"/>
    <w:rsid w:val="00C9714D"/>
    <w:rsid w:val="00C978FF"/>
    <w:rsid w:val="00CA18C4"/>
    <w:rsid w:val="00CA1985"/>
    <w:rsid w:val="00CA1AEF"/>
    <w:rsid w:val="00CA2B92"/>
    <w:rsid w:val="00CA3DA5"/>
    <w:rsid w:val="00CA47A7"/>
    <w:rsid w:val="00CA4A34"/>
    <w:rsid w:val="00CA5DCC"/>
    <w:rsid w:val="00CA6E27"/>
    <w:rsid w:val="00CA7313"/>
    <w:rsid w:val="00CB1BBA"/>
    <w:rsid w:val="00CB1C8B"/>
    <w:rsid w:val="00CB263B"/>
    <w:rsid w:val="00CB2C0B"/>
    <w:rsid w:val="00CB2C33"/>
    <w:rsid w:val="00CB3629"/>
    <w:rsid w:val="00CB363C"/>
    <w:rsid w:val="00CB393A"/>
    <w:rsid w:val="00CB4000"/>
    <w:rsid w:val="00CB51A1"/>
    <w:rsid w:val="00CB5980"/>
    <w:rsid w:val="00CB5F23"/>
    <w:rsid w:val="00CB5FE2"/>
    <w:rsid w:val="00CB66C6"/>
    <w:rsid w:val="00CB78CA"/>
    <w:rsid w:val="00CB7DDF"/>
    <w:rsid w:val="00CC00D6"/>
    <w:rsid w:val="00CC0AE3"/>
    <w:rsid w:val="00CC0CEE"/>
    <w:rsid w:val="00CC101C"/>
    <w:rsid w:val="00CC1659"/>
    <w:rsid w:val="00CC172F"/>
    <w:rsid w:val="00CC40B2"/>
    <w:rsid w:val="00CC49C9"/>
    <w:rsid w:val="00CC4A1A"/>
    <w:rsid w:val="00CC4EF1"/>
    <w:rsid w:val="00CC5487"/>
    <w:rsid w:val="00CC575C"/>
    <w:rsid w:val="00CC5D58"/>
    <w:rsid w:val="00CC684A"/>
    <w:rsid w:val="00CC6A5A"/>
    <w:rsid w:val="00CC6BD8"/>
    <w:rsid w:val="00CC77D4"/>
    <w:rsid w:val="00CD0832"/>
    <w:rsid w:val="00CD1020"/>
    <w:rsid w:val="00CD18D0"/>
    <w:rsid w:val="00CD2294"/>
    <w:rsid w:val="00CD28C9"/>
    <w:rsid w:val="00CD3825"/>
    <w:rsid w:val="00CD3B34"/>
    <w:rsid w:val="00CD3C95"/>
    <w:rsid w:val="00CD54B0"/>
    <w:rsid w:val="00CD5B86"/>
    <w:rsid w:val="00CD5C0B"/>
    <w:rsid w:val="00CD5EAE"/>
    <w:rsid w:val="00CD66B2"/>
    <w:rsid w:val="00CD6888"/>
    <w:rsid w:val="00CD7B39"/>
    <w:rsid w:val="00CE0BD2"/>
    <w:rsid w:val="00CE1B53"/>
    <w:rsid w:val="00CE1F23"/>
    <w:rsid w:val="00CE226E"/>
    <w:rsid w:val="00CE24A5"/>
    <w:rsid w:val="00CE2B9A"/>
    <w:rsid w:val="00CE2F25"/>
    <w:rsid w:val="00CE46E1"/>
    <w:rsid w:val="00CE5CB5"/>
    <w:rsid w:val="00CE606F"/>
    <w:rsid w:val="00CE6B25"/>
    <w:rsid w:val="00CE6D75"/>
    <w:rsid w:val="00CE7045"/>
    <w:rsid w:val="00CE7AD7"/>
    <w:rsid w:val="00CF0BE8"/>
    <w:rsid w:val="00CF0F1B"/>
    <w:rsid w:val="00CF27C0"/>
    <w:rsid w:val="00CF28DB"/>
    <w:rsid w:val="00CF3425"/>
    <w:rsid w:val="00CF37BF"/>
    <w:rsid w:val="00CF3C98"/>
    <w:rsid w:val="00CF41B5"/>
    <w:rsid w:val="00CF4828"/>
    <w:rsid w:val="00CF5845"/>
    <w:rsid w:val="00CF6633"/>
    <w:rsid w:val="00CF6664"/>
    <w:rsid w:val="00D0030A"/>
    <w:rsid w:val="00D00365"/>
    <w:rsid w:val="00D026B9"/>
    <w:rsid w:val="00D03223"/>
    <w:rsid w:val="00D0352F"/>
    <w:rsid w:val="00D03583"/>
    <w:rsid w:val="00D035C1"/>
    <w:rsid w:val="00D042BD"/>
    <w:rsid w:val="00D04BFE"/>
    <w:rsid w:val="00D054CA"/>
    <w:rsid w:val="00D055F2"/>
    <w:rsid w:val="00D05DC5"/>
    <w:rsid w:val="00D05FDC"/>
    <w:rsid w:val="00D05FEB"/>
    <w:rsid w:val="00D05FEE"/>
    <w:rsid w:val="00D06BCD"/>
    <w:rsid w:val="00D0784B"/>
    <w:rsid w:val="00D0799F"/>
    <w:rsid w:val="00D07CA3"/>
    <w:rsid w:val="00D07DE9"/>
    <w:rsid w:val="00D10513"/>
    <w:rsid w:val="00D10659"/>
    <w:rsid w:val="00D1068C"/>
    <w:rsid w:val="00D128EB"/>
    <w:rsid w:val="00D129DA"/>
    <w:rsid w:val="00D12E27"/>
    <w:rsid w:val="00D134A0"/>
    <w:rsid w:val="00D13B0C"/>
    <w:rsid w:val="00D13E9B"/>
    <w:rsid w:val="00D149F3"/>
    <w:rsid w:val="00D15FF0"/>
    <w:rsid w:val="00D213FB"/>
    <w:rsid w:val="00D21CF5"/>
    <w:rsid w:val="00D22FE1"/>
    <w:rsid w:val="00D2570A"/>
    <w:rsid w:val="00D26109"/>
    <w:rsid w:val="00D278B3"/>
    <w:rsid w:val="00D27E2D"/>
    <w:rsid w:val="00D303EB"/>
    <w:rsid w:val="00D3073E"/>
    <w:rsid w:val="00D311D5"/>
    <w:rsid w:val="00D325A1"/>
    <w:rsid w:val="00D326D8"/>
    <w:rsid w:val="00D33E4C"/>
    <w:rsid w:val="00D35AF7"/>
    <w:rsid w:val="00D35E99"/>
    <w:rsid w:val="00D36CE4"/>
    <w:rsid w:val="00D36E46"/>
    <w:rsid w:val="00D376FA"/>
    <w:rsid w:val="00D43658"/>
    <w:rsid w:val="00D43B20"/>
    <w:rsid w:val="00D45719"/>
    <w:rsid w:val="00D45E71"/>
    <w:rsid w:val="00D470F2"/>
    <w:rsid w:val="00D473DF"/>
    <w:rsid w:val="00D47D74"/>
    <w:rsid w:val="00D50071"/>
    <w:rsid w:val="00D503D4"/>
    <w:rsid w:val="00D50520"/>
    <w:rsid w:val="00D51089"/>
    <w:rsid w:val="00D513C0"/>
    <w:rsid w:val="00D54271"/>
    <w:rsid w:val="00D54670"/>
    <w:rsid w:val="00D572E4"/>
    <w:rsid w:val="00D57DAD"/>
    <w:rsid w:val="00D613AD"/>
    <w:rsid w:val="00D617DF"/>
    <w:rsid w:val="00D61CE4"/>
    <w:rsid w:val="00D61D70"/>
    <w:rsid w:val="00D62E96"/>
    <w:rsid w:val="00D63593"/>
    <w:rsid w:val="00D63BB3"/>
    <w:rsid w:val="00D642B3"/>
    <w:rsid w:val="00D64FA7"/>
    <w:rsid w:val="00D65492"/>
    <w:rsid w:val="00D65921"/>
    <w:rsid w:val="00D665E0"/>
    <w:rsid w:val="00D66FD6"/>
    <w:rsid w:val="00D6711A"/>
    <w:rsid w:val="00D67521"/>
    <w:rsid w:val="00D67D97"/>
    <w:rsid w:val="00D70325"/>
    <w:rsid w:val="00D72A5C"/>
    <w:rsid w:val="00D73659"/>
    <w:rsid w:val="00D736C1"/>
    <w:rsid w:val="00D7382B"/>
    <w:rsid w:val="00D7513C"/>
    <w:rsid w:val="00D754EB"/>
    <w:rsid w:val="00D75E31"/>
    <w:rsid w:val="00D76EB2"/>
    <w:rsid w:val="00D77BE8"/>
    <w:rsid w:val="00D77D32"/>
    <w:rsid w:val="00D80459"/>
    <w:rsid w:val="00D82EAB"/>
    <w:rsid w:val="00D84677"/>
    <w:rsid w:val="00D84C12"/>
    <w:rsid w:val="00D853CA"/>
    <w:rsid w:val="00D857A9"/>
    <w:rsid w:val="00D85AE8"/>
    <w:rsid w:val="00D86222"/>
    <w:rsid w:val="00D87119"/>
    <w:rsid w:val="00D911E5"/>
    <w:rsid w:val="00D9152B"/>
    <w:rsid w:val="00D92682"/>
    <w:rsid w:val="00D92AF5"/>
    <w:rsid w:val="00D93DAA"/>
    <w:rsid w:val="00D95136"/>
    <w:rsid w:val="00D964FF"/>
    <w:rsid w:val="00D977DC"/>
    <w:rsid w:val="00DA03A3"/>
    <w:rsid w:val="00DA06C5"/>
    <w:rsid w:val="00DA2C69"/>
    <w:rsid w:val="00DA38B0"/>
    <w:rsid w:val="00DA3936"/>
    <w:rsid w:val="00DA3AB7"/>
    <w:rsid w:val="00DA4551"/>
    <w:rsid w:val="00DA45BF"/>
    <w:rsid w:val="00DA4634"/>
    <w:rsid w:val="00DA4F3C"/>
    <w:rsid w:val="00DA4FB8"/>
    <w:rsid w:val="00DA5471"/>
    <w:rsid w:val="00DA5972"/>
    <w:rsid w:val="00DA5C16"/>
    <w:rsid w:val="00DA6DAB"/>
    <w:rsid w:val="00DA7622"/>
    <w:rsid w:val="00DA79AB"/>
    <w:rsid w:val="00DB02BD"/>
    <w:rsid w:val="00DB16F3"/>
    <w:rsid w:val="00DB1ACD"/>
    <w:rsid w:val="00DB1DB7"/>
    <w:rsid w:val="00DB1EB8"/>
    <w:rsid w:val="00DB2253"/>
    <w:rsid w:val="00DB2599"/>
    <w:rsid w:val="00DB34ED"/>
    <w:rsid w:val="00DB37BB"/>
    <w:rsid w:val="00DB384B"/>
    <w:rsid w:val="00DB6325"/>
    <w:rsid w:val="00DB6B39"/>
    <w:rsid w:val="00DB6B78"/>
    <w:rsid w:val="00DB7089"/>
    <w:rsid w:val="00DB70C8"/>
    <w:rsid w:val="00DB73C2"/>
    <w:rsid w:val="00DB7D88"/>
    <w:rsid w:val="00DC02FA"/>
    <w:rsid w:val="00DC0364"/>
    <w:rsid w:val="00DC06DC"/>
    <w:rsid w:val="00DC1B58"/>
    <w:rsid w:val="00DC2409"/>
    <w:rsid w:val="00DC24B1"/>
    <w:rsid w:val="00DC4319"/>
    <w:rsid w:val="00DC4723"/>
    <w:rsid w:val="00DC4AC5"/>
    <w:rsid w:val="00DC4FA5"/>
    <w:rsid w:val="00DC53DD"/>
    <w:rsid w:val="00DC5961"/>
    <w:rsid w:val="00DC6913"/>
    <w:rsid w:val="00DC7026"/>
    <w:rsid w:val="00DC7DD1"/>
    <w:rsid w:val="00DD0053"/>
    <w:rsid w:val="00DD06D5"/>
    <w:rsid w:val="00DD14F6"/>
    <w:rsid w:val="00DD1877"/>
    <w:rsid w:val="00DD2385"/>
    <w:rsid w:val="00DD2669"/>
    <w:rsid w:val="00DD281C"/>
    <w:rsid w:val="00DD3244"/>
    <w:rsid w:val="00DD334D"/>
    <w:rsid w:val="00DD5F01"/>
    <w:rsid w:val="00DD7A0F"/>
    <w:rsid w:val="00DE0247"/>
    <w:rsid w:val="00DE07D3"/>
    <w:rsid w:val="00DE0F8B"/>
    <w:rsid w:val="00DE1DCB"/>
    <w:rsid w:val="00DE33B8"/>
    <w:rsid w:val="00DE451B"/>
    <w:rsid w:val="00DE4604"/>
    <w:rsid w:val="00DE4C27"/>
    <w:rsid w:val="00DE5804"/>
    <w:rsid w:val="00DE670A"/>
    <w:rsid w:val="00DE6AB7"/>
    <w:rsid w:val="00DE6E2E"/>
    <w:rsid w:val="00DE6F47"/>
    <w:rsid w:val="00DE71A4"/>
    <w:rsid w:val="00DE7698"/>
    <w:rsid w:val="00DE778C"/>
    <w:rsid w:val="00DF01C3"/>
    <w:rsid w:val="00DF036E"/>
    <w:rsid w:val="00DF06C6"/>
    <w:rsid w:val="00DF09DD"/>
    <w:rsid w:val="00DF0CFE"/>
    <w:rsid w:val="00DF1ED2"/>
    <w:rsid w:val="00DF253D"/>
    <w:rsid w:val="00DF486B"/>
    <w:rsid w:val="00DF566F"/>
    <w:rsid w:val="00DF63AB"/>
    <w:rsid w:val="00DF6C60"/>
    <w:rsid w:val="00DF7EFE"/>
    <w:rsid w:val="00E002A3"/>
    <w:rsid w:val="00E00D42"/>
    <w:rsid w:val="00E0144F"/>
    <w:rsid w:val="00E0438D"/>
    <w:rsid w:val="00E04DBE"/>
    <w:rsid w:val="00E05863"/>
    <w:rsid w:val="00E0661F"/>
    <w:rsid w:val="00E07665"/>
    <w:rsid w:val="00E077C8"/>
    <w:rsid w:val="00E10D62"/>
    <w:rsid w:val="00E11621"/>
    <w:rsid w:val="00E11FFC"/>
    <w:rsid w:val="00E1283D"/>
    <w:rsid w:val="00E134D3"/>
    <w:rsid w:val="00E13658"/>
    <w:rsid w:val="00E138D6"/>
    <w:rsid w:val="00E145C6"/>
    <w:rsid w:val="00E14C4F"/>
    <w:rsid w:val="00E16091"/>
    <w:rsid w:val="00E16305"/>
    <w:rsid w:val="00E163FA"/>
    <w:rsid w:val="00E1672B"/>
    <w:rsid w:val="00E17892"/>
    <w:rsid w:val="00E1792C"/>
    <w:rsid w:val="00E219EA"/>
    <w:rsid w:val="00E222DE"/>
    <w:rsid w:val="00E22772"/>
    <w:rsid w:val="00E22A5D"/>
    <w:rsid w:val="00E22AF8"/>
    <w:rsid w:val="00E23D15"/>
    <w:rsid w:val="00E24B83"/>
    <w:rsid w:val="00E24E36"/>
    <w:rsid w:val="00E25440"/>
    <w:rsid w:val="00E257EE"/>
    <w:rsid w:val="00E258E4"/>
    <w:rsid w:val="00E25C44"/>
    <w:rsid w:val="00E268E6"/>
    <w:rsid w:val="00E2763D"/>
    <w:rsid w:val="00E27683"/>
    <w:rsid w:val="00E27CE6"/>
    <w:rsid w:val="00E329EA"/>
    <w:rsid w:val="00E33330"/>
    <w:rsid w:val="00E33409"/>
    <w:rsid w:val="00E33444"/>
    <w:rsid w:val="00E33EF8"/>
    <w:rsid w:val="00E3495E"/>
    <w:rsid w:val="00E359CB"/>
    <w:rsid w:val="00E3691B"/>
    <w:rsid w:val="00E376CC"/>
    <w:rsid w:val="00E37F8D"/>
    <w:rsid w:val="00E4188D"/>
    <w:rsid w:val="00E41F2C"/>
    <w:rsid w:val="00E4268B"/>
    <w:rsid w:val="00E42BC9"/>
    <w:rsid w:val="00E43B19"/>
    <w:rsid w:val="00E43B5C"/>
    <w:rsid w:val="00E442B8"/>
    <w:rsid w:val="00E4448E"/>
    <w:rsid w:val="00E448D1"/>
    <w:rsid w:val="00E44B03"/>
    <w:rsid w:val="00E45092"/>
    <w:rsid w:val="00E46193"/>
    <w:rsid w:val="00E46744"/>
    <w:rsid w:val="00E47C45"/>
    <w:rsid w:val="00E47FC7"/>
    <w:rsid w:val="00E47FFA"/>
    <w:rsid w:val="00E50AF3"/>
    <w:rsid w:val="00E5162E"/>
    <w:rsid w:val="00E5204F"/>
    <w:rsid w:val="00E52572"/>
    <w:rsid w:val="00E52831"/>
    <w:rsid w:val="00E52D9E"/>
    <w:rsid w:val="00E542AE"/>
    <w:rsid w:val="00E54C01"/>
    <w:rsid w:val="00E5571A"/>
    <w:rsid w:val="00E557E4"/>
    <w:rsid w:val="00E560D7"/>
    <w:rsid w:val="00E56CE8"/>
    <w:rsid w:val="00E572D1"/>
    <w:rsid w:val="00E5747A"/>
    <w:rsid w:val="00E5765F"/>
    <w:rsid w:val="00E609C8"/>
    <w:rsid w:val="00E612C5"/>
    <w:rsid w:val="00E62082"/>
    <w:rsid w:val="00E6239B"/>
    <w:rsid w:val="00E623E7"/>
    <w:rsid w:val="00E64170"/>
    <w:rsid w:val="00E644DF"/>
    <w:rsid w:val="00E648FD"/>
    <w:rsid w:val="00E659C7"/>
    <w:rsid w:val="00E662F3"/>
    <w:rsid w:val="00E66F93"/>
    <w:rsid w:val="00E6798D"/>
    <w:rsid w:val="00E701AC"/>
    <w:rsid w:val="00E7062C"/>
    <w:rsid w:val="00E7153F"/>
    <w:rsid w:val="00E72EC4"/>
    <w:rsid w:val="00E73D67"/>
    <w:rsid w:val="00E74836"/>
    <w:rsid w:val="00E74BB5"/>
    <w:rsid w:val="00E753D8"/>
    <w:rsid w:val="00E75CFA"/>
    <w:rsid w:val="00E75F09"/>
    <w:rsid w:val="00E770BD"/>
    <w:rsid w:val="00E77BD2"/>
    <w:rsid w:val="00E803FF"/>
    <w:rsid w:val="00E80736"/>
    <w:rsid w:val="00E80A9A"/>
    <w:rsid w:val="00E80AE0"/>
    <w:rsid w:val="00E81B65"/>
    <w:rsid w:val="00E82F46"/>
    <w:rsid w:val="00E83637"/>
    <w:rsid w:val="00E8417B"/>
    <w:rsid w:val="00E84D1A"/>
    <w:rsid w:val="00E84E34"/>
    <w:rsid w:val="00E85578"/>
    <w:rsid w:val="00E855A0"/>
    <w:rsid w:val="00E85662"/>
    <w:rsid w:val="00E85B58"/>
    <w:rsid w:val="00E85CB3"/>
    <w:rsid w:val="00E861FE"/>
    <w:rsid w:val="00E863C4"/>
    <w:rsid w:val="00E863ED"/>
    <w:rsid w:val="00E864A6"/>
    <w:rsid w:val="00E8669A"/>
    <w:rsid w:val="00E87912"/>
    <w:rsid w:val="00E87BBF"/>
    <w:rsid w:val="00E87DD6"/>
    <w:rsid w:val="00E91DA2"/>
    <w:rsid w:val="00E93717"/>
    <w:rsid w:val="00E957AC"/>
    <w:rsid w:val="00E96D44"/>
    <w:rsid w:val="00E9710A"/>
    <w:rsid w:val="00E97443"/>
    <w:rsid w:val="00EA01D9"/>
    <w:rsid w:val="00EA11A4"/>
    <w:rsid w:val="00EA18A5"/>
    <w:rsid w:val="00EA1973"/>
    <w:rsid w:val="00EA1D8F"/>
    <w:rsid w:val="00EA1FB9"/>
    <w:rsid w:val="00EA1FE4"/>
    <w:rsid w:val="00EA2844"/>
    <w:rsid w:val="00EA2901"/>
    <w:rsid w:val="00EA3029"/>
    <w:rsid w:val="00EA30D7"/>
    <w:rsid w:val="00EA39AF"/>
    <w:rsid w:val="00EA3A67"/>
    <w:rsid w:val="00EA3B73"/>
    <w:rsid w:val="00EA5375"/>
    <w:rsid w:val="00EA5D73"/>
    <w:rsid w:val="00EA6F5C"/>
    <w:rsid w:val="00EB1EF1"/>
    <w:rsid w:val="00EB2C8C"/>
    <w:rsid w:val="00EB48F8"/>
    <w:rsid w:val="00EB5181"/>
    <w:rsid w:val="00EB589A"/>
    <w:rsid w:val="00EB6CE4"/>
    <w:rsid w:val="00EB6F6A"/>
    <w:rsid w:val="00EB7226"/>
    <w:rsid w:val="00EB7259"/>
    <w:rsid w:val="00EB7F52"/>
    <w:rsid w:val="00EB7F6E"/>
    <w:rsid w:val="00EC0FB4"/>
    <w:rsid w:val="00EC2988"/>
    <w:rsid w:val="00EC3DA8"/>
    <w:rsid w:val="00EC5D51"/>
    <w:rsid w:val="00EC614A"/>
    <w:rsid w:val="00EC66CF"/>
    <w:rsid w:val="00EC6E1E"/>
    <w:rsid w:val="00EC6F7F"/>
    <w:rsid w:val="00EC7104"/>
    <w:rsid w:val="00EC7157"/>
    <w:rsid w:val="00EC7E59"/>
    <w:rsid w:val="00ED0956"/>
    <w:rsid w:val="00ED3379"/>
    <w:rsid w:val="00ED38FE"/>
    <w:rsid w:val="00ED4CD4"/>
    <w:rsid w:val="00ED5A77"/>
    <w:rsid w:val="00ED5D61"/>
    <w:rsid w:val="00ED5DD7"/>
    <w:rsid w:val="00ED5EBC"/>
    <w:rsid w:val="00ED6A37"/>
    <w:rsid w:val="00ED7784"/>
    <w:rsid w:val="00ED7805"/>
    <w:rsid w:val="00ED7B23"/>
    <w:rsid w:val="00ED7FE2"/>
    <w:rsid w:val="00EE1D64"/>
    <w:rsid w:val="00EE20D6"/>
    <w:rsid w:val="00EE2108"/>
    <w:rsid w:val="00EE2C57"/>
    <w:rsid w:val="00EE3202"/>
    <w:rsid w:val="00EE336E"/>
    <w:rsid w:val="00EE34BB"/>
    <w:rsid w:val="00EE3618"/>
    <w:rsid w:val="00EE3638"/>
    <w:rsid w:val="00EE3B9C"/>
    <w:rsid w:val="00EE4ED8"/>
    <w:rsid w:val="00EE609F"/>
    <w:rsid w:val="00EE616F"/>
    <w:rsid w:val="00EE68E4"/>
    <w:rsid w:val="00EE6ADE"/>
    <w:rsid w:val="00EE6F7E"/>
    <w:rsid w:val="00EE70AC"/>
    <w:rsid w:val="00EE767C"/>
    <w:rsid w:val="00EF0AF3"/>
    <w:rsid w:val="00EF178F"/>
    <w:rsid w:val="00EF1902"/>
    <w:rsid w:val="00EF1B75"/>
    <w:rsid w:val="00EF2A09"/>
    <w:rsid w:val="00EF3226"/>
    <w:rsid w:val="00EF368B"/>
    <w:rsid w:val="00EF39DD"/>
    <w:rsid w:val="00EF43A3"/>
    <w:rsid w:val="00EF469B"/>
    <w:rsid w:val="00EF5744"/>
    <w:rsid w:val="00EF5C5E"/>
    <w:rsid w:val="00EF7347"/>
    <w:rsid w:val="00EF7BBF"/>
    <w:rsid w:val="00F003B5"/>
    <w:rsid w:val="00F01853"/>
    <w:rsid w:val="00F01C08"/>
    <w:rsid w:val="00F024DA"/>
    <w:rsid w:val="00F02638"/>
    <w:rsid w:val="00F02CAB"/>
    <w:rsid w:val="00F0358E"/>
    <w:rsid w:val="00F036E6"/>
    <w:rsid w:val="00F05FB0"/>
    <w:rsid w:val="00F05FFB"/>
    <w:rsid w:val="00F11160"/>
    <w:rsid w:val="00F12234"/>
    <w:rsid w:val="00F1238E"/>
    <w:rsid w:val="00F12DB9"/>
    <w:rsid w:val="00F13623"/>
    <w:rsid w:val="00F1385C"/>
    <w:rsid w:val="00F17AE0"/>
    <w:rsid w:val="00F17C83"/>
    <w:rsid w:val="00F17C95"/>
    <w:rsid w:val="00F2054E"/>
    <w:rsid w:val="00F20C89"/>
    <w:rsid w:val="00F20CD8"/>
    <w:rsid w:val="00F21526"/>
    <w:rsid w:val="00F2262A"/>
    <w:rsid w:val="00F233CC"/>
    <w:rsid w:val="00F238AE"/>
    <w:rsid w:val="00F23DF4"/>
    <w:rsid w:val="00F24877"/>
    <w:rsid w:val="00F25053"/>
    <w:rsid w:val="00F25BA8"/>
    <w:rsid w:val="00F25C51"/>
    <w:rsid w:val="00F266B9"/>
    <w:rsid w:val="00F266BD"/>
    <w:rsid w:val="00F26CF6"/>
    <w:rsid w:val="00F30656"/>
    <w:rsid w:val="00F320A9"/>
    <w:rsid w:val="00F321FF"/>
    <w:rsid w:val="00F327BC"/>
    <w:rsid w:val="00F329E6"/>
    <w:rsid w:val="00F32B1B"/>
    <w:rsid w:val="00F339AC"/>
    <w:rsid w:val="00F34518"/>
    <w:rsid w:val="00F35168"/>
    <w:rsid w:val="00F3562E"/>
    <w:rsid w:val="00F40BD6"/>
    <w:rsid w:val="00F41C6F"/>
    <w:rsid w:val="00F434C1"/>
    <w:rsid w:val="00F4425E"/>
    <w:rsid w:val="00F44B12"/>
    <w:rsid w:val="00F45157"/>
    <w:rsid w:val="00F45E6C"/>
    <w:rsid w:val="00F464EE"/>
    <w:rsid w:val="00F46790"/>
    <w:rsid w:val="00F476A5"/>
    <w:rsid w:val="00F476EC"/>
    <w:rsid w:val="00F47851"/>
    <w:rsid w:val="00F504EB"/>
    <w:rsid w:val="00F50849"/>
    <w:rsid w:val="00F51EA5"/>
    <w:rsid w:val="00F53198"/>
    <w:rsid w:val="00F5343D"/>
    <w:rsid w:val="00F53D19"/>
    <w:rsid w:val="00F542A9"/>
    <w:rsid w:val="00F54A52"/>
    <w:rsid w:val="00F55215"/>
    <w:rsid w:val="00F553D4"/>
    <w:rsid w:val="00F56FF8"/>
    <w:rsid w:val="00F57240"/>
    <w:rsid w:val="00F600FE"/>
    <w:rsid w:val="00F61949"/>
    <w:rsid w:val="00F6199B"/>
    <w:rsid w:val="00F61E15"/>
    <w:rsid w:val="00F6248E"/>
    <w:rsid w:val="00F62795"/>
    <w:rsid w:val="00F62E39"/>
    <w:rsid w:val="00F638EE"/>
    <w:rsid w:val="00F63B2E"/>
    <w:rsid w:val="00F63B74"/>
    <w:rsid w:val="00F646A4"/>
    <w:rsid w:val="00F64A62"/>
    <w:rsid w:val="00F651CC"/>
    <w:rsid w:val="00F654A7"/>
    <w:rsid w:val="00F6592F"/>
    <w:rsid w:val="00F660B2"/>
    <w:rsid w:val="00F667EE"/>
    <w:rsid w:val="00F67850"/>
    <w:rsid w:val="00F67A60"/>
    <w:rsid w:val="00F70400"/>
    <w:rsid w:val="00F7206F"/>
    <w:rsid w:val="00F72B0F"/>
    <w:rsid w:val="00F73B8C"/>
    <w:rsid w:val="00F73C9E"/>
    <w:rsid w:val="00F7419D"/>
    <w:rsid w:val="00F74420"/>
    <w:rsid w:val="00F7449C"/>
    <w:rsid w:val="00F74983"/>
    <w:rsid w:val="00F76653"/>
    <w:rsid w:val="00F7687A"/>
    <w:rsid w:val="00F77ACB"/>
    <w:rsid w:val="00F807E5"/>
    <w:rsid w:val="00F8081C"/>
    <w:rsid w:val="00F808B9"/>
    <w:rsid w:val="00F80D45"/>
    <w:rsid w:val="00F810A5"/>
    <w:rsid w:val="00F829B2"/>
    <w:rsid w:val="00F82F95"/>
    <w:rsid w:val="00F83159"/>
    <w:rsid w:val="00F84B40"/>
    <w:rsid w:val="00F84D1F"/>
    <w:rsid w:val="00F8545E"/>
    <w:rsid w:val="00F859C5"/>
    <w:rsid w:val="00F862B4"/>
    <w:rsid w:val="00F86BED"/>
    <w:rsid w:val="00F87145"/>
    <w:rsid w:val="00F87A84"/>
    <w:rsid w:val="00F90359"/>
    <w:rsid w:val="00F903CF"/>
    <w:rsid w:val="00F9134E"/>
    <w:rsid w:val="00F917E8"/>
    <w:rsid w:val="00F9191C"/>
    <w:rsid w:val="00F938AB"/>
    <w:rsid w:val="00F938F1"/>
    <w:rsid w:val="00F95775"/>
    <w:rsid w:val="00F95DFF"/>
    <w:rsid w:val="00F97FA4"/>
    <w:rsid w:val="00FA0458"/>
    <w:rsid w:val="00FA118E"/>
    <w:rsid w:val="00FA19BB"/>
    <w:rsid w:val="00FA2209"/>
    <w:rsid w:val="00FA23B9"/>
    <w:rsid w:val="00FA2416"/>
    <w:rsid w:val="00FA328C"/>
    <w:rsid w:val="00FA352D"/>
    <w:rsid w:val="00FA47E3"/>
    <w:rsid w:val="00FA4ACE"/>
    <w:rsid w:val="00FA500B"/>
    <w:rsid w:val="00FA777C"/>
    <w:rsid w:val="00FB1D6F"/>
    <w:rsid w:val="00FB235C"/>
    <w:rsid w:val="00FB26B2"/>
    <w:rsid w:val="00FB2A60"/>
    <w:rsid w:val="00FB2AFD"/>
    <w:rsid w:val="00FB31D2"/>
    <w:rsid w:val="00FB3788"/>
    <w:rsid w:val="00FB55AA"/>
    <w:rsid w:val="00FB5ADC"/>
    <w:rsid w:val="00FB6237"/>
    <w:rsid w:val="00FB62AE"/>
    <w:rsid w:val="00FB6736"/>
    <w:rsid w:val="00FB6A2C"/>
    <w:rsid w:val="00FB7122"/>
    <w:rsid w:val="00FB743D"/>
    <w:rsid w:val="00FB76FC"/>
    <w:rsid w:val="00FB7838"/>
    <w:rsid w:val="00FC035D"/>
    <w:rsid w:val="00FC06A0"/>
    <w:rsid w:val="00FC0A01"/>
    <w:rsid w:val="00FC11F6"/>
    <w:rsid w:val="00FC1F8A"/>
    <w:rsid w:val="00FC23AF"/>
    <w:rsid w:val="00FC2B98"/>
    <w:rsid w:val="00FC32B0"/>
    <w:rsid w:val="00FC3342"/>
    <w:rsid w:val="00FC3580"/>
    <w:rsid w:val="00FC6A29"/>
    <w:rsid w:val="00FC6B3A"/>
    <w:rsid w:val="00FC6CC2"/>
    <w:rsid w:val="00FC7185"/>
    <w:rsid w:val="00FC7E12"/>
    <w:rsid w:val="00FD05B7"/>
    <w:rsid w:val="00FD0D1E"/>
    <w:rsid w:val="00FD147F"/>
    <w:rsid w:val="00FD17A1"/>
    <w:rsid w:val="00FD3DB5"/>
    <w:rsid w:val="00FD5C8F"/>
    <w:rsid w:val="00FD5F7E"/>
    <w:rsid w:val="00FD66E8"/>
    <w:rsid w:val="00FD6D78"/>
    <w:rsid w:val="00FE0813"/>
    <w:rsid w:val="00FE1FEE"/>
    <w:rsid w:val="00FE21FA"/>
    <w:rsid w:val="00FE3167"/>
    <w:rsid w:val="00FE330B"/>
    <w:rsid w:val="00FE3DE5"/>
    <w:rsid w:val="00FE4141"/>
    <w:rsid w:val="00FE5414"/>
    <w:rsid w:val="00FE5999"/>
    <w:rsid w:val="00FE6EDA"/>
    <w:rsid w:val="00FF0186"/>
    <w:rsid w:val="00FF03C3"/>
    <w:rsid w:val="00FF2911"/>
    <w:rsid w:val="00FF2A6F"/>
    <w:rsid w:val="00FF3168"/>
    <w:rsid w:val="00FF344D"/>
    <w:rsid w:val="00FF50E1"/>
    <w:rsid w:val="00FF5309"/>
    <w:rsid w:val="00FF5483"/>
    <w:rsid w:val="00FF587E"/>
    <w:rsid w:val="00FF592E"/>
    <w:rsid w:val="00FF6D2E"/>
    <w:rsid w:val="00FF6E21"/>
    <w:rsid w:val="04948F3F"/>
    <w:rsid w:val="0A01B725"/>
    <w:rsid w:val="0A5E5C54"/>
    <w:rsid w:val="15074DCF"/>
    <w:rsid w:val="31899EDA"/>
    <w:rsid w:val="50EE249E"/>
    <w:rsid w:val="62B0A220"/>
    <w:rsid w:val="69D86701"/>
    <w:rsid w:val="6BB0FAFB"/>
    <w:rsid w:val="700AAF36"/>
    <w:rsid w:val="70B62AE0"/>
    <w:rsid w:val="7147B4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4B35E4F9"/>
  <w15:docId w15:val="{D247D626-08AD-4EDA-939B-8C1E5B0B3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1BB5"/>
    <w:rPr>
      <w:rFonts w:ascii="Times New Roman" w:eastAsia="Times New Roman" w:hAnsi="Times New Roman" w:cs="Times New Roman"/>
      <w:kern w:val="0"/>
      <w:sz w:val="24"/>
      <w:szCs w:val="24"/>
      <w:lang w:eastAsia="en-US"/>
    </w:rPr>
  </w:style>
  <w:style w:type="paragraph" w:styleId="1">
    <w:name w:val="heading 1"/>
    <w:basedOn w:val="a"/>
    <w:next w:val="a"/>
    <w:link w:val="10"/>
    <w:uiPriority w:val="99"/>
    <w:qFormat/>
    <w:rsid w:val="00BC3152"/>
    <w:pPr>
      <w:keepNext/>
      <w:widowControl w:val="0"/>
      <w:jc w:val="both"/>
      <w:outlineLvl w:val="0"/>
    </w:pPr>
    <w:rPr>
      <w:rFonts w:ascii="Arial" w:eastAsia="ＭＳ ゴシック" w:hAnsi="Arial"/>
      <w:kern w:val="2"/>
      <w:szCs w:val="20"/>
      <w:lang w:eastAsia="ja-JP"/>
    </w:rPr>
  </w:style>
  <w:style w:type="paragraph" w:styleId="3">
    <w:name w:val="heading 3"/>
    <w:basedOn w:val="a"/>
    <w:next w:val="a"/>
    <w:link w:val="30"/>
    <w:uiPriority w:val="9"/>
    <w:semiHidden/>
    <w:unhideWhenUsed/>
    <w:qFormat/>
    <w:rsid w:val="004E7E88"/>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4E7E88"/>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0"/>
    <w:rsid w:val="00B10AE1"/>
    <w:pPr>
      <w:widowControl w:val="0"/>
      <w:autoSpaceDE w:val="0"/>
      <w:autoSpaceDN w:val="0"/>
      <w:adjustRightInd w:val="0"/>
    </w:pPr>
    <w:rPr>
      <w:rFonts w:ascii="Century Gothic" w:hAnsi="Century Gothic" w:cs="Century Gothic"/>
      <w:color w:val="000000"/>
      <w:kern w:val="0"/>
      <w:sz w:val="24"/>
      <w:szCs w:val="24"/>
    </w:rPr>
  </w:style>
  <w:style w:type="character" w:customStyle="1" w:styleId="A4">
    <w:name w:val="A4"/>
    <w:uiPriority w:val="99"/>
    <w:rsid w:val="00B10AE1"/>
    <w:rPr>
      <w:rFonts w:cs="Century Gothic"/>
      <w:b/>
      <w:bCs/>
      <w:color w:val="000000"/>
      <w:sz w:val="14"/>
      <w:szCs w:val="14"/>
    </w:rPr>
  </w:style>
  <w:style w:type="paragraph" w:styleId="a3">
    <w:name w:val="header"/>
    <w:basedOn w:val="a"/>
    <w:link w:val="a5"/>
    <w:uiPriority w:val="99"/>
    <w:unhideWhenUsed/>
    <w:rsid w:val="0084225D"/>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5">
    <w:name w:val="ヘッダー (文字)"/>
    <w:basedOn w:val="a0"/>
    <w:link w:val="a3"/>
    <w:uiPriority w:val="99"/>
    <w:rsid w:val="0084225D"/>
  </w:style>
  <w:style w:type="character" w:styleId="a6">
    <w:name w:val="Hyperlink"/>
    <w:basedOn w:val="a0"/>
    <w:uiPriority w:val="99"/>
    <w:unhideWhenUsed/>
    <w:rsid w:val="0084225D"/>
    <w:rPr>
      <w:color w:val="0000FF" w:themeColor="hyperlink"/>
      <w:u w:val="single"/>
    </w:rPr>
  </w:style>
  <w:style w:type="paragraph" w:styleId="Web">
    <w:name w:val="Normal (Web)"/>
    <w:basedOn w:val="a"/>
    <w:uiPriority w:val="99"/>
    <w:unhideWhenUsed/>
    <w:rsid w:val="00381F56"/>
    <w:pPr>
      <w:spacing w:before="100" w:beforeAutospacing="1" w:after="100" w:afterAutospacing="1"/>
    </w:pPr>
    <w:rPr>
      <w:rFonts w:ascii="ＭＳ Ｐゴシック" w:eastAsia="ＭＳ Ｐゴシック" w:hAnsi="ＭＳ Ｐゴシック" w:cs="ＭＳ Ｐゴシック"/>
      <w:lang w:eastAsia="ja-JP"/>
    </w:rPr>
  </w:style>
  <w:style w:type="table" w:styleId="a7">
    <w:name w:val="Table Grid"/>
    <w:basedOn w:val="a1"/>
    <w:uiPriority w:val="59"/>
    <w:unhideWhenUsed/>
    <w:rsid w:val="00B520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er"/>
    <w:basedOn w:val="a"/>
    <w:link w:val="a9"/>
    <w:uiPriority w:val="99"/>
    <w:unhideWhenUsed/>
    <w:rsid w:val="00534C5A"/>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9">
    <w:name w:val="フッター (文字)"/>
    <w:basedOn w:val="a0"/>
    <w:link w:val="a8"/>
    <w:uiPriority w:val="99"/>
    <w:rsid w:val="00534C5A"/>
  </w:style>
  <w:style w:type="character" w:styleId="aa">
    <w:name w:val="Placeholder Text"/>
    <w:basedOn w:val="a0"/>
    <w:uiPriority w:val="99"/>
    <w:semiHidden/>
    <w:rsid w:val="007547A7"/>
    <w:rPr>
      <w:color w:val="808080"/>
    </w:rPr>
  </w:style>
  <w:style w:type="paragraph" w:styleId="ab">
    <w:name w:val="Balloon Text"/>
    <w:basedOn w:val="a"/>
    <w:link w:val="ac"/>
    <w:uiPriority w:val="99"/>
    <w:semiHidden/>
    <w:unhideWhenUsed/>
    <w:rsid w:val="007547A7"/>
    <w:pPr>
      <w:widowControl w:val="0"/>
      <w:jc w:val="both"/>
    </w:pPr>
    <w:rPr>
      <w:rFonts w:asciiTheme="majorHAnsi" w:eastAsiaTheme="majorEastAsia" w:hAnsiTheme="majorHAnsi" w:cstheme="majorBidi"/>
      <w:kern w:val="2"/>
      <w:sz w:val="18"/>
      <w:szCs w:val="18"/>
      <w:lang w:eastAsia="ja-JP"/>
    </w:rPr>
  </w:style>
  <w:style w:type="character" w:customStyle="1" w:styleId="ac">
    <w:name w:val="吹き出し (文字)"/>
    <w:basedOn w:val="a0"/>
    <w:link w:val="ab"/>
    <w:uiPriority w:val="99"/>
    <w:semiHidden/>
    <w:rsid w:val="007547A7"/>
    <w:rPr>
      <w:rFonts w:asciiTheme="majorHAnsi" w:eastAsiaTheme="majorEastAsia" w:hAnsiTheme="majorHAnsi" w:cstheme="majorBidi"/>
      <w:sz w:val="18"/>
      <w:szCs w:val="18"/>
    </w:rPr>
  </w:style>
  <w:style w:type="character" w:styleId="ad">
    <w:name w:val="annotation reference"/>
    <w:basedOn w:val="a0"/>
    <w:uiPriority w:val="99"/>
    <w:semiHidden/>
    <w:unhideWhenUsed/>
    <w:rsid w:val="0004703E"/>
    <w:rPr>
      <w:sz w:val="18"/>
      <w:szCs w:val="18"/>
    </w:rPr>
  </w:style>
  <w:style w:type="paragraph" w:styleId="ae">
    <w:name w:val="annotation text"/>
    <w:basedOn w:val="a"/>
    <w:link w:val="af"/>
    <w:uiPriority w:val="99"/>
    <w:semiHidden/>
    <w:unhideWhenUsed/>
    <w:rsid w:val="0004703E"/>
    <w:pPr>
      <w:widowControl w:val="0"/>
    </w:pPr>
    <w:rPr>
      <w:rFonts w:asciiTheme="minorHAnsi" w:eastAsiaTheme="minorEastAsia" w:hAnsiTheme="minorHAnsi" w:cstheme="minorBidi"/>
      <w:kern w:val="2"/>
      <w:sz w:val="21"/>
      <w:szCs w:val="22"/>
      <w:lang w:eastAsia="ja-JP"/>
    </w:rPr>
  </w:style>
  <w:style w:type="character" w:customStyle="1" w:styleId="af">
    <w:name w:val="コメント文字列 (文字)"/>
    <w:basedOn w:val="a0"/>
    <w:link w:val="ae"/>
    <w:uiPriority w:val="99"/>
    <w:semiHidden/>
    <w:rsid w:val="0004703E"/>
  </w:style>
  <w:style w:type="paragraph" w:styleId="af0">
    <w:name w:val="List Paragraph"/>
    <w:basedOn w:val="a"/>
    <w:link w:val="af1"/>
    <w:uiPriority w:val="34"/>
    <w:qFormat/>
    <w:rsid w:val="00F84B40"/>
    <w:pPr>
      <w:widowControl w:val="0"/>
      <w:ind w:leftChars="400" w:left="840"/>
      <w:jc w:val="both"/>
    </w:pPr>
    <w:rPr>
      <w:rFonts w:asciiTheme="minorHAnsi" w:eastAsiaTheme="minorEastAsia" w:hAnsiTheme="minorHAnsi" w:cstheme="minorBidi"/>
      <w:kern w:val="2"/>
      <w:sz w:val="21"/>
      <w:szCs w:val="22"/>
      <w:lang w:eastAsia="ja-JP"/>
    </w:rPr>
  </w:style>
  <w:style w:type="paragraph" w:customStyle="1" w:styleId="EndNoteBibliographyTitle">
    <w:name w:val="EndNote Bibliography Title"/>
    <w:basedOn w:val="a"/>
    <w:link w:val="EndNoteBibliographyTitle0"/>
    <w:rsid w:val="00A63858"/>
    <w:pPr>
      <w:widowControl w:val="0"/>
      <w:jc w:val="center"/>
    </w:pPr>
    <w:rPr>
      <w:rFonts w:ascii="Century" w:eastAsiaTheme="minorEastAsia" w:hAnsi="Century" w:cstheme="minorBidi"/>
      <w:noProof/>
      <w:kern w:val="2"/>
      <w:sz w:val="20"/>
      <w:szCs w:val="22"/>
      <w:lang w:eastAsia="ja-JP"/>
    </w:rPr>
  </w:style>
  <w:style w:type="character" w:customStyle="1" w:styleId="EndNoteBibliographyTitle0">
    <w:name w:val="EndNote Bibliography Title (文字)"/>
    <w:basedOn w:val="a0"/>
    <w:link w:val="EndNoteBibliographyTitle"/>
    <w:rsid w:val="00A63858"/>
    <w:rPr>
      <w:rFonts w:ascii="Century" w:hAnsi="Century"/>
      <w:noProof/>
      <w:sz w:val="20"/>
    </w:rPr>
  </w:style>
  <w:style w:type="paragraph" w:customStyle="1" w:styleId="EndNoteBibliography">
    <w:name w:val="EndNote Bibliography"/>
    <w:basedOn w:val="a"/>
    <w:link w:val="EndNoteBibliography0"/>
    <w:rsid w:val="00A63858"/>
    <w:pPr>
      <w:widowControl w:val="0"/>
      <w:jc w:val="both"/>
    </w:pPr>
    <w:rPr>
      <w:rFonts w:ascii="Century" w:eastAsiaTheme="minorEastAsia" w:hAnsi="Century" w:cstheme="minorBidi"/>
      <w:noProof/>
      <w:kern w:val="2"/>
      <w:sz w:val="20"/>
      <w:szCs w:val="22"/>
      <w:lang w:eastAsia="ja-JP"/>
    </w:rPr>
  </w:style>
  <w:style w:type="character" w:customStyle="1" w:styleId="EndNoteBibliography0">
    <w:name w:val="EndNote Bibliography (文字)"/>
    <w:basedOn w:val="a0"/>
    <w:link w:val="EndNoteBibliography"/>
    <w:rsid w:val="00A63858"/>
    <w:rPr>
      <w:rFonts w:ascii="Century" w:hAnsi="Century"/>
      <w:noProof/>
      <w:sz w:val="20"/>
    </w:rPr>
  </w:style>
  <w:style w:type="character" w:customStyle="1" w:styleId="11">
    <w:name w:val="未解決のメンション1"/>
    <w:basedOn w:val="a0"/>
    <w:uiPriority w:val="99"/>
    <w:semiHidden/>
    <w:unhideWhenUsed/>
    <w:rsid w:val="0076065D"/>
    <w:rPr>
      <w:color w:val="605E5C"/>
      <w:shd w:val="clear" w:color="auto" w:fill="E1DFDD"/>
    </w:rPr>
  </w:style>
  <w:style w:type="character" w:customStyle="1" w:styleId="UnresolvedMention1">
    <w:name w:val="Unresolved Mention1"/>
    <w:basedOn w:val="a0"/>
    <w:uiPriority w:val="99"/>
    <w:semiHidden/>
    <w:unhideWhenUsed/>
    <w:rsid w:val="001746F1"/>
    <w:rPr>
      <w:color w:val="605E5C"/>
      <w:shd w:val="clear" w:color="auto" w:fill="E1DFDD"/>
    </w:rPr>
  </w:style>
  <w:style w:type="paragraph" w:styleId="af2">
    <w:name w:val="annotation subject"/>
    <w:basedOn w:val="ae"/>
    <w:next w:val="ae"/>
    <w:link w:val="af3"/>
    <w:uiPriority w:val="99"/>
    <w:semiHidden/>
    <w:unhideWhenUsed/>
    <w:rsid w:val="00D57DAD"/>
    <w:rPr>
      <w:b/>
      <w:bCs/>
    </w:rPr>
  </w:style>
  <w:style w:type="character" w:customStyle="1" w:styleId="af3">
    <w:name w:val="コメント内容 (文字)"/>
    <w:basedOn w:val="af"/>
    <w:link w:val="af2"/>
    <w:uiPriority w:val="99"/>
    <w:semiHidden/>
    <w:rsid w:val="00D57DAD"/>
    <w:rPr>
      <w:b/>
      <w:bCs/>
    </w:rPr>
  </w:style>
  <w:style w:type="character" w:styleId="af4">
    <w:name w:val="line number"/>
    <w:basedOn w:val="a0"/>
    <w:uiPriority w:val="99"/>
    <w:semiHidden/>
    <w:unhideWhenUsed/>
    <w:rsid w:val="00A91FDB"/>
  </w:style>
  <w:style w:type="paragraph" w:styleId="af5">
    <w:name w:val="Revision"/>
    <w:hidden/>
    <w:uiPriority w:val="99"/>
    <w:semiHidden/>
    <w:rsid w:val="00BC10C4"/>
  </w:style>
  <w:style w:type="character" w:customStyle="1" w:styleId="10">
    <w:name w:val="見出し 1 (文字)"/>
    <w:basedOn w:val="a0"/>
    <w:link w:val="1"/>
    <w:uiPriority w:val="99"/>
    <w:rsid w:val="00BC3152"/>
    <w:rPr>
      <w:rFonts w:ascii="Arial" w:eastAsia="ＭＳ ゴシック" w:hAnsi="Arial" w:cs="Times New Roman"/>
      <w:sz w:val="24"/>
      <w:szCs w:val="20"/>
    </w:rPr>
  </w:style>
  <w:style w:type="character" w:customStyle="1" w:styleId="Default0">
    <w:name w:val="Default (文字)"/>
    <w:basedOn w:val="a0"/>
    <w:link w:val="Default"/>
    <w:locked/>
    <w:rsid w:val="009534E7"/>
    <w:rPr>
      <w:rFonts w:ascii="Century Gothic" w:hAnsi="Century Gothic" w:cs="Century Gothic"/>
      <w:color w:val="000000"/>
      <w:kern w:val="0"/>
      <w:sz w:val="24"/>
      <w:szCs w:val="24"/>
    </w:rPr>
  </w:style>
  <w:style w:type="character" w:styleId="af6">
    <w:name w:val="Strong"/>
    <w:basedOn w:val="a0"/>
    <w:uiPriority w:val="22"/>
    <w:qFormat/>
    <w:rsid w:val="005C592F"/>
    <w:rPr>
      <w:b/>
      <w:bCs/>
    </w:rPr>
  </w:style>
  <w:style w:type="paragraph" w:customStyle="1" w:styleId="MDPI31text">
    <w:name w:val="MDPI_3.1_text"/>
    <w:link w:val="MDPI31text0"/>
    <w:qFormat/>
    <w:rsid w:val="005C592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文字)"/>
    <w:basedOn w:val="a0"/>
    <w:link w:val="MDPI31text"/>
    <w:rsid w:val="005C592F"/>
    <w:rPr>
      <w:rFonts w:ascii="Palatino Linotype" w:eastAsia="Times New Roman" w:hAnsi="Palatino Linotype" w:cs="Times New Roman"/>
      <w:snapToGrid w:val="0"/>
      <w:color w:val="000000"/>
      <w:kern w:val="0"/>
      <w:sz w:val="20"/>
      <w:lang w:eastAsia="de-DE" w:bidi="en-US"/>
    </w:rPr>
  </w:style>
  <w:style w:type="character" w:customStyle="1" w:styleId="docsum-pmid">
    <w:name w:val="docsum-pmid"/>
    <w:basedOn w:val="a0"/>
    <w:rsid w:val="00D61CE4"/>
  </w:style>
  <w:style w:type="paragraph" w:customStyle="1" w:styleId="MDPI62Acknowledgments">
    <w:name w:val="MDPI_6.2_Acknowledgments"/>
    <w:qFormat/>
    <w:rsid w:val="00CA7313"/>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character" w:customStyle="1" w:styleId="2">
    <w:name w:val="未解決のメンション2"/>
    <w:basedOn w:val="a0"/>
    <w:uiPriority w:val="99"/>
    <w:rsid w:val="000F21DD"/>
    <w:rPr>
      <w:color w:val="605E5C"/>
      <w:shd w:val="clear" w:color="auto" w:fill="E1DFDD"/>
    </w:rPr>
  </w:style>
  <w:style w:type="table" w:customStyle="1" w:styleId="12">
    <w:name w:val="表 (格子)1"/>
    <w:basedOn w:val="a1"/>
    <w:next w:val="a7"/>
    <w:uiPriority w:val="59"/>
    <w:unhideWhenUsed/>
    <w:rsid w:val="00872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a0"/>
    <w:rsid w:val="007B1AD6"/>
  </w:style>
  <w:style w:type="character" w:customStyle="1" w:styleId="articletitle">
    <w:name w:val="articletitle"/>
    <w:basedOn w:val="a0"/>
    <w:rsid w:val="007B1AD6"/>
  </w:style>
  <w:style w:type="character" w:customStyle="1" w:styleId="pubyear">
    <w:name w:val="pubyear"/>
    <w:basedOn w:val="a0"/>
    <w:rsid w:val="007B1AD6"/>
  </w:style>
  <w:style w:type="character" w:customStyle="1" w:styleId="vol">
    <w:name w:val="vol"/>
    <w:basedOn w:val="a0"/>
    <w:rsid w:val="007B1AD6"/>
  </w:style>
  <w:style w:type="character" w:customStyle="1" w:styleId="citedissue">
    <w:name w:val="citedissue"/>
    <w:basedOn w:val="a0"/>
    <w:rsid w:val="007B1AD6"/>
  </w:style>
  <w:style w:type="character" w:customStyle="1" w:styleId="pagefirst">
    <w:name w:val="pagefirst"/>
    <w:basedOn w:val="a0"/>
    <w:rsid w:val="007B1AD6"/>
  </w:style>
  <w:style w:type="character" w:customStyle="1" w:styleId="pagelast">
    <w:name w:val="pagelast"/>
    <w:basedOn w:val="a0"/>
    <w:rsid w:val="007B1AD6"/>
  </w:style>
  <w:style w:type="character" w:customStyle="1" w:styleId="30">
    <w:name w:val="見出し 3 (文字)"/>
    <w:basedOn w:val="a0"/>
    <w:link w:val="3"/>
    <w:uiPriority w:val="9"/>
    <w:semiHidden/>
    <w:rsid w:val="004E7E88"/>
    <w:rPr>
      <w:rFonts w:asciiTheme="majorHAnsi" w:eastAsiaTheme="majorEastAsia" w:hAnsiTheme="majorHAnsi" w:cstheme="majorBidi"/>
    </w:rPr>
  </w:style>
  <w:style w:type="character" w:customStyle="1" w:styleId="40">
    <w:name w:val="見出し 4 (文字)"/>
    <w:basedOn w:val="a0"/>
    <w:link w:val="4"/>
    <w:uiPriority w:val="9"/>
    <w:semiHidden/>
    <w:rsid w:val="004E7E88"/>
    <w:rPr>
      <w:b/>
      <w:bCs/>
    </w:rPr>
  </w:style>
  <w:style w:type="paragraph" w:customStyle="1" w:styleId="p">
    <w:name w:val="p"/>
    <w:basedOn w:val="a"/>
    <w:rsid w:val="004E7E88"/>
    <w:pPr>
      <w:spacing w:before="100" w:beforeAutospacing="1" w:after="100" w:afterAutospacing="1"/>
    </w:pPr>
    <w:rPr>
      <w:rFonts w:ascii="ＭＳ Ｐゴシック" w:eastAsia="ＭＳ Ｐゴシック" w:hAnsi="ＭＳ Ｐゴシック" w:cs="ＭＳ Ｐゴシック"/>
      <w:lang w:eastAsia="ja-JP"/>
    </w:rPr>
  </w:style>
  <w:style w:type="character" w:styleId="af7">
    <w:name w:val="Emphasis"/>
    <w:basedOn w:val="a0"/>
    <w:uiPriority w:val="20"/>
    <w:qFormat/>
    <w:rsid w:val="00D055F2"/>
    <w:rPr>
      <w:i/>
      <w:iCs/>
    </w:rPr>
  </w:style>
  <w:style w:type="character" w:styleId="af8">
    <w:name w:val="Unresolved Mention"/>
    <w:basedOn w:val="a0"/>
    <w:uiPriority w:val="99"/>
    <w:semiHidden/>
    <w:unhideWhenUsed/>
    <w:rsid w:val="006C5E80"/>
    <w:rPr>
      <w:color w:val="605E5C"/>
      <w:shd w:val="clear" w:color="auto" w:fill="E1DFDD"/>
    </w:rPr>
  </w:style>
  <w:style w:type="character" w:customStyle="1" w:styleId="UnresolvedMention2">
    <w:name w:val="Unresolved Mention2"/>
    <w:basedOn w:val="a0"/>
    <w:uiPriority w:val="99"/>
    <w:semiHidden/>
    <w:unhideWhenUsed/>
    <w:rsid w:val="00DB384B"/>
    <w:rPr>
      <w:color w:val="605E5C"/>
      <w:shd w:val="clear" w:color="auto" w:fill="E1DFDD"/>
    </w:rPr>
  </w:style>
  <w:style w:type="character" w:customStyle="1" w:styleId="af1">
    <w:name w:val="リスト段落 (文字)"/>
    <w:basedOn w:val="a0"/>
    <w:link w:val="af0"/>
    <w:uiPriority w:val="34"/>
    <w:rsid w:val="00E864A6"/>
  </w:style>
  <w:style w:type="table" w:customStyle="1" w:styleId="31">
    <w:name w:val="表 (格子)3"/>
    <w:basedOn w:val="a1"/>
    <w:next w:val="a7"/>
    <w:uiPriority w:val="59"/>
    <w:unhideWhenUsed/>
    <w:rsid w:val="00465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表 (格子)4"/>
    <w:basedOn w:val="a1"/>
    <w:next w:val="a7"/>
    <w:uiPriority w:val="59"/>
    <w:unhideWhenUsed/>
    <w:rsid w:val="004653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227804">
      <w:bodyDiv w:val="1"/>
      <w:marLeft w:val="0"/>
      <w:marRight w:val="0"/>
      <w:marTop w:val="0"/>
      <w:marBottom w:val="0"/>
      <w:divBdr>
        <w:top w:val="none" w:sz="0" w:space="0" w:color="auto"/>
        <w:left w:val="none" w:sz="0" w:space="0" w:color="auto"/>
        <w:bottom w:val="none" w:sz="0" w:space="0" w:color="auto"/>
        <w:right w:val="none" w:sz="0" w:space="0" w:color="auto"/>
      </w:divBdr>
    </w:div>
    <w:div w:id="160705269">
      <w:bodyDiv w:val="1"/>
      <w:marLeft w:val="0"/>
      <w:marRight w:val="0"/>
      <w:marTop w:val="0"/>
      <w:marBottom w:val="0"/>
      <w:divBdr>
        <w:top w:val="none" w:sz="0" w:space="0" w:color="auto"/>
        <w:left w:val="none" w:sz="0" w:space="0" w:color="auto"/>
        <w:bottom w:val="none" w:sz="0" w:space="0" w:color="auto"/>
        <w:right w:val="none" w:sz="0" w:space="0" w:color="auto"/>
      </w:divBdr>
    </w:div>
    <w:div w:id="835804714">
      <w:bodyDiv w:val="1"/>
      <w:marLeft w:val="0"/>
      <w:marRight w:val="0"/>
      <w:marTop w:val="0"/>
      <w:marBottom w:val="0"/>
      <w:divBdr>
        <w:top w:val="none" w:sz="0" w:space="0" w:color="auto"/>
        <w:left w:val="none" w:sz="0" w:space="0" w:color="auto"/>
        <w:bottom w:val="none" w:sz="0" w:space="0" w:color="auto"/>
        <w:right w:val="none" w:sz="0" w:space="0" w:color="auto"/>
      </w:divBdr>
    </w:div>
    <w:div w:id="975569110">
      <w:bodyDiv w:val="1"/>
      <w:marLeft w:val="0"/>
      <w:marRight w:val="0"/>
      <w:marTop w:val="0"/>
      <w:marBottom w:val="0"/>
      <w:divBdr>
        <w:top w:val="none" w:sz="0" w:space="0" w:color="auto"/>
        <w:left w:val="none" w:sz="0" w:space="0" w:color="auto"/>
        <w:bottom w:val="none" w:sz="0" w:space="0" w:color="auto"/>
        <w:right w:val="none" w:sz="0" w:space="0" w:color="auto"/>
      </w:divBdr>
    </w:div>
    <w:div w:id="1064259971">
      <w:bodyDiv w:val="1"/>
      <w:marLeft w:val="0"/>
      <w:marRight w:val="0"/>
      <w:marTop w:val="0"/>
      <w:marBottom w:val="0"/>
      <w:divBdr>
        <w:top w:val="none" w:sz="0" w:space="0" w:color="auto"/>
        <w:left w:val="none" w:sz="0" w:space="0" w:color="auto"/>
        <w:bottom w:val="none" w:sz="0" w:space="0" w:color="auto"/>
        <w:right w:val="none" w:sz="0" w:space="0" w:color="auto"/>
      </w:divBdr>
    </w:div>
    <w:div w:id="1331983996">
      <w:bodyDiv w:val="1"/>
      <w:marLeft w:val="0"/>
      <w:marRight w:val="0"/>
      <w:marTop w:val="0"/>
      <w:marBottom w:val="0"/>
      <w:divBdr>
        <w:top w:val="none" w:sz="0" w:space="0" w:color="auto"/>
        <w:left w:val="none" w:sz="0" w:space="0" w:color="auto"/>
        <w:bottom w:val="none" w:sz="0" w:space="0" w:color="auto"/>
        <w:right w:val="none" w:sz="0" w:space="0" w:color="auto"/>
      </w:divBdr>
    </w:div>
    <w:div w:id="1444811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 Id="rId4" Type="http://schemas.microsoft.com/office/2011/relationships/webextension" Target="webextension4.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 dockstate="right" visibility="0" width="350" row="0">
    <wetp:webextensionref xmlns:r="http://schemas.openxmlformats.org/officeDocument/2006/relationships" r:id="rId4"/>
  </wetp:taskpane>
</wetp:taskpanes>
</file>

<file path=word/webextensions/webextension1.xml><?xml version="1.0" encoding="utf-8"?>
<we:webextension xmlns:we="http://schemas.microsoft.com/office/webextensions/webextension/2010/11" id="{63DA1515-E2B9-5243-A1FD-8557467560A2}">
  <we:reference id="wa200000368" version="1.0.0.0" store="en-US" storeType="OMEX"/>
  <we:alternateReferences>
    <we:reference id="wa200000368" version="1.0.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68CE47E-C6D0-F141-B6BE-E073DAF28818}">
  <we:reference id="wa200001482" version="1.0.5.0" store="en-US" storeType="OMEX"/>
  <we:alternateReferences>
    <we:reference id="wa200001482" version="1.0.5.0" store="WA200001482" storeType="OMEX"/>
  </we:alternateReferences>
  <we:properties>
    <we:property name="cache" value="{&quot;suggestions&quot;:{&quot;a74f47699163a7545eae843468f90dca&quot;:{&quot;text&quot;:&quot;Tables, 3; Figures 5, Supplementary Figures 3.&quot;,&quot;suggestions&quot;:[]},&quot;1d519ebf83bec3b89f01e47474628f71&quot;:{&quot;text&quot;:&quot;Interestingly, this combination did not show superiority to SORA in patients with a nonviral disease etiology10.&quot;,&quot;suggestions&quot;:[{&quot;context&quot;:&quot;ents with a nonviral d&quot;,&quot;index&quot;:82,&quot;length&quot;:10,&quot;type&quot;:&quot;grammar:article&quot;,&quot;word&quot;:&quot;a nonviral&quot;,&quot;suggestions&quot;:[{&quot;score&quot;:0.9577130990260839,&quot;word&quot;:&quot;nonviral&quot;},{&quot;score&quot;:0.042286900973916026,&quot;word&quot;:&quot;a nonviral&quot;}],&quot;text&quot;:&quot;Interestingly, this combination did not show superiority to SORA in patients with a nonviral disease etiology10.&quot;,&quot;sentenceText&quot;:&quot;Interestingly, this combination did not show superiority to SORA in patients with a nonviral disease etiology10.&quot;,&quot;target&quot;:&quot;a nonviral&quot;,&quot;uuid&quot;:&quot;f5d76d3f-c663-4200-8eae-40c9da0f85de&quot;,&quot;sentenceUUID&quot;:&quot;e5fd9214-caf4-4508-a3fa-a10bef879dd4&quot;,&quot;accepted&quot;:null,&quot;replacements&quot;:[{&quot;score&quot;:0.9577130990260839,&quot;word&quot;:&quot;nonviral&quot;},{&quot;score&quot;:0.042286900973916026,&quot;word&quot;:&quot;a nonviral&quot;}],&quot;suggestionUUID&quot;:&quot;f5d76d3f-c663-4200-8eae-40c9da0f85de&quot;,&quot;indexExtendedContext&quot;:25,&quot;extendedContext&quot;:&quot;to SORA in patients with a nonviral disease etiology10.&quot;,&quot;contextRange&quot;:{&quot;items&quot;:[{&quot;text&quot;:&quot;to SORA in patients with a nonviral disease etiology10.&quot;}]},&quot;sentenceIndex&quot;:3,&quot;paragraphIndex&quot;:39,&quot;idx&quot;:68}]},&quot;827b437bee4cee56a51128fb8ab3acee&quot;:{&quot;text&quot;:&quot;These results suggest that the etiology of liver disease is a very important factor in the proper adminstration of MTA and ICIs.&quot;,&quot;suggestions&quot;:[{&quot;type&quot;:&quot;premium&quot;,&quot;suggestions&quot;:[],&quot;contextRange&quot;:{},&quot;sentenceIndex&quot;:4,&quot;paragraphIndex&quot;:39,&quot;sentenceUUID&quot;:&quot;20ce7fbb-9aba-40e8-a808-fafdbdb01f1f&quot;,&quot;idx&quot;:69}]},&quot;8ace7bd74f6c06e66e8873c01abe957c&quot;:{&quot;text&quot;:&quot;criteria were excluded from the analysis:&quot;,&quot;suggestions&quot;:[]},&quot;1b273d43be350a3bb0114a4a13841e52&quot;:{&quot;text&quot;:&quot;Cases were allocated to a group with a clinical diagnosis of NAFLD/NASH disease etiology (n=37) or a group with a clinical diagnosis of Virus/Alcohol disease etiology (n=143) (Figure 1).&quot;,&quot;suggestions&quot;:[]},&quot;6363211c9381ee886b026e0d21dc074e&quot;:{&quot;text&quot;:&quot;Therapeutic response was evaluated according to the modified Response Evaluation Criteria in Solid Tumors 15.&quot;,&quot;suggestions&quot;:[]},&quot;9f03c505edcec20d08fc3be53808ca28&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15162983400871,&quot;word&quot;:&quot;alcohol&quot;},{&quot;score&quot;:0.048483701659912934,&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Alcohol&quot;,&quot;uuid&quot;:&quot;e4e9c996-0635-494f-8391-16bd4c570824&quot;,&quot;sentenceUUID&quot;:&quot;52024f66-746b-428c-b265-d6a48a9cef54&quot;,&quot;accepted&quot;:null,&quot;replacements&quot;:[{&quot;score&quot;:0.9515162983400871,&quot;word&quot;:&quot;alcohol&quot;},{&quot;score&quot;:0.048483701659912934,&quot;word&quot;:&quot;Alcohol&quot;}],&quot;suggestionUUID&quot;:&quot;e4e9c996-0635-494f-8391-16bd4c570824&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context&quot;:&quot;rombus in first branches o&quot;,&quot;index&quot;:252,&quot;length&quot;:5,&quot;type&quot;:&quot;grammar:article&quot;,&quot;word&quot;:&quot;first&quot;,&quot;suggestions&quot;:[{&quot;score&quot;:0.8008024365459476,&quot;word&quot;:&quot;the first&quot;},{&quot;score&quot;:0.1991975634540524,&quot;word&quot;:&quot;first&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first&quot;,&quot;uuid&quot;:&quot;1e11ef8c-3274-4784-91fe-d3cd817feb23&quot;,&quot;sentenceUUID&quot;:&quot;52024f66-746b-428c-b265-d6a48a9cef54&quot;,&quot;accepted&quot;:null,&quot;replacements&quot;:[{&quot;score&quot;:0.8008024365459476,&quot;word&quot;:&quot;the first&quot;},{&quot;score&quot;:0.1991975634540524,&quot;word&quot;:&quot;first&quot;}],&quot;suggestionUUID&quot;:&quot;1e11ef8c-3274-4784-91fe-d3cd817feb23&quot;,&quot;indexExtendedContext&quot;:31,&quot;extendedContext&quot;:&quot;(portal vein tumor thrombus in first branches or main trunk),&quot;,&quot;contextRange&quot;:{&quot;items&quot;:[{&quot;text&quot;:&quot;(portal vein tumor thrombus in first branches or main trunk),&quot;}]},&quot;sentenceIndex&quot;:4,&quot;paragraphIndex&quot;:57,&quot;idx&quot;:108},{&quot;context&quot;:&quot; in first branches or main tr&quot;,&quot;index&quot;:258,&quot;length&quot;:8,&quot;type&quot;:&quot;grammar:noun_number&quot;,&quot;word&quot;:&quot;branches&quot;,&quot;suggestions&quot;:[{&quot;score&quot;:0.9952664756800206,&quot;word&quot;:&quot;branch&quot;},{&quot;score&quot;:0.004733524319979465,&quot;word&quot;:&quot;branches&quot;}],&quot;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first branches or main trunk), and Barcelona Clinic Liver cancer (BCLC) stage were conducted.&quot;,&quot;target&quot;:&quot;branches&quot;,&quot;uuid&quot;:&quot;1eae0248-71c4-4173-b029-225d439fedfc&quot;,&quot;sentenceUUID&quot;:&quot;52024f66-746b-428c-b265-d6a48a9cef54&quot;,&quot;accepted&quot;:null,&quot;replacements&quot;:[{&quot;score&quot;:0.9952664756800206,&quot;word&quot;:&quot;branch&quot;},{&quot;score&quot;:0.004733524319979465,&quot;word&quot;:&quot;branches&quot;}],&quot;suggestionUUID&quot;:&quot;1eae0248-71c4-4173-b029-225d439fedfc&quot;,&quot;indexExtendedContext&quot;:29,&quot;extendedContext&quot;:&quot;vein tumor thrombus in first branches or main trunk), and Barcelona&quot;,&quot;contextRange&quot;:{&quot;items&quot;:[{&quot;text&quot;:&quot;vein tumor thrombus in first branches or main trunk), and Barcelona&quot;}]},&quot;sentenceIndex&quot;:4,&quot;paragraphIndex&quot;:57,&quot;idx&quot;:108}]},&quot;4fac69eb42d2cf8faffccbf62798cd93&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uggestions&quot;:[{&quot;context&quot;:&quot;and Virus/Alcohol groups (pr&quot;,&quot;index&quot;:56,&quot;length&quot;:7,&quot;type&quot;:&quot;spelling:capitalization&quot;,&quot;word&quot;:&quot;Alcohol&quot;,&quot;suggestions&quot;:[{&quot;score&quot;:0.9521017777037074,&quot;word&quot;:&quot;alcohol&quot;},{&quot;score&quot;:0.047898222296292585,&quot;word&quot;:&quot;Alcohol&quot;}],&quot;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sentenceText&quot;:&quot;To calculate probabilities for the NAFLD/NASH and Virus/Alcohol groups (propensity), logistic regression analyses with a set of covariates considered likely to have effects on OS, including ALBI score, age, sex, major Vp (portal vein tumor thrombus in the first branches or main trunk), and Barcelona Clinic Liver cancer (BCLC) stage were conducted.&quot;,&quot;target&quot;:&quot;Alcohol&quot;,&quot;uuid&quot;:&quot;6c3719dc-8f55-4597-ac37-9cd03158dd95&quot;,&quot;sentenceUUID&quot;:&quot;52024f66-746b-428c-b265-d6a48a9cef54&quot;,&quot;accepted&quot;:null,&quot;replacements&quot;:[{&quot;score&quot;:0.9521017777037074,&quot;word&quot;:&quot;alcohol&quot;},{&quot;score&quot;:0.047898222296292585,&quot;word&quot;:&quot;Alcohol&quot;}],&quot;suggestionUUID&quot;:&quot;6c3719dc-8f55-4597-ac37-9cd03158dd95&quot;,&quot;indexExtendedContext&quot;:25,&quot;extendedContext&quot;:&quot;the NAFLD/NASH and Virus/Alcohol groups (propensity), logistic&quot;,&quot;contextRange&quot;:{&quot;items&quot;:[{&quot;text&quot;:&quot;the NAFLD/NASH and Virus/Alcohol groups (propensity), logistic&quot;}]},&quot;sentenceIndex&quot;:4,&quot;paragraphIndex&quot;:57,&quot;idx&quot;:108}]},&quot;407c59a838e908488dfee1ba4037b526&quot;:{&quot;text&quot;:&quot;Moreover, Kaneko et al. reported that MTA monotherapy did not prolong the survival of HCC patients with ALBI grade 2b/3 and the major Vp groups 25.&quot;,&quot;suggestions&quot;:[]},&quot;1f9bcabad3c742d66c9f02b82f88c28b&quot;:{&quot;text&quot;:&quot;A multidisciplinary therapeutic strategy is needed to treat advanced HCC with major Vp.&quot;,&quot;suggestions&quot;:[]},&quot;a84271c328349db6cb1dabd82006b526&quot;:{&quot;text&quot;:&quot;Despite the remarkable outcomes of atezolizumab plus bevacizumab in the IMbrave150 study, the combination did not show superiority in regards to survival of patients with non-virus-related HCC when compared to the virus-related HCC patients 5.&quot;,&quot;suggestions&quot;:[{&quot;type&quot;:&quot;premium&quot;,&quot;suggestions&quot;:[],&quot;contextRange&quot;:{},&quot;sentenceIndex&quot;:1,&quot;paragraphIndex&quot;:88,&quot;sentenceUUID&quot;:&quot;7d4e0040-6bdf-46d4-aa49-ce3717dfbe78&quot;,&quot;idx&quot;:191}]},&quot;392a1700945cbf02d2fcb4e55b96a247&quot;:{&quot;text&quot;:&quot;In the course of the study, 210 patients were excluded, and 504 patients with HCC were enrolled in Study-1.&quot;,&quot;suggestions&quot;:[]}}}"/>
    <we:property name="user-choices" value="{&quot;57685ab38f3574f8066d5fa330f1406b&quot;:&quot;Figures&quot;,&quot;f25d6da2adee575754ac33cb77d1802b&quot;:&quot;patients&quot;,&quot;406c2273b323f53e8e6b347ba332b5c1&quot;:&quot;the response&quot;,&quot;12e3be0b43133dc2c9e41dc8620ae011&quot;:&quot;well-known&quot;,&quot;4ce9ed63d1875081f86daa9695511f3b&quot;:&quot;nonviral&quot;,&quot;9694159b3961843cb11a980b2a2fed90&quot;:&quot;very important&quot;,&quot;820a013bc520293dcfee8650f5b7ef75&quot;:&quot;nonviral&quot;,&quot;74008c2e2395ab2d0bd5c1759d323e65&quot;:&quot;criteria&quot;,&quot;19c5a171ed7aa10ec073e35bee96e3e3&quot;:&quot;the response&quot;,&quot;e7d2f8c0a97936c7378d2d951881d830&quot;:&quot;Virus&quot;,&quot;7598c43f62969aec9206c78dc5ba2ddd&quot;:&quot;Alcohol&quot;,&quot;b12da505356aef758da13cbc989f9299&quot;:&quot;Tumors&quot;,&quot;283af0c49145122051d69edb40b254ce&quot;:&quot;Virus&quot;,&quot;bb8fd2f3e467a822a007f66882b2b82e&quot;:&quot;the first&quot;,&quot;693b4cc398a8e1f69ce55c83fd455b11&quot;:&quot;second-line&quot;,&quot;9ab5f30e13612127d6bda624d3ad0163&quot;:&quot;progression-free&quot;,&quot;6fb2a3d41579ebf16fe38112c9ddbd63&quot;:&quot;the evaluation&quot;,&quot;a913e663b8e81c4021d4d0cad0354d1c&quot;:&quot;the survival&quot;,&quot;177b78699f19799810539edc9461811e&quot;:&quot;the major&quot;,&quot;c0ef1912cff05cfdc8e1f532dcaf6616&quot;:&quot;groups&quot;,&quot;380342f0e8c666129c8c7bf3268195d2&quot;:&quot;Vp&quot;,&quot;ccc4d6026621b571e828135acf93a9d1&quot;:&quot;the remarkable&quot;,&quot;2cb653573b9c12f3943f49eefe10aae0&quot;:&quot;method&quot;,&quot;100aa760a800402bc1d9df1ebdab8d70&quot;:&quot;the use&quot;,&quot;cd9623046c5e1b1e4c39d92a54b0c84c&quot;:&quot;syndrome&quot;,&quot;6da463911da475919df38bb46c84cb86&quot;:&quot;Furthermore,&quot;,&quot;7ee3fdf4f0aaf39ebbacf6147f54c34d&quot;:&quot;of&quot;,&quot;2e312a5f40689586401407a5db9a8d90&quot;:&quot;In the course of&quot;}"/>
  </we:properties>
  <we:bindings/>
  <we:snapshot xmlns:r="http://schemas.openxmlformats.org/officeDocument/2006/relationships"/>
</we:webextension>
</file>

<file path=word/webextensions/webextension3.xml><?xml version="1.0" encoding="utf-8"?>
<we:webextension xmlns:we="http://schemas.microsoft.com/office/webextensions/webextension/2010/11" id="{5074F950-6089-4743-83F2-7EE9A3523869}">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word/webextensions/webextension4.xml><?xml version="1.0" encoding="utf-8"?>
<we:webextension xmlns:we="http://schemas.microsoft.com/office/webextensions/webextension/2010/11" id="{0DCAEA04-21E1-C341-8640-CF35F4AA4E92}">
  <we:reference id="wa104380773" version="2.0.0.0" store="en-US" storeType="OMEX"/>
  <we:alternateReferences>
    <we:reference id="wa104380773" version="2.0.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F4F222-110B-49BD-9AF2-4A533649D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0</TotalTime>
  <Pages>1</Pages>
  <Words>446</Words>
  <Characters>2545</Characters>
  <Application>Microsoft Office Word</Application>
  <DocSecurity>0</DocSecurity>
  <Lines>21</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下瀬 茂男</dc:creator>
  <cp:lastModifiedBy>下瀬 茂男</cp:lastModifiedBy>
  <cp:revision>26</cp:revision>
  <cp:lastPrinted>2021-09-06T02:59:00Z</cp:lastPrinted>
  <dcterms:created xsi:type="dcterms:W3CDTF">2022-07-13T10:09:00Z</dcterms:created>
  <dcterms:modified xsi:type="dcterms:W3CDTF">2023-03-16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073</vt:lpwstr>
  </property>
  <property fmtid="{D5CDD505-2E9C-101B-9397-08002B2CF9AE}" pid="3" name="grammarly_documentContext">
    <vt:lpwstr>{"goals":[],"domain":"general","emotions":[],"dialect":"american"}</vt:lpwstr>
  </property>
  <property fmtid="{D5CDD505-2E9C-101B-9397-08002B2CF9AE}" pid="4" name="GrammarlyDocumentId">
    <vt:lpwstr>49a5357159a8f91a992ece6b9d56d47c3bd417e30198993f8a7243a1f47c75a2</vt:lpwstr>
  </property>
</Properties>
</file>